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C9F" w:rsidRPr="000D1C9F" w:rsidRDefault="000D1C9F" w:rsidP="000D1C9F">
      <w:pPr>
        <w:spacing w:before="100" w:beforeAutospacing="1" w:after="0" w:line="480" w:lineRule="auto"/>
        <w:ind w:left="720" w:hanging="720"/>
        <w:contextualSpacing/>
        <w:rPr>
          <w:rFonts w:ascii="Times New Roman" w:eastAsia="Times New Roman" w:hAnsi="Times New Roman"/>
          <w:b/>
          <w:noProof/>
          <w:sz w:val="24"/>
          <w:szCs w:val="24"/>
        </w:rPr>
      </w:pPr>
      <w:r w:rsidRPr="000D1C9F">
        <w:rPr>
          <w:rFonts w:ascii="Times New Roman" w:eastAsia="Times New Roman" w:hAnsi="Times New Roman"/>
          <w:b/>
          <w:noProof/>
          <w:sz w:val="24"/>
          <w:szCs w:val="24"/>
        </w:rPr>
        <w:t>Supplementary Material</w:t>
      </w:r>
    </w:p>
    <w:p w:rsidR="000D1C9F" w:rsidRPr="000D1C9F" w:rsidRDefault="000D1C9F" w:rsidP="000D1C9F">
      <w:pPr>
        <w:spacing w:before="100" w:beforeAutospacing="1" w:after="0" w:line="480" w:lineRule="auto"/>
        <w:ind w:left="720" w:hanging="720"/>
        <w:contextualSpacing/>
        <w:rPr>
          <w:rFonts w:ascii="Times New Roman" w:eastAsia="Times New Roman" w:hAnsi="Times New Roman"/>
          <w:b/>
          <w:noProof/>
          <w:sz w:val="24"/>
          <w:szCs w:val="24"/>
        </w:rPr>
      </w:pPr>
      <w:r w:rsidRPr="000D1C9F">
        <w:rPr>
          <w:rFonts w:ascii="Times New Roman" w:eastAsia="Times New Roman" w:hAnsi="Times New Roman"/>
          <w:b/>
          <w:noProof/>
          <w:sz w:val="24"/>
          <w:szCs w:val="24"/>
        </w:rPr>
        <w:object w:dxaOrig="13380" w:dyaOrig="77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12.3pt;height:355pt" o:ole="" o:preferrelative="f">
            <v:imagedata r:id="rId5" o:title=""/>
          </v:shape>
          <o:OLEObject Type="Embed" ProgID="Excel.Sheet.12" ShapeID="_x0000_i1025" DrawAspect="Content" ObjectID="_1487574802" r:id="rId6"/>
        </w:object>
      </w:r>
    </w:p>
    <w:p w:rsidR="00B9569C" w:rsidRDefault="00B9569C">
      <w:bookmarkStart w:id="0" w:name="_GoBack"/>
      <w:bookmarkEnd w:id="0"/>
    </w:p>
    <w:sectPr w:rsidR="00B9569C" w:rsidSect="008A5A70">
      <w:pgSz w:w="15840" w:h="12240" w:orient="landscape"/>
      <w:pgMar w:top="1296" w:right="1296" w:bottom="1296" w:left="1440" w:header="720" w:footer="720" w:gutter="0"/>
      <w:lnNumType w:countBy="1" w:restart="continuous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C9F"/>
    <w:rsid w:val="00000625"/>
    <w:rsid w:val="00001827"/>
    <w:rsid w:val="00001CEF"/>
    <w:rsid w:val="00002353"/>
    <w:rsid w:val="00002CB4"/>
    <w:rsid w:val="0000351C"/>
    <w:rsid w:val="00003F93"/>
    <w:rsid w:val="0000442D"/>
    <w:rsid w:val="000044D8"/>
    <w:rsid w:val="00004868"/>
    <w:rsid w:val="00004AB9"/>
    <w:rsid w:val="000052C2"/>
    <w:rsid w:val="000057EE"/>
    <w:rsid w:val="00006A13"/>
    <w:rsid w:val="0000780F"/>
    <w:rsid w:val="000079BD"/>
    <w:rsid w:val="00007D16"/>
    <w:rsid w:val="0001024B"/>
    <w:rsid w:val="000102AF"/>
    <w:rsid w:val="00010812"/>
    <w:rsid w:val="0001097D"/>
    <w:rsid w:val="000110B1"/>
    <w:rsid w:val="00011E18"/>
    <w:rsid w:val="000122D1"/>
    <w:rsid w:val="00012327"/>
    <w:rsid w:val="000128D7"/>
    <w:rsid w:val="000129AC"/>
    <w:rsid w:val="00013382"/>
    <w:rsid w:val="0001397F"/>
    <w:rsid w:val="000139E1"/>
    <w:rsid w:val="00013BD8"/>
    <w:rsid w:val="00013C50"/>
    <w:rsid w:val="000141C9"/>
    <w:rsid w:val="0001454E"/>
    <w:rsid w:val="000145FE"/>
    <w:rsid w:val="000157AA"/>
    <w:rsid w:val="000162E3"/>
    <w:rsid w:val="0001673C"/>
    <w:rsid w:val="00016811"/>
    <w:rsid w:val="000168A0"/>
    <w:rsid w:val="00016FAB"/>
    <w:rsid w:val="000178FA"/>
    <w:rsid w:val="00020547"/>
    <w:rsid w:val="00020694"/>
    <w:rsid w:val="00020C05"/>
    <w:rsid w:val="0002111F"/>
    <w:rsid w:val="00021197"/>
    <w:rsid w:val="000218D0"/>
    <w:rsid w:val="00021D46"/>
    <w:rsid w:val="0002239A"/>
    <w:rsid w:val="000229B0"/>
    <w:rsid w:val="00022BAE"/>
    <w:rsid w:val="000242F6"/>
    <w:rsid w:val="000243A4"/>
    <w:rsid w:val="000245CA"/>
    <w:rsid w:val="00025308"/>
    <w:rsid w:val="00025906"/>
    <w:rsid w:val="00025B7D"/>
    <w:rsid w:val="00026B93"/>
    <w:rsid w:val="000271B5"/>
    <w:rsid w:val="0002724F"/>
    <w:rsid w:val="00027F7D"/>
    <w:rsid w:val="00030356"/>
    <w:rsid w:val="000304AC"/>
    <w:rsid w:val="0003119F"/>
    <w:rsid w:val="00031333"/>
    <w:rsid w:val="00031D0A"/>
    <w:rsid w:val="00032024"/>
    <w:rsid w:val="00033037"/>
    <w:rsid w:val="00033114"/>
    <w:rsid w:val="000332B1"/>
    <w:rsid w:val="00033D4F"/>
    <w:rsid w:val="0003413A"/>
    <w:rsid w:val="00034AAF"/>
    <w:rsid w:val="00035783"/>
    <w:rsid w:val="00036019"/>
    <w:rsid w:val="00037429"/>
    <w:rsid w:val="0003755F"/>
    <w:rsid w:val="00037B23"/>
    <w:rsid w:val="00037C7B"/>
    <w:rsid w:val="00040028"/>
    <w:rsid w:val="00040862"/>
    <w:rsid w:val="00040F40"/>
    <w:rsid w:val="00041043"/>
    <w:rsid w:val="00041060"/>
    <w:rsid w:val="000419E4"/>
    <w:rsid w:val="00042318"/>
    <w:rsid w:val="00042350"/>
    <w:rsid w:val="00042FA0"/>
    <w:rsid w:val="0004345E"/>
    <w:rsid w:val="00043A12"/>
    <w:rsid w:val="00043CE3"/>
    <w:rsid w:val="00044258"/>
    <w:rsid w:val="000448EF"/>
    <w:rsid w:val="00044C17"/>
    <w:rsid w:val="00044E75"/>
    <w:rsid w:val="0004510A"/>
    <w:rsid w:val="00045DEF"/>
    <w:rsid w:val="00045E06"/>
    <w:rsid w:val="00046B5B"/>
    <w:rsid w:val="00047236"/>
    <w:rsid w:val="00047D3A"/>
    <w:rsid w:val="00050618"/>
    <w:rsid w:val="00050E2E"/>
    <w:rsid w:val="00051005"/>
    <w:rsid w:val="00051943"/>
    <w:rsid w:val="00051ED8"/>
    <w:rsid w:val="00052362"/>
    <w:rsid w:val="00052C68"/>
    <w:rsid w:val="000531C6"/>
    <w:rsid w:val="00053718"/>
    <w:rsid w:val="00054160"/>
    <w:rsid w:val="00054680"/>
    <w:rsid w:val="000551E8"/>
    <w:rsid w:val="00055AF5"/>
    <w:rsid w:val="00055EA9"/>
    <w:rsid w:val="000560C2"/>
    <w:rsid w:val="00057964"/>
    <w:rsid w:val="000604DF"/>
    <w:rsid w:val="000607E1"/>
    <w:rsid w:val="00060A3B"/>
    <w:rsid w:val="00060AC1"/>
    <w:rsid w:val="00060D22"/>
    <w:rsid w:val="00060DF7"/>
    <w:rsid w:val="00061C6D"/>
    <w:rsid w:val="00061CF2"/>
    <w:rsid w:val="00062080"/>
    <w:rsid w:val="00062F47"/>
    <w:rsid w:val="000641A3"/>
    <w:rsid w:val="00064225"/>
    <w:rsid w:val="00064979"/>
    <w:rsid w:val="00064D69"/>
    <w:rsid w:val="00064FB6"/>
    <w:rsid w:val="0006508A"/>
    <w:rsid w:val="0006549B"/>
    <w:rsid w:val="0006563B"/>
    <w:rsid w:val="0006569F"/>
    <w:rsid w:val="00065B56"/>
    <w:rsid w:val="00065C87"/>
    <w:rsid w:val="00066208"/>
    <w:rsid w:val="0006651C"/>
    <w:rsid w:val="000668A8"/>
    <w:rsid w:val="000677C3"/>
    <w:rsid w:val="00067AA5"/>
    <w:rsid w:val="0007059F"/>
    <w:rsid w:val="00070DCE"/>
    <w:rsid w:val="0007108F"/>
    <w:rsid w:val="000714F0"/>
    <w:rsid w:val="00071701"/>
    <w:rsid w:val="00071856"/>
    <w:rsid w:val="000727D2"/>
    <w:rsid w:val="000729E8"/>
    <w:rsid w:val="000730EC"/>
    <w:rsid w:val="000730FA"/>
    <w:rsid w:val="000731FC"/>
    <w:rsid w:val="000737A2"/>
    <w:rsid w:val="00073912"/>
    <w:rsid w:val="000744F8"/>
    <w:rsid w:val="00074505"/>
    <w:rsid w:val="00074CE0"/>
    <w:rsid w:val="00074F82"/>
    <w:rsid w:val="0007565F"/>
    <w:rsid w:val="000759B6"/>
    <w:rsid w:val="000759D4"/>
    <w:rsid w:val="0007687F"/>
    <w:rsid w:val="00076EFC"/>
    <w:rsid w:val="00077804"/>
    <w:rsid w:val="00077CCA"/>
    <w:rsid w:val="000804B7"/>
    <w:rsid w:val="000808DA"/>
    <w:rsid w:val="00080E12"/>
    <w:rsid w:val="000813B8"/>
    <w:rsid w:val="00081E71"/>
    <w:rsid w:val="000829D9"/>
    <w:rsid w:val="000838DA"/>
    <w:rsid w:val="00083DC2"/>
    <w:rsid w:val="00083F22"/>
    <w:rsid w:val="00083FA1"/>
    <w:rsid w:val="00085136"/>
    <w:rsid w:val="00085625"/>
    <w:rsid w:val="000858E2"/>
    <w:rsid w:val="00085CEC"/>
    <w:rsid w:val="00086066"/>
    <w:rsid w:val="0008610A"/>
    <w:rsid w:val="000867A7"/>
    <w:rsid w:val="00087A03"/>
    <w:rsid w:val="000901F6"/>
    <w:rsid w:val="000921DF"/>
    <w:rsid w:val="00092A00"/>
    <w:rsid w:val="00092A2A"/>
    <w:rsid w:val="00092F4E"/>
    <w:rsid w:val="00094438"/>
    <w:rsid w:val="00094452"/>
    <w:rsid w:val="000945A2"/>
    <w:rsid w:val="0009473A"/>
    <w:rsid w:val="0009485E"/>
    <w:rsid w:val="00094F31"/>
    <w:rsid w:val="0009582A"/>
    <w:rsid w:val="00095B4A"/>
    <w:rsid w:val="00095B91"/>
    <w:rsid w:val="00097636"/>
    <w:rsid w:val="00097771"/>
    <w:rsid w:val="000978F0"/>
    <w:rsid w:val="00097E4B"/>
    <w:rsid w:val="000A0229"/>
    <w:rsid w:val="000A0432"/>
    <w:rsid w:val="000A05DC"/>
    <w:rsid w:val="000A1AA7"/>
    <w:rsid w:val="000A1D42"/>
    <w:rsid w:val="000A1F55"/>
    <w:rsid w:val="000A21D3"/>
    <w:rsid w:val="000A2556"/>
    <w:rsid w:val="000A2592"/>
    <w:rsid w:val="000A39DE"/>
    <w:rsid w:val="000A3FE5"/>
    <w:rsid w:val="000A41A0"/>
    <w:rsid w:val="000A427B"/>
    <w:rsid w:val="000A4399"/>
    <w:rsid w:val="000A4746"/>
    <w:rsid w:val="000A5D2E"/>
    <w:rsid w:val="000A6A9C"/>
    <w:rsid w:val="000A6C0A"/>
    <w:rsid w:val="000A7CD4"/>
    <w:rsid w:val="000B01A7"/>
    <w:rsid w:val="000B0553"/>
    <w:rsid w:val="000B1BE6"/>
    <w:rsid w:val="000B1F63"/>
    <w:rsid w:val="000B28C3"/>
    <w:rsid w:val="000B293E"/>
    <w:rsid w:val="000B3543"/>
    <w:rsid w:val="000B3D3F"/>
    <w:rsid w:val="000B4501"/>
    <w:rsid w:val="000B4849"/>
    <w:rsid w:val="000B48DB"/>
    <w:rsid w:val="000B4F15"/>
    <w:rsid w:val="000B5D53"/>
    <w:rsid w:val="000B68A3"/>
    <w:rsid w:val="000B79D8"/>
    <w:rsid w:val="000B7B88"/>
    <w:rsid w:val="000C0131"/>
    <w:rsid w:val="000C0FF7"/>
    <w:rsid w:val="000C1077"/>
    <w:rsid w:val="000C23F0"/>
    <w:rsid w:val="000C2BB7"/>
    <w:rsid w:val="000C3179"/>
    <w:rsid w:val="000C3B1E"/>
    <w:rsid w:val="000C3B28"/>
    <w:rsid w:val="000C438A"/>
    <w:rsid w:val="000C4941"/>
    <w:rsid w:val="000C5622"/>
    <w:rsid w:val="000C5807"/>
    <w:rsid w:val="000C6182"/>
    <w:rsid w:val="000C6389"/>
    <w:rsid w:val="000C6976"/>
    <w:rsid w:val="000D08E1"/>
    <w:rsid w:val="000D0BD9"/>
    <w:rsid w:val="000D0DAE"/>
    <w:rsid w:val="000D1217"/>
    <w:rsid w:val="000D1C9F"/>
    <w:rsid w:val="000D20E9"/>
    <w:rsid w:val="000D29F1"/>
    <w:rsid w:val="000D3693"/>
    <w:rsid w:val="000D3859"/>
    <w:rsid w:val="000D4E4A"/>
    <w:rsid w:val="000D57AB"/>
    <w:rsid w:val="000D57FA"/>
    <w:rsid w:val="000D62DD"/>
    <w:rsid w:val="000D6517"/>
    <w:rsid w:val="000D6843"/>
    <w:rsid w:val="000D6C74"/>
    <w:rsid w:val="000D6F30"/>
    <w:rsid w:val="000D7750"/>
    <w:rsid w:val="000D77B9"/>
    <w:rsid w:val="000D7EBC"/>
    <w:rsid w:val="000E06B5"/>
    <w:rsid w:val="000E0D81"/>
    <w:rsid w:val="000E142A"/>
    <w:rsid w:val="000E1F70"/>
    <w:rsid w:val="000E25C7"/>
    <w:rsid w:val="000E26B1"/>
    <w:rsid w:val="000E3C83"/>
    <w:rsid w:val="000E3CB5"/>
    <w:rsid w:val="000E44F2"/>
    <w:rsid w:val="000E48E8"/>
    <w:rsid w:val="000E4A58"/>
    <w:rsid w:val="000E59F0"/>
    <w:rsid w:val="000E5D8C"/>
    <w:rsid w:val="000E5EE6"/>
    <w:rsid w:val="000E5F95"/>
    <w:rsid w:val="000E5FC9"/>
    <w:rsid w:val="000E643D"/>
    <w:rsid w:val="000E692C"/>
    <w:rsid w:val="000E76F4"/>
    <w:rsid w:val="000E78C6"/>
    <w:rsid w:val="000E7D7E"/>
    <w:rsid w:val="000E7DD7"/>
    <w:rsid w:val="000F19A7"/>
    <w:rsid w:val="000F19DD"/>
    <w:rsid w:val="000F1B0F"/>
    <w:rsid w:val="000F1D55"/>
    <w:rsid w:val="000F24D4"/>
    <w:rsid w:val="000F2ED8"/>
    <w:rsid w:val="000F30C7"/>
    <w:rsid w:val="000F3190"/>
    <w:rsid w:val="000F387E"/>
    <w:rsid w:val="000F3887"/>
    <w:rsid w:val="000F3930"/>
    <w:rsid w:val="000F4263"/>
    <w:rsid w:val="000F51FF"/>
    <w:rsid w:val="000F57C1"/>
    <w:rsid w:val="000F7224"/>
    <w:rsid w:val="00100420"/>
    <w:rsid w:val="001005C3"/>
    <w:rsid w:val="00100EB3"/>
    <w:rsid w:val="0010118F"/>
    <w:rsid w:val="001014BA"/>
    <w:rsid w:val="001029B7"/>
    <w:rsid w:val="00102B62"/>
    <w:rsid w:val="0010393B"/>
    <w:rsid w:val="001041A1"/>
    <w:rsid w:val="00104696"/>
    <w:rsid w:val="00104738"/>
    <w:rsid w:val="00105196"/>
    <w:rsid w:val="001058EC"/>
    <w:rsid w:val="0010636E"/>
    <w:rsid w:val="00106383"/>
    <w:rsid w:val="00106C05"/>
    <w:rsid w:val="001071B7"/>
    <w:rsid w:val="00107537"/>
    <w:rsid w:val="00107E39"/>
    <w:rsid w:val="00110283"/>
    <w:rsid w:val="00110970"/>
    <w:rsid w:val="00111B19"/>
    <w:rsid w:val="001157FC"/>
    <w:rsid w:val="00115B7A"/>
    <w:rsid w:val="001160FA"/>
    <w:rsid w:val="001162C6"/>
    <w:rsid w:val="0011646B"/>
    <w:rsid w:val="00116A1B"/>
    <w:rsid w:val="00116F62"/>
    <w:rsid w:val="00116FEE"/>
    <w:rsid w:val="00117364"/>
    <w:rsid w:val="00117CC8"/>
    <w:rsid w:val="001201D9"/>
    <w:rsid w:val="001203C9"/>
    <w:rsid w:val="00120C5C"/>
    <w:rsid w:val="00120E61"/>
    <w:rsid w:val="00121948"/>
    <w:rsid w:val="00122140"/>
    <w:rsid w:val="0012306D"/>
    <w:rsid w:val="00123E11"/>
    <w:rsid w:val="0012435A"/>
    <w:rsid w:val="00124508"/>
    <w:rsid w:val="00124776"/>
    <w:rsid w:val="001248C7"/>
    <w:rsid w:val="00124BE1"/>
    <w:rsid w:val="00125468"/>
    <w:rsid w:val="00125E25"/>
    <w:rsid w:val="001270B8"/>
    <w:rsid w:val="0012767B"/>
    <w:rsid w:val="00127835"/>
    <w:rsid w:val="00130236"/>
    <w:rsid w:val="001312AD"/>
    <w:rsid w:val="001314A8"/>
    <w:rsid w:val="001319BF"/>
    <w:rsid w:val="00131C30"/>
    <w:rsid w:val="00131CF3"/>
    <w:rsid w:val="001327F9"/>
    <w:rsid w:val="0013282A"/>
    <w:rsid w:val="00132928"/>
    <w:rsid w:val="001331D7"/>
    <w:rsid w:val="00133EE8"/>
    <w:rsid w:val="0013443F"/>
    <w:rsid w:val="0013445F"/>
    <w:rsid w:val="001348EE"/>
    <w:rsid w:val="00134970"/>
    <w:rsid w:val="00134BBD"/>
    <w:rsid w:val="00135727"/>
    <w:rsid w:val="00135EBF"/>
    <w:rsid w:val="001367ED"/>
    <w:rsid w:val="00136A09"/>
    <w:rsid w:val="00136E0F"/>
    <w:rsid w:val="00136F78"/>
    <w:rsid w:val="00136FB9"/>
    <w:rsid w:val="00137150"/>
    <w:rsid w:val="001376FD"/>
    <w:rsid w:val="00137DAD"/>
    <w:rsid w:val="0014133A"/>
    <w:rsid w:val="00141DAA"/>
    <w:rsid w:val="00142197"/>
    <w:rsid w:val="001425AA"/>
    <w:rsid w:val="00142605"/>
    <w:rsid w:val="00142AC0"/>
    <w:rsid w:val="00142D55"/>
    <w:rsid w:val="001440F3"/>
    <w:rsid w:val="00144B1D"/>
    <w:rsid w:val="00145080"/>
    <w:rsid w:val="00145438"/>
    <w:rsid w:val="0014562F"/>
    <w:rsid w:val="00145766"/>
    <w:rsid w:val="001459FF"/>
    <w:rsid w:val="00145C28"/>
    <w:rsid w:val="001460B6"/>
    <w:rsid w:val="0014653F"/>
    <w:rsid w:val="001465D9"/>
    <w:rsid w:val="00146776"/>
    <w:rsid w:val="0014686B"/>
    <w:rsid w:val="00147E59"/>
    <w:rsid w:val="0015095D"/>
    <w:rsid w:val="00150D53"/>
    <w:rsid w:val="00150F99"/>
    <w:rsid w:val="00151CCC"/>
    <w:rsid w:val="001523C0"/>
    <w:rsid w:val="001528BA"/>
    <w:rsid w:val="0015362E"/>
    <w:rsid w:val="0015388E"/>
    <w:rsid w:val="00153AD8"/>
    <w:rsid w:val="00153B4C"/>
    <w:rsid w:val="001542B7"/>
    <w:rsid w:val="00154CD0"/>
    <w:rsid w:val="00155348"/>
    <w:rsid w:val="00155BE8"/>
    <w:rsid w:val="00155F3A"/>
    <w:rsid w:val="00156877"/>
    <w:rsid w:val="00156A40"/>
    <w:rsid w:val="00157BB0"/>
    <w:rsid w:val="00160A19"/>
    <w:rsid w:val="0016129D"/>
    <w:rsid w:val="00161306"/>
    <w:rsid w:val="001615D3"/>
    <w:rsid w:val="0016182D"/>
    <w:rsid w:val="001627A4"/>
    <w:rsid w:val="00162F73"/>
    <w:rsid w:val="001636EC"/>
    <w:rsid w:val="001637F2"/>
    <w:rsid w:val="00163D09"/>
    <w:rsid w:val="00165246"/>
    <w:rsid w:val="00165C1B"/>
    <w:rsid w:val="00166403"/>
    <w:rsid w:val="00167465"/>
    <w:rsid w:val="001675BF"/>
    <w:rsid w:val="0016767A"/>
    <w:rsid w:val="00167A61"/>
    <w:rsid w:val="001703AC"/>
    <w:rsid w:val="00170400"/>
    <w:rsid w:val="00170764"/>
    <w:rsid w:val="0017113C"/>
    <w:rsid w:val="00171C8C"/>
    <w:rsid w:val="00172B40"/>
    <w:rsid w:val="00175382"/>
    <w:rsid w:val="0017553C"/>
    <w:rsid w:val="00175B38"/>
    <w:rsid w:val="00175BA6"/>
    <w:rsid w:val="00175E7C"/>
    <w:rsid w:val="00176086"/>
    <w:rsid w:val="001769C8"/>
    <w:rsid w:val="00176B23"/>
    <w:rsid w:val="00176ECA"/>
    <w:rsid w:val="00177705"/>
    <w:rsid w:val="001777A4"/>
    <w:rsid w:val="00177813"/>
    <w:rsid w:val="00180196"/>
    <w:rsid w:val="001802C3"/>
    <w:rsid w:val="00180442"/>
    <w:rsid w:val="00180B6A"/>
    <w:rsid w:val="00180D6F"/>
    <w:rsid w:val="00181384"/>
    <w:rsid w:val="00181965"/>
    <w:rsid w:val="00183AE9"/>
    <w:rsid w:val="00183D77"/>
    <w:rsid w:val="0018474D"/>
    <w:rsid w:val="00184B22"/>
    <w:rsid w:val="001850DA"/>
    <w:rsid w:val="001856AE"/>
    <w:rsid w:val="001859AF"/>
    <w:rsid w:val="00186183"/>
    <w:rsid w:val="00186DD3"/>
    <w:rsid w:val="00186EC3"/>
    <w:rsid w:val="00186FA9"/>
    <w:rsid w:val="00187249"/>
    <w:rsid w:val="0018730C"/>
    <w:rsid w:val="00190556"/>
    <w:rsid w:val="001909ED"/>
    <w:rsid w:val="00190A27"/>
    <w:rsid w:val="00191006"/>
    <w:rsid w:val="001919DB"/>
    <w:rsid w:val="00191C15"/>
    <w:rsid w:val="001923F4"/>
    <w:rsid w:val="00192757"/>
    <w:rsid w:val="00192BA5"/>
    <w:rsid w:val="00192BAD"/>
    <w:rsid w:val="00193428"/>
    <w:rsid w:val="00193833"/>
    <w:rsid w:val="00193861"/>
    <w:rsid w:val="00193977"/>
    <w:rsid w:val="00193BD8"/>
    <w:rsid w:val="00193D18"/>
    <w:rsid w:val="00193E1F"/>
    <w:rsid w:val="00194748"/>
    <w:rsid w:val="00194C6D"/>
    <w:rsid w:val="00195C9A"/>
    <w:rsid w:val="00195E08"/>
    <w:rsid w:val="00196BB5"/>
    <w:rsid w:val="00197C81"/>
    <w:rsid w:val="001A0401"/>
    <w:rsid w:val="001A06B0"/>
    <w:rsid w:val="001A1538"/>
    <w:rsid w:val="001A16AE"/>
    <w:rsid w:val="001A1B8C"/>
    <w:rsid w:val="001A1EE9"/>
    <w:rsid w:val="001A206F"/>
    <w:rsid w:val="001A283C"/>
    <w:rsid w:val="001A28E6"/>
    <w:rsid w:val="001A2E95"/>
    <w:rsid w:val="001A3244"/>
    <w:rsid w:val="001A3B9D"/>
    <w:rsid w:val="001A42D7"/>
    <w:rsid w:val="001A44C6"/>
    <w:rsid w:val="001A4DE3"/>
    <w:rsid w:val="001A57B7"/>
    <w:rsid w:val="001A6A12"/>
    <w:rsid w:val="001A6BC6"/>
    <w:rsid w:val="001A7290"/>
    <w:rsid w:val="001A778B"/>
    <w:rsid w:val="001A79B2"/>
    <w:rsid w:val="001B0573"/>
    <w:rsid w:val="001B093E"/>
    <w:rsid w:val="001B0A8B"/>
    <w:rsid w:val="001B1258"/>
    <w:rsid w:val="001B187D"/>
    <w:rsid w:val="001B1B54"/>
    <w:rsid w:val="001B1BF9"/>
    <w:rsid w:val="001B1DB4"/>
    <w:rsid w:val="001B1DBE"/>
    <w:rsid w:val="001B1EDC"/>
    <w:rsid w:val="001B1F01"/>
    <w:rsid w:val="001B2D79"/>
    <w:rsid w:val="001B378D"/>
    <w:rsid w:val="001B49B8"/>
    <w:rsid w:val="001B4BAD"/>
    <w:rsid w:val="001B4F15"/>
    <w:rsid w:val="001B511C"/>
    <w:rsid w:val="001B561C"/>
    <w:rsid w:val="001B57F4"/>
    <w:rsid w:val="001B58A2"/>
    <w:rsid w:val="001B58FB"/>
    <w:rsid w:val="001B5FB0"/>
    <w:rsid w:val="001B6166"/>
    <w:rsid w:val="001B651D"/>
    <w:rsid w:val="001B6B89"/>
    <w:rsid w:val="001C07F9"/>
    <w:rsid w:val="001C0C03"/>
    <w:rsid w:val="001C0CD5"/>
    <w:rsid w:val="001C2D16"/>
    <w:rsid w:val="001C3278"/>
    <w:rsid w:val="001C3AC6"/>
    <w:rsid w:val="001C42C5"/>
    <w:rsid w:val="001C4513"/>
    <w:rsid w:val="001C5238"/>
    <w:rsid w:val="001C55AC"/>
    <w:rsid w:val="001C5891"/>
    <w:rsid w:val="001C5C8A"/>
    <w:rsid w:val="001C68D3"/>
    <w:rsid w:val="001C6987"/>
    <w:rsid w:val="001C6C1F"/>
    <w:rsid w:val="001C7812"/>
    <w:rsid w:val="001C792F"/>
    <w:rsid w:val="001D0809"/>
    <w:rsid w:val="001D0BE7"/>
    <w:rsid w:val="001D165C"/>
    <w:rsid w:val="001D1EEE"/>
    <w:rsid w:val="001D2465"/>
    <w:rsid w:val="001D2DF6"/>
    <w:rsid w:val="001D3576"/>
    <w:rsid w:val="001D3BF8"/>
    <w:rsid w:val="001D3C45"/>
    <w:rsid w:val="001D4064"/>
    <w:rsid w:val="001D4B1C"/>
    <w:rsid w:val="001D6EF1"/>
    <w:rsid w:val="001D6F64"/>
    <w:rsid w:val="001D7AE7"/>
    <w:rsid w:val="001D7C00"/>
    <w:rsid w:val="001D7DFE"/>
    <w:rsid w:val="001D7E58"/>
    <w:rsid w:val="001D7ECB"/>
    <w:rsid w:val="001E0972"/>
    <w:rsid w:val="001E0D64"/>
    <w:rsid w:val="001E12A1"/>
    <w:rsid w:val="001E153C"/>
    <w:rsid w:val="001E21A7"/>
    <w:rsid w:val="001E290C"/>
    <w:rsid w:val="001E2EFF"/>
    <w:rsid w:val="001E4251"/>
    <w:rsid w:val="001E4817"/>
    <w:rsid w:val="001E566F"/>
    <w:rsid w:val="001E583A"/>
    <w:rsid w:val="001E6536"/>
    <w:rsid w:val="001E6EBC"/>
    <w:rsid w:val="001E77A0"/>
    <w:rsid w:val="001E7BFB"/>
    <w:rsid w:val="001E7FC2"/>
    <w:rsid w:val="001F00D5"/>
    <w:rsid w:val="001F03E0"/>
    <w:rsid w:val="001F195D"/>
    <w:rsid w:val="001F2B1F"/>
    <w:rsid w:val="001F2BF2"/>
    <w:rsid w:val="001F2D00"/>
    <w:rsid w:val="001F3277"/>
    <w:rsid w:val="001F67DD"/>
    <w:rsid w:val="001F6C11"/>
    <w:rsid w:val="001F6CFE"/>
    <w:rsid w:val="001F717B"/>
    <w:rsid w:val="001F724A"/>
    <w:rsid w:val="001F73B8"/>
    <w:rsid w:val="001F770B"/>
    <w:rsid w:val="001F77B3"/>
    <w:rsid w:val="001F7A2C"/>
    <w:rsid w:val="001F7A69"/>
    <w:rsid w:val="001F7C38"/>
    <w:rsid w:val="002003CD"/>
    <w:rsid w:val="002006F7"/>
    <w:rsid w:val="00200753"/>
    <w:rsid w:val="00200AA3"/>
    <w:rsid w:val="0020104A"/>
    <w:rsid w:val="00201DB4"/>
    <w:rsid w:val="00201F07"/>
    <w:rsid w:val="00202635"/>
    <w:rsid w:val="00202C19"/>
    <w:rsid w:val="00202CB9"/>
    <w:rsid w:val="00203C09"/>
    <w:rsid w:val="00203D98"/>
    <w:rsid w:val="00203D99"/>
    <w:rsid w:val="00204152"/>
    <w:rsid w:val="002054C6"/>
    <w:rsid w:val="002064B2"/>
    <w:rsid w:val="00206665"/>
    <w:rsid w:val="00206B3B"/>
    <w:rsid w:val="00206C1E"/>
    <w:rsid w:val="0020724A"/>
    <w:rsid w:val="00207742"/>
    <w:rsid w:val="00210581"/>
    <w:rsid w:val="00210C38"/>
    <w:rsid w:val="00210D62"/>
    <w:rsid w:val="00210F73"/>
    <w:rsid w:val="002110B1"/>
    <w:rsid w:val="00211241"/>
    <w:rsid w:val="002112CD"/>
    <w:rsid w:val="002114B0"/>
    <w:rsid w:val="0021155A"/>
    <w:rsid w:val="00211AC4"/>
    <w:rsid w:val="002131CE"/>
    <w:rsid w:val="0021344F"/>
    <w:rsid w:val="00213931"/>
    <w:rsid w:val="00213E2F"/>
    <w:rsid w:val="002145D9"/>
    <w:rsid w:val="0021489D"/>
    <w:rsid w:val="002148B6"/>
    <w:rsid w:val="00214F72"/>
    <w:rsid w:val="0021527B"/>
    <w:rsid w:val="00215933"/>
    <w:rsid w:val="00216500"/>
    <w:rsid w:val="002167DC"/>
    <w:rsid w:val="002169A3"/>
    <w:rsid w:val="0021795B"/>
    <w:rsid w:val="00217A7E"/>
    <w:rsid w:val="00220410"/>
    <w:rsid w:val="0022143F"/>
    <w:rsid w:val="002223A3"/>
    <w:rsid w:val="00222ECA"/>
    <w:rsid w:val="0022303D"/>
    <w:rsid w:val="002233D5"/>
    <w:rsid w:val="00223553"/>
    <w:rsid w:val="0022376C"/>
    <w:rsid w:val="002246A6"/>
    <w:rsid w:val="002256A8"/>
    <w:rsid w:val="00225C12"/>
    <w:rsid w:val="0022619F"/>
    <w:rsid w:val="002272BB"/>
    <w:rsid w:val="00227F2F"/>
    <w:rsid w:val="00230105"/>
    <w:rsid w:val="00230942"/>
    <w:rsid w:val="00230CCD"/>
    <w:rsid w:val="00230E68"/>
    <w:rsid w:val="00231A3A"/>
    <w:rsid w:val="00231B61"/>
    <w:rsid w:val="002328BE"/>
    <w:rsid w:val="00232A2A"/>
    <w:rsid w:val="00233329"/>
    <w:rsid w:val="002339A0"/>
    <w:rsid w:val="00233F52"/>
    <w:rsid w:val="002341FE"/>
    <w:rsid w:val="002345B0"/>
    <w:rsid w:val="0023496E"/>
    <w:rsid w:val="00235FAB"/>
    <w:rsid w:val="002368C7"/>
    <w:rsid w:val="00236EB7"/>
    <w:rsid w:val="00237DF0"/>
    <w:rsid w:val="00240825"/>
    <w:rsid w:val="0024122B"/>
    <w:rsid w:val="002422F0"/>
    <w:rsid w:val="00242CAD"/>
    <w:rsid w:val="0024322D"/>
    <w:rsid w:val="00243C06"/>
    <w:rsid w:val="00243D75"/>
    <w:rsid w:val="002443CB"/>
    <w:rsid w:val="00244582"/>
    <w:rsid w:val="00244FEE"/>
    <w:rsid w:val="002457AB"/>
    <w:rsid w:val="002457F0"/>
    <w:rsid w:val="002458AC"/>
    <w:rsid w:val="00246092"/>
    <w:rsid w:val="00246512"/>
    <w:rsid w:val="00246671"/>
    <w:rsid w:val="002469D5"/>
    <w:rsid w:val="002472EB"/>
    <w:rsid w:val="002474C5"/>
    <w:rsid w:val="002475BD"/>
    <w:rsid w:val="00247813"/>
    <w:rsid w:val="002478B2"/>
    <w:rsid w:val="00247945"/>
    <w:rsid w:val="00247B1D"/>
    <w:rsid w:val="002500C4"/>
    <w:rsid w:val="00250286"/>
    <w:rsid w:val="002513DD"/>
    <w:rsid w:val="00251499"/>
    <w:rsid w:val="00251821"/>
    <w:rsid w:val="0025272E"/>
    <w:rsid w:val="00252A61"/>
    <w:rsid w:val="00253679"/>
    <w:rsid w:val="0025388C"/>
    <w:rsid w:val="00253EDA"/>
    <w:rsid w:val="00254116"/>
    <w:rsid w:val="002546BE"/>
    <w:rsid w:val="002547C4"/>
    <w:rsid w:val="00256087"/>
    <w:rsid w:val="002564F9"/>
    <w:rsid w:val="0025658D"/>
    <w:rsid w:val="00256E30"/>
    <w:rsid w:val="00257154"/>
    <w:rsid w:val="002571CF"/>
    <w:rsid w:val="00261122"/>
    <w:rsid w:val="00261F1E"/>
    <w:rsid w:val="0026320D"/>
    <w:rsid w:val="00263351"/>
    <w:rsid w:val="00263757"/>
    <w:rsid w:val="002637D8"/>
    <w:rsid w:val="002645AD"/>
    <w:rsid w:val="00264CBE"/>
    <w:rsid w:val="00265270"/>
    <w:rsid w:val="00265272"/>
    <w:rsid w:val="00265441"/>
    <w:rsid w:val="002656E5"/>
    <w:rsid w:val="00265AE0"/>
    <w:rsid w:val="00265D98"/>
    <w:rsid w:val="002662AB"/>
    <w:rsid w:val="00266848"/>
    <w:rsid w:val="00266EBF"/>
    <w:rsid w:val="00267290"/>
    <w:rsid w:val="00267C3E"/>
    <w:rsid w:val="00267E6D"/>
    <w:rsid w:val="002703D8"/>
    <w:rsid w:val="00270D74"/>
    <w:rsid w:val="00270E01"/>
    <w:rsid w:val="002712B6"/>
    <w:rsid w:val="002714DF"/>
    <w:rsid w:val="00271875"/>
    <w:rsid w:val="00271FD6"/>
    <w:rsid w:val="00272169"/>
    <w:rsid w:val="0027276F"/>
    <w:rsid w:val="0027472E"/>
    <w:rsid w:val="00275068"/>
    <w:rsid w:val="00275125"/>
    <w:rsid w:val="002753D3"/>
    <w:rsid w:val="0027543E"/>
    <w:rsid w:val="00275501"/>
    <w:rsid w:val="00275B67"/>
    <w:rsid w:val="0027647D"/>
    <w:rsid w:val="00276B13"/>
    <w:rsid w:val="002772DC"/>
    <w:rsid w:val="00277407"/>
    <w:rsid w:val="00277EC7"/>
    <w:rsid w:val="00277FB2"/>
    <w:rsid w:val="0028085A"/>
    <w:rsid w:val="00280B55"/>
    <w:rsid w:val="00280D28"/>
    <w:rsid w:val="00281161"/>
    <w:rsid w:val="002816BB"/>
    <w:rsid w:val="002816CD"/>
    <w:rsid w:val="00281864"/>
    <w:rsid w:val="00281B6B"/>
    <w:rsid w:val="00282648"/>
    <w:rsid w:val="00282704"/>
    <w:rsid w:val="00282B00"/>
    <w:rsid w:val="002837FF"/>
    <w:rsid w:val="002848D4"/>
    <w:rsid w:val="00284E68"/>
    <w:rsid w:val="00285D42"/>
    <w:rsid w:val="00285F38"/>
    <w:rsid w:val="00286207"/>
    <w:rsid w:val="0028692F"/>
    <w:rsid w:val="00286EB2"/>
    <w:rsid w:val="00287048"/>
    <w:rsid w:val="0028714E"/>
    <w:rsid w:val="00290B59"/>
    <w:rsid w:val="00290C77"/>
    <w:rsid w:val="002918AA"/>
    <w:rsid w:val="00291CB3"/>
    <w:rsid w:val="00292083"/>
    <w:rsid w:val="002926DF"/>
    <w:rsid w:val="0029271F"/>
    <w:rsid w:val="00293D3A"/>
    <w:rsid w:val="00294B42"/>
    <w:rsid w:val="00295407"/>
    <w:rsid w:val="0029549E"/>
    <w:rsid w:val="00295986"/>
    <w:rsid w:val="0029599A"/>
    <w:rsid w:val="0029623B"/>
    <w:rsid w:val="0029687B"/>
    <w:rsid w:val="002978F1"/>
    <w:rsid w:val="00297B62"/>
    <w:rsid w:val="002A032D"/>
    <w:rsid w:val="002A040E"/>
    <w:rsid w:val="002A0CCF"/>
    <w:rsid w:val="002A1052"/>
    <w:rsid w:val="002A1142"/>
    <w:rsid w:val="002A1364"/>
    <w:rsid w:val="002A1C53"/>
    <w:rsid w:val="002A1C8F"/>
    <w:rsid w:val="002A2546"/>
    <w:rsid w:val="002A29A2"/>
    <w:rsid w:val="002A2ADF"/>
    <w:rsid w:val="002A2F3E"/>
    <w:rsid w:val="002A327B"/>
    <w:rsid w:val="002A3FCF"/>
    <w:rsid w:val="002A4086"/>
    <w:rsid w:val="002A4E8D"/>
    <w:rsid w:val="002A57F4"/>
    <w:rsid w:val="002A5DD8"/>
    <w:rsid w:val="002A676D"/>
    <w:rsid w:val="002A691F"/>
    <w:rsid w:val="002A6AD8"/>
    <w:rsid w:val="002A6ECE"/>
    <w:rsid w:val="002A7035"/>
    <w:rsid w:val="002A7667"/>
    <w:rsid w:val="002A78D5"/>
    <w:rsid w:val="002A7C60"/>
    <w:rsid w:val="002B0136"/>
    <w:rsid w:val="002B0487"/>
    <w:rsid w:val="002B0D91"/>
    <w:rsid w:val="002B1B6E"/>
    <w:rsid w:val="002B1D32"/>
    <w:rsid w:val="002B1DFE"/>
    <w:rsid w:val="002B2537"/>
    <w:rsid w:val="002B29C4"/>
    <w:rsid w:val="002B2A9F"/>
    <w:rsid w:val="002B2F11"/>
    <w:rsid w:val="002B4B00"/>
    <w:rsid w:val="002B4BE8"/>
    <w:rsid w:val="002B4DCC"/>
    <w:rsid w:val="002B5011"/>
    <w:rsid w:val="002B7251"/>
    <w:rsid w:val="002C0019"/>
    <w:rsid w:val="002C027F"/>
    <w:rsid w:val="002C0652"/>
    <w:rsid w:val="002C0852"/>
    <w:rsid w:val="002C0955"/>
    <w:rsid w:val="002C0F81"/>
    <w:rsid w:val="002C10C5"/>
    <w:rsid w:val="002C188A"/>
    <w:rsid w:val="002C1D7F"/>
    <w:rsid w:val="002C243E"/>
    <w:rsid w:val="002C2872"/>
    <w:rsid w:val="002C2BD5"/>
    <w:rsid w:val="002C2D2D"/>
    <w:rsid w:val="002C39B8"/>
    <w:rsid w:val="002C3EB6"/>
    <w:rsid w:val="002C5182"/>
    <w:rsid w:val="002C6B4F"/>
    <w:rsid w:val="002C7007"/>
    <w:rsid w:val="002C7066"/>
    <w:rsid w:val="002C71CC"/>
    <w:rsid w:val="002C7748"/>
    <w:rsid w:val="002C790F"/>
    <w:rsid w:val="002C7A30"/>
    <w:rsid w:val="002D01CA"/>
    <w:rsid w:val="002D12B1"/>
    <w:rsid w:val="002D16F9"/>
    <w:rsid w:val="002D2A66"/>
    <w:rsid w:val="002D3176"/>
    <w:rsid w:val="002D349C"/>
    <w:rsid w:val="002D354E"/>
    <w:rsid w:val="002D492E"/>
    <w:rsid w:val="002D50BA"/>
    <w:rsid w:val="002D598C"/>
    <w:rsid w:val="002D5DF5"/>
    <w:rsid w:val="002D6429"/>
    <w:rsid w:val="002D6590"/>
    <w:rsid w:val="002D792D"/>
    <w:rsid w:val="002D7C66"/>
    <w:rsid w:val="002E0257"/>
    <w:rsid w:val="002E05AA"/>
    <w:rsid w:val="002E0CA8"/>
    <w:rsid w:val="002E1152"/>
    <w:rsid w:val="002E128B"/>
    <w:rsid w:val="002E1324"/>
    <w:rsid w:val="002E13CE"/>
    <w:rsid w:val="002E1799"/>
    <w:rsid w:val="002E17E0"/>
    <w:rsid w:val="002E187F"/>
    <w:rsid w:val="002E25AF"/>
    <w:rsid w:val="002E287C"/>
    <w:rsid w:val="002E2FE0"/>
    <w:rsid w:val="002E341F"/>
    <w:rsid w:val="002E3845"/>
    <w:rsid w:val="002E3C64"/>
    <w:rsid w:val="002E4335"/>
    <w:rsid w:val="002E449F"/>
    <w:rsid w:val="002E4780"/>
    <w:rsid w:val="002E4894"/>
    <w:rsid w:val="002E4B90"/>
    <w:rsid w:val="002E4E8E"/>
    <w:rsid w:val="002E4F02"/>
    <w:rsid w:val="002E5161"/>
    <w:rsid w:val="002E540F"/>
    <w:rsid w:val="002E613E"/>
    <w:rsid w:val="002E6395"/>
    <w:rsid w:val="002E6576"/>
    <w:rsid w:val="002E6B0E"/>
    <w:rsid w:val="002E7BF0"/>
    <w:rsid w:val="002E7E74"/>
    <w:rsid w:val="002E7F27"/>
    <w:rsid w:val="002F0630"/>
    <w:rsid w:val="002F0863"/>
    <w:rsid w:val="002F0BD5"/>
    <w:rsid w:val="002F129E"/>
    <w:rsid w:val="002F160C"/>
    <w:rsid w:val="002F1FB7"/>
    <w:rsid w:val="002F2EB0"/>
    <w:rsid w:val="002F4579"/>
    <w:rsid w:val="002F479B"/>
    <w:rsid w:val="002F541F"/>
    <w:rsid w:val="002F56AF"/>
    <w:rsid w:val="002F5C71"/>
    <w:rsid w:val="002F688D"/>
    <w:rsid w:val="002F6D4D"/>
    <w:rsid w:val="002F6F0B"/>
    <w:rsid w:val="00300F22"/>
    <w:rsid w:val="00302A71"/>
    <w:rsid w:val="00302CED"/>
    <w:rsid w:val="00302E04"/>
    <w:rsid w:val="0030361E"/>
    <w:rsid w:val="00303763"/>
    <w:rsid w:val="00303F1D"/>
    <w:rsid w:val="00304C6F"/>
    <w:rsid w:val="00305395"/>
    <w:rsid w:val="00306658"/>
    <w:rsid w:val="003069BF"/>
    <w:rsid w:val="00307421"/>
    <w:rsid w:val="003074C5"/>
    <w:rsid w:val="00307F55"/>
    <w:rsid w:val="00307F78"/>
    <w:rsid w:val="003100B5"/>
    <w:rsid w:val="0031012D"/>
    <w:rsid w:val="00310783"/>
    <w:rsid w:val="003112DD"/>
    <w:rsid w:val="00311694"/>
    <w:rsid w:val="00311D05"/>
    <w:rsid w:val="003123D6"/>
    <w:rsid w:val="003149CB"/>
    <w:rsid w:val="0031604C"/>
    <w:rsid w:val="003162E8"/>
    <w:rsid w:val="003169A5"/>
    <w:rsid w:val="00317278"/>
    <w:rsid w:val="003172F2"/>
    <w:rsid w:val="00317389"/>
    <w:rsid w:val="00317EBD"/>
    <w:rsid w:val="0032041B"/>
    <w:rsid w:val="0032063D"/>
    <w:rsid w:val="00320A22"/>
    <w:rsid w:val="00320CC8"/>
    <w:rsid w:val="00320D5F"/>
    <w:rsid w:val="003210C2"/>
    <w:rsid w:val="003214EF"/>
    <w:rsid w:val="00322021"/>
    <w:rsid w:val="0032235E"/>
    <w:rsid w:val="00322EDC"/>
    <w:rsid w:val="00323981"/>
    <w:rsid w:val="00323987"/>
    <w:rsid w:val="00323F17"/>
    <w:rsid w:val="003242D1"/>
    <w:rsid w:val="00325687"/>
    <w:rsid w:val="003259D1"/>
    <w:rsid w:val="00326292"/>
    <w:rsid w:val="00326474"/>
    <w:rsid w:val="0032679B"/>
    <w:rsid w:val="003271D5"/>
    <w:rsid w:val="00327A94"/>
    <w:rsid w:val="00327BEC"/>
    <w:rsid w:val="00327D4B"/>
    <w:rsid w:val="00331A44"/>
    <w:rsid w:val="0033286A"/>
    <w:rsid w:val="00333104"/>
    <w:rsid w:val="00334702"/>
    <w:rsid w:val="00334B5D"/>
    <w:rsid w:val="00334BE2"/>
    <w:rsid w:val="00334CDC"/>
    <w:rsid w:val="00334FFB"/>
    <w:rsid w:val="003358EC"/>
    <w:rsid w:val="00336051"/>
    <w:rsid w:val="003376EB"/>
    <w:rsid w:val="0034051E"/>
    <w:rsid w:val="00340A4C"/>
    <w:rsid w:val="00340B61"/>
    <w:rsid w:val="00340B6A"/>
    <w:rsid w:val="00340DAF"/>
    <w:rsid w:val="00340F9B"/>
    <w:rsid w:val="00342479"/>
    <w:rsid w:val="00342503"/>
    <w:rsid w:val="00342E0B"/>
    <w:rsid w:val="00345872"/>
    <w:rsid w:val="00345FFA"/>
    <w:rsid w:val="0034619A"/>
    <w:rsid w:val="00346623"/>
    <w:rsid w:val="00347969"/>
    <w:rsid w:val="0034797E"/>
    <w:rsid w:val="00347F84"/>
    <w:rsid w:val="003501B4"/>
    <w:rsid w:val="00351F69"/>
    <w:rsid w:val="003523FD"/>
    <w:rsid w:val="00352CEF"/>
    <w:rsid w:val="00352F59"/>
    <w:rsid w:val="003533F8"/>
    <w:rsid w:val="003542C0"/>
    <w:rsid w:val="0035445D"/>
    <w:rsid w:val="00354746"/>
    <w:rsid w:val="00354972"/>
    <w:rsid w:val="003566E3"/>
    <w:rsid w:val="00356998"/>
    <w:rsid w:val="003579AB"/>
    <w:rsid w:val="00357EA3"/>
    <w:rsid w:val="00360184"/>
    <w:rsid w:val="003607E9"/>
    <w:rsid w:val="00360801"/>
    <w:rsid w:val="00360A2E"/>
    <w:rsid w:val="00361234"/>
    <w:rsid w:val="00361346"/>
    <w:rsid w:val="00361CC3"/>
    <w:rsid w:val="003621C2"/>
    <w:rsid w:val="00362750"/>
    <w:rsid w:val="00362A2E"/>
    <w:rsid w:val="00362A41"/>
    <w:rsid w:val="00362F68"/>
    <w:rsid w:val="003635ED"/>
    <w:rsid w:val="00363CAC"/>
    <w:rsid w:val="00363E1D"/>
    <w:rsid w:val="00364719"/>
    <w:rsid w:val="003649EE"/>
    <w:rsid w:val="00364ABC"/>
    <w:rsid w:val="003657D1"/>
    <w:rsid w:val="00365EAD"/>
    <w:rsid w:val="003660B5"/>
    <w:rsid w:val="00366E47"/>
    <w:rsid w:val="00366E7E"/>
    <w:rsid w:val="00367125"/>
    <w:rsid w:val="00367169"/>
    <w:rsid w:val="00367FBD"/>
    <w:rsid w:val="00370646"/>
    <w:rsid w:val="0037064B"/>
    <w:rsid w:val="00370A88"/>
    <w:rsid w:val="00371853"/>
    <w:rsid w:val="00372350"/>
    <w:rsid w:val="003732B9"/>
    <w:rsid w:val="0037377B"/>
    <w:rsid w:val="00373C30"/>
    <w:rsid w:val="003740F4"/>
    <w:rsid w:val="0037439F"/>
    <w:rsid w:val="00375166"/>
    <w:rsid w:val="00375603"/>
    <w:rsid w:val="00375B38"/>
    <w:rsid w:val="00375E0E"/>
    <w:rsid w:val="0037613C"/>
    <w:rsid w:val="0037702D"/>
    <w:rsid w:val="00377764"/>
    <w:rsid w:val="00377795"/>
    <w:rsid w:val="00377B9A"/>
    <w:rsid w:val="00380326"/>
    <w:rsid w:val="00380829"/>
    <w:rsid w:val="003819F6"/>
    <w:rsid w:val="00381BD0"/>
    <w:rsid w:val="00382126"/>
    <w:rsid w:val="00382621"/>
    <w:rsid w:val="003829E8"/>
    <w:rsid w:val="00382DEA"/>
    <w:rsid w:val="00382E13"/>
    <w:rsid w:val="00382FE4"/>
    <w:rsid w:val="00383166"/>
    <w:rsid w:val="003836E9"/>
    <w:rsid w:val="0038483B"/>
    <w:rsid w:val="003851BA"/>
    <w:rsid w:val="00385229"/>
    <w:rsid w:val="003861D0"/>
    <w:rsid w:val="0038705C"/>
    <w:rsid w:val="003870F3"/>
    <w:rsid w:val="00387176"/>
    <w:rsid w:val="0038770E"/>
    <w:rsid w:val="003878F5"/>
    <w:rsid w:val="00387AD4"/>
    <w:rsid w:val="0039106C"/>
    <w:rsid w:val="003910B6"/>
    <w:rsid w:val="0039137F"/>
    <w:rsid w:val="003913E1"/>
    <w:rsid w:val="00391907"/>
    <w:rsid w:val="00391D6D"/>
    <w:rsid w:val="00392574"/>
    <w:rsid w:val="00392881"/>
    <w:rsid w:val="00392FB1"/>
    <w:rsid w:val="00393120"/>
    <w:rsid w:val="003962E3"/>
    <w:rsid w:val="0039638F"/>
    <w:rsid w:val="00396847"/>
    <w:rsid w:val="00396FFB"/>
    <w:rsid w:val="00397463"/>
    <w:rsid w:val="00397B8D"/>
    <w:rsid w:val="003A1296"/>
    <w:rsid w:val="003A185C"/>
    <w:rsid w:val="003A200D"/>
    <w:rsid w:val="003A2211"/>
    <w:rsid w:val="003A2C8F"/>
    <w:rsid w:val="003A32F6"/>
    <w:rsid w:val="003A36A1"/>
    <w:rsid w:val="003A3E7E"/>
    <w:rsid w:val="003A4CB6"/>
    <w:rsid w:val="003A57A1"/>
    <w:rsid w:val="003A5C4B"/>
    <w:rsid w:val="003A72C7"/>
    <w:rsid w:val="003B0085"/>
    <w:rsid w:val="003B0415"/>
    <w:rsid w:val="003B08A9"/>
    <w:rsid w:val="003B0A9E"/>
    <w:rsid w:val="003B0AD6"/>
    <w:rsid w:val="003B1801"/>
    <w:rsid w:val="003B183F"/>
    <w:rsid w:val="003B1B0C"/>
    <w:rsid w:val="003B1B9B"/>
    <w:rsid w:val="003B2509"/>
    <w:rsid w:val="003B2ADD"/>
    <w:rsid w:val="003B2BFD"/>
    <w:rsid w:val="003B330F"/>
    <w:rsid w:val="003B3900"/>
    <w:rsid w:val="003B3AFD"/>
    <w:rsid w:val="003B3B96"/>
    <w:rsid w:val="003B3DBD"/>
    <w:rsid w:val="003B4C7C"/>
    <w:rsid w:val="003B4E71"/>
    <w:rsid w:val="003B51BC"/>
    <w:rsid w:val="003B52B4"/>
    <w:rsid w:val="003B572B"/>
    <w:rsid w:val="003B5805"/>
    <w:rsid w:val="003B5A0B"/>
    <w:rsid w:val="003B7496"/>
    <w:rsid w:val="003B7659"/>
    <w:rsid w:val="003C0302"/>
    <w:rsid w:val="003C045F"/>
    <w:rsid w:val="003C0737"/>
    <w:rsid w:val="003C0E95"/>
    <w:rsid w:val="003C1CB0"/>
    <w:rsid w:val="003C1D9D"/>
    <w:rsid w:val="003C211E"/>
    <w:rsid w:val="003C2330"/>
    <w:rsid w:val="003C2460"/>
    <w:rsid w:val="003C2AB3"/>
    <w:rsid w:val="003C30F4"/>
    <w:rsid w:val="003C3D06"/>
    <w:rsid w:val="003C3D3B"/>
    <w:rsid w:val="003C431C"/>
    <w:rsid w:val="003C48DA"/>
    <w:rsid w:val="003C4B2D"/>
    <w:rsid w:val="003C575A"/>
    <w:rsid w:val="003C5838"/>
    <w:rsid w:val="003C6605"/>
    <w:rsid w:val="003C6ABE"/>
    <w:rsid w:val="003C6DFA"/>
    <w:rsid w:val="003C71D0"/>
    <w:rsid w:val="003C7349"/>
    <w:rsid w:val="003D0643"/>
    <w:rsid w:val="003D0DA6"/>
    <w:rsid w:val="003D17E9"/>
    <w:rsid w:val="003D2467"/>
    <w:rsid w:val="003D2578"/>
    <w:rsid w:val="003D3135"/>
    <w:rsid w:val="003D4730"/>
    <w:rsid w:val="003D4AB9"/>
    <w:rsid w:val="003D4CA4"/>
    <w:rsid w:val="003D4EE1"/>
    <w:rsid w:val="003D53B5"/>
    <w:rsid w:val="003D55EF"/>
    <w:rsid w:val="003D6290"/>
    <w:rsid w:val="003D6699"/>
    <w:rsid w:val="003D6904"/>
    <w:rsid w:val="003D6A57"/>
    <w:rsid w:val="003D6ADD"/>
    <w:rsid w:val="003D6CB4"/>
    <w:rsid w:val="003D7358"/>
    <w:rsid w:val="003D7365"/>
    <w:rsid w:val="003D7396"/>
    <w:rsid w:val="003D73A8"/>
    <w:rsid w:val="003D7B16"/>
    <w:rsid w:val="003D7F77"/>
    <w:rsid w:val="003E015A"/>
    <w:rsid w:val="003E0249"/>
    <w:rsid w:val="003E03FB"/>
    <w:rsid w:val="003E15B8"/>
    <w:rsid w:val="003E2B02"/>
    <w:rsid w:val="003E329E"/>
    <w:rsid w:val="003E3BBA"/>
    <w:rsid w:val="003E3D1B"/>
    <w:rsid w:val="003E3E4F"/>
    <w:rsid w:val="003E43AD"/>
    <w:rsid w:val="003E4747"/>
    <w:rsid w:val="003E4B68"/>
    <w:rsid w:val="003E5042"/>
    <w:rsid w:val="003E5258"/>
    <w:rsid w:val="003E5807"/>
    <w:rsid w:val="003E5A17"/>
    <w:rsid w:val="003E6091"/>
    <w:rsid w:val="003E6B05"/>
    <w:rsid w:val="003E705B"/>
    <w:rsid w:val="003E7462"/>
    <w:rsid w:val="003E7AA8"/>
    <w:rsid w:val="003F025B"/>
    <w:rsid w:val="003F048F"/>
    <w:rsid w:val="003F0538"/>
    <w:rsid w:val="003F0729"/>
    <w:rsid w:val="003F084B"/>
    <w:rsid w:val="003F097B"/>
    <w:rsid w:val="003F10E4"/>
    <w:rsid w:val="003F1B19"/>
    <w:rsid w:val="003F29F4"/>
    <w:rsid w:val="003F2A7B"/>
    <w:rsid w:val="003F2CD8"/>
    <w:rsid w:val="003F41F4"/>
    <w:rsid w:val="003F4E00"/>
    <w:rsid w:val="003F4EE0"/>
    <w:rsid w:val="003F5070"/>
    <w:rsid w:val="003F50DF"/>
    <w:rsid w:val="003F5570"/>
    <w:rsid w:val="003F558A"/>
    <w:rsid w:val="003F5878"/>
    <w:rsid w:val="003F637F"/>
    <w:rsid w:val="003F695C"/>
    <w:rsid w:val="003F6BA6"/>
    <w:rsid w:val="003F6D44"/>
    <w:rsid w:val="003F7720"/>
    <w:rsid w:val="003F7D57"/>
    <w:rsid w:val="0040046E"/>
    <w:rsid w:val="0040202E"/>
    <w:rsid w:val="004020F8"/>
    <w:rsid w:val="0040241E"/>
    <w:rsid w:val="00402C8B"/>
    <w:rsid w:val="00403131"/>
    <w:rsid w:val="00403BE6"/>
    <w:rsid w:val="00404083"/>
    <w:rsid w:val="00404646"/>
    <w:rsid w:val="00405C75"/>
    <w:rsid w:val="00405C8F"/>
    <w:rsid w:val="00406585"/>
    <w:rsid w:val="00406B26"/>
    <w:rsid w:val="00406C61"/>
    <w:rsid w:val="00406DE9"/>
    <w:rsid w:val="00406F28"/>
    <w:rsid w:val="0040724F"/>
    <w:rsid w:val="004073C3"/>
    <w:rsid w:val="00407DAB"/>
    <w:rsid w:val="00410775"/>
    <w:rsid w:val="00410855"/>
    <w:rsid w:val="00410FDF"/>
    <w:rsid w:val="004123B3"/>
    <w:rsid w:val="004129B2"/>
    <w:rsid w:val="00412C02"/>
    <w:rsid w:val="004130EB"/>
    <w:rsid w:val="004142C3"/>
    <w:rsid w:val="0041437C"/>
    <w:rsid w:val="004145A3"/>
    <w:rsid w:val="00414A11"/>
    <w:rsid w:val="004152A9"/>
    <w:rsid w:val="004165EC"/>
    <w:rsid w:val="00416E6E"/>
    <w:rsid w:val="00417F90"/>
    <w:rsid w:val="004208AC"/>
    <w:rsid w:val="004209E3"/>
    <w:rsid w:val="004211EE"/>
    <w:rsid w:val="0042126B"/>
    <w:rsid w:val="0042187C"/>
    <w:rsid w:val="0042197E"/>
    <w:rsid w:val="00422724"/>
    <w:rsid w:val="00422CD8"/>
    <w:rsid w:val="00423079"/>
    <w:rsid w:val="00423296"/>
    <w:rsid w:val="00423656"/>
    <w:rsid w:val="00423808"/>
    <w:rsid w:val="00423F4B"/>
    <w:rsid w:val="00424F8D"/>
    <w:rsid w:val="004265D8"/>
    <w:rsid w:val="00426C8C"/>
    <w:rsid w:val="004270AB"/>
    <w:rsid w:val="00427523"/>
    <w:rsid w:val="00430C8A"/>
    <w:rsid w:val="004313EA"/>
    <w:rsid w:val="0043166C"/>
    <w:rsid w:val="00432130"/>
    <w:rsid w:val="004322E8"/>
    <w:rsid w:val="004328AE"/>
    <w:rsid w:val="00432A39"/>
    <w:rsid w:val="00432AAC"/>
    <w:rsid w:val="00432CEB"/>
    <w:rsid w:val="00432CF7"/>
    <w:rsid w:val="00433D8D"/>
    <w:rsid w:val="00434285"/>
    <w:rsid w:val="00434A45"/>
    <w:rsid w:val="00434BB8"/>
    <w:rsid w:val="00434E55"/>
    <w:rsid w:val="004351ED"/>
    <w:rsid w:val="00435201"/>
    <w:rsid w:val="004352CA"/>
    <w:rsid w:val="004357E4"/>
    <w:rsid w:val="00435A66"/>
    <w:rsid w:val="00436DF8"/>
    <w:rsid w:val="00436E23"/>
    <w:rsid w:val="00436E47"/>
    <w:rsid w:val="00436E9E"/>
    <w:rsid w:val="004371AC"/>
    <w:rsid w:val="0043735D"/>
    <w:rsid w:val="004374C6"/>
    <w:rsid w:val="00440492"/>
    <w:rsid w:val="00440711"/>
    <w:rsid w:val="004409EE"/>
    <w:rsid w:val="00440D81"/>
    <w:rsid w:val="0044180A"/>
    <w:rsid w:val="00441E79"/>
    <w:rsid w:val="0044233B"/>
    <w:rsid w:val="0044363A"/>
    <w:rsid w:val="00443A79"/>
    <w:rsid w:val="00443BF9"/>
    <w:rsid w:val="00444082"/>
    <w:rsid w:val="004457F5"/>
    <w:rsid w:val="004459B1"/>
    <w:rsid w:val="00445B9D"/>
    <w:rsid w:val="00445D1F"/>
    <w:rsid w:val="00445E97"/>
    <w:rsid w:val="0044607B"/>
    <w:rsid w:val="00446A00"/>
    <w:rsid w:val="004477C2"/>
    <w:rsid w:val="00447CD7"/>
    <w:rsid w:val="004505D9"/>
    <w:rsid w:val="004514A5"/>
    <w:rsid w:val="00451C7C"/>
    <w:rsid w:val="00453076"/>
    <w:rsid w:val="004531D7"/>
    <w:rsid w:val="004532B7"/>
    <w:rsid w:val="004533BC"/>
    <w:rsid w:val="00453597"/>
    <w:rsid w:val="00453DAF"/>
    <w:rsid w:val="004546E4"/>
    <w:rsid w:val="00454AF7"/>
    <w:rsid w:val="00454C1D"/>
    <w:rsid w:val="004553BA"/>
    <w:rsid w:val="00455551"/>
    <w:rsid w:val="0045595A"/>
    <w:rsid w:val="004559B4"/>
    <w:rsid w:val="00455BE7"/>
    <w:rsid w:val="0045616B"/>
    <w:rsid w:val="004562A0"/>
    <w:rsid w:val="0045639C"/>
    <w:rsid w:val="00456412"/>
    <w:rsid w:val="004570AA"/>
    <w:rsid w:val="00457469"/>
    <w:rsid w:val="0046082E"/>
    <w:rsid w:val="00460B64"/>
    <w:rsid w:val="00461144"/>
    <w:rsid w:val="00461277"/>
    <w:rsid w:val="00461874"/>
    <w:rsid w:val="00461BD5"/>
    <w:rsid w:val="0046200F"/>
    <w:rsid w:val="00462459"/>
    <w:rsid w:val="00462759"/>
    <w:rsid w:val="00463020"/>
    <w:rsid w:val="0046311D"/>
    <w:rsid w:val="004638AC"/>
    <w:rsid w:val="0046532F"/>
    <w:rsid w:val="00465905"/>
    <w:rsid w:val="004661D7"/>
    <w:rsid w:val="00466CBB"/>
    <w:rsid w:val="00466F70"/>
    <w:rsid w:val="00467EFB"/>
    <w:rsid w:val="00471E06"/>
    <w:rsid w:val="00471E6A"/>
    <w:rsid w:val="00472D01"/>
    <w:rsid w:val="004734F8"/>
    <w:rsid w:val="00473606"/>
    <w:rsid w:val="00473A9A"/>
    <w:rsid w:val="00473DD3"/>
    <w:rsid w:val="0047406E"/>
    <w:rsid w:val="0047436C"/>
    <w:rsid w:val="0047452D"/>
    <w:rsid w:val="00474A28"/>
    <w:rsid w:val="00475C9D"/>
    <w:rsid w:val="00475F71"/>
    <w:rsid w:val="004764AB"/>
    <w:rsid w:val="004764F1"/>
    <w:rsid w:val="0047657A"/>
    <w:rsid w:val="004768AD"/>
    <w:rsid w:val="004768CB"/>
    <w:rsid w:val="00476B1B"/>
    <w:rsid w:val="0047735D"/>
    <w:rsid w:val="004773CB"/>
    <w:rsid w:val="004804BF"/>
    <w:rsid w:val="00480AED"/>
    <w:rsid w:val="004810AB"/>
    <w:rsid w:val="004816EC"/>
    <w:rsid w:val="00481F9A"/>
    <w:rsid w:val="004820EA"/>
    <w:rsid w:val="004821BB"/>
    <w:rsid w:val="0048261B"/>
    <w:rsid w:val="00482A2F"/>
    <w:rsid w:val="00482E1B"/>
    <w:rsid w:val="00483765"/>
    <w:rsid w:val="00483C03"/>
    <w:rsid w:val="00483E29"/>
    <w:rsid w:val="00484AB2"/>
    <w:rsid w:val="0048526C"/>
    <w:rsid w:val="00485C2A"/>
    <w:rsid w:val="00485C35"/>
    <w:rsid w:val="00485C80"/>
    <w:rsid w:val="0048647A"/>
    <w:rsid w:val="00487E7E"/>
    <w:rsid w:val="00487EFE"/>
    <w:rsid w:val="00490045"/>
    <w:rsid w:val="004900D7"/>
    <w:rsid w:val="004900F0"/>
    <w:rsid w:val="00490903"/>
    <w:rsid w:val="00490905"/>
    <w:rsid w:val="00490EDF"/>
    <w:rsid w:val="004910DF"/>
    <w:rsid w:val="0049146E"/>
    <w:rsid w:val="0049148C"/>
    <w:rsid w:val="004919BB"/>
    <w:rsid w:val="00491BB5"/>
    <w:rsid w:val="00491BE9"/>
    <w:rsid w:val="004921E2"/>
    <w:rsid w:val="004928C5"/>
    <w:rsid w:val="00492982"/>
    <w:rsid w:val="00492DDF"/>
    <w:rsid w:val="00492FD9"/>
    <w:rsid w:val="00493284"/>
    <w:rsid w:val="00495075"/>
    <w:rsid w:val="004963BA"/>
    <w:rsid w:val="004963DB"/>
    <w:rsid w:val="0049673F"/>
    <w:rsid w:val="00496931"/>
    <w:rsid w:val="004969C7"/>
    <w:rsid w:val="00496B1F"/>
    <w:rsid w:val="00497A0E"/>
    <w:rsid w:val="00497D59"/>
    <w:rsid w:val="00497D65"/>
    <w:rsid w:val="004A0184"/>
    <w:rsid w:val="004A04AC"/>
    <w:rsid w:val="004A09B4"/>
    <w:rsid w:val="004A125D"/>
    <w:rsid w:val="004A1CFB"/>
    <w:rsid w:val="004A3540"/>
    <w:rsid w:val="004A35D6"/>
    <w:rsid w:val="004A3AF0"/>
    <w:rsid w:val="004A3C04"/>
    <w:rsid w:val="004A3FCA"/>
    <w:rsid w:val="004A44C4"/>
    <w:rsid w:val="004A4795"/>
    <w:rsid w:val="004A4D4B"/>
    <w:rsid w:val="004A4D8E"/>
    <w:rsid w:val="004A5234"/>
    <w:rsid w:val="004A559F"/>
    <w:rsid w:val="004A5AA2"/>
    <w:rsid w:val="004A5BFB"/>
    <w:rsid w:val="004A5D54"/>
    <w:rsid w:val="004A5DC5"/>
    <w:rsid w:val="004A5FB7"/>
    <w:rsid w:val="004A788A"/>
    <w:rsid w:val="004A795E"/>
    <w:rsid w:val="004B041B"/>
    <w:rsid w:val="004B0D2C"/>
    <w:rsid w:val="004B1496"/>
    <w:rsid w:val="004B1EF8"/>
    <w:rsid w:val="004B2361"/>
    <w:rsid w:val="004B2655"/>
    <w:rsid w:val="004B2A86"/>
    <w:rsid w:val="004B4165"/>
    <w:rsid w:val="004B470E"/>
    <w:rsid w:val="004B47FD"/>
    <w:rsid w:val="004B48D7"/>
    <w:rsid w:val="004B4AA7"/>
    <w:rsid w:val="004B4C77"/>
    <w:rsid w:val="004B5039"/>
    <w:rsid w:val="004B52C9"/>
    <w:rsid w:val="004B59BE"/>
    <w:rsid w:val="004B5ED4"/>
    <w:rsid w:val="004B608E"/>
    <w:rsid w:val="004B61FE"/>
    <w:rsid w:val="004B6983"/>
    <w:rsid w:val="004B6F4C"/>
    <w:rsid w:val="004C0004"/>
    <w:rsid w:val="004C05E1"/>
    <w:rsid w:val="004C062E"/>
    <w:rsid w:val="004C0696"/>
    <w:rsid w:val="004C0F57"/>
    <w:rsid w:val="004C1901"/>
    <w:rsid w:val="004C1C18"/>
    <w:rsid w:val="004C2688"/>
    <w:rsid w:val="004C30A9"/>
    <w:rsid w:val="004C334D"/>
    <w:rsid w:val="004C363A"/>
    <w:rsid w:val="004C46D6"/>
    <w:rsid w:val="004C5E73"/>
    <w:rsid w:val="004C65D6"/>
    <w:rsid w:val="004C677D"/>
    <w:rsid w:val="004C76D8"/>
    <w:rsid w:val="004C78AA"/>
    <w:rsid w:val="004C7E4E"/>
    <w:rsid w:val="004D1684"/>
    <w:rsid w:val="004D2EA9"/>
    <w:rsid w:val="004D3AA7"/>
    <w:rsid w:val="004D3DC0"/>
    <w:rsid w:val="004D3FBE"/>
    <w:rsid w:val="004D47C0"/>
    <w:rsid w:val="004D498D"/>
    <w:rsid w:val="004D4EFA"/>
    <w:rsid w:val="004D5813"/>
    <w:rsid w:val="004D595E"/>
    <w:rsid w:val="004D632B"/>
    <w:rsid w:val="004D6F6B"/>
    <w:rsid w:val="004D7AE8"/>
    <w:rsid w:val="004E0203"/>
    <w:rsid w:val="004E0727"/>
    <w:rsid w:val="004E0F50"/>
    <w:rsid w:val="004E0F84"/>
    <w:rsid w:val="004E13DF"/>
    <w:rsid w:val="004E14C0"/>
    <w:rsid w:val="004E1660"/>
    <w:rsid w:val="004E1DAA"/>
    <w:rsid w:val="004E1FB3"/>
    <w:rsid w:val="004E2354"/>
    <w:rsid w:val="004E2F10"/>
    <w:rsid w:val="004E306E"/>
    <w:rsid w:val="004E32F6"/>
    <w:rsid w:val="004E3CAB"/>
    <w:rsid w:val="004E496B"/>
    <w:rsid w:val="004E69AB"/>
    <w:rsid w:val="004E7384"/>
    <w:rsid w:val="004E7ABC"/>
    <w:rsid w:val="004E7F08"/>
    <w:rsid w:val="004F1BAB"/>
    <w:rsid w:val="004F1E6F"/>
    <w:rsid w:val="004F2518"/>
    <w:rsid w:val="004F3129"/>
    <w:rsid w:val="004F331B"/>
    <w:rsid w:val="004F33E4"/>
    <w:rsid w:val="004F3703"/>
    <w:rsid w:val="004F39F1"/>
    <w:rsid w:val="004F452C"/>
    <w:rsid w:val="004F45C5"/>
    <w:rsid w:val="004F4DB7"/>
    <w:rsid w:val="004F4FD2"/>
    <w:rsid w:val="004F66CA"/>
    <w:rsid w:val="004F7230"/>
    <w:rsid w:val="004F7DA4"/>
    <w:rsid w:val="0050072F"/>
    <w:rsid w:val="00500E41"/>
    <w:rsid w:val="00501095"/>
    <w:rsid w:val="005010A4"/>
    <w:rsid w:val="005011C5"/>
    <w:rsid w:val="0050145D"/>
    <w:rsid w:val="00501CA0"/>
    <w:rsid w:val="00501DF6"/>
    <w:rsid w:val="00501E08"/>
    <w:rsid w:val="00501F28"/>
    <w:rsid w:val="00502DF7"/>
    <w:rsid w:val="005030E4"/>
    <w:rsid w:val="00503291"/>
    <w:rsid w:val="0050364C"/>
    <w:rsid w:val="005038BC"/>
    <w:rsid w:val="00504682"/>
    <w:rsid w:val="005047FF"/>
    <w:rsid w:val="00504910"/>
    <w:rsid w:val="005054BC"/>
    <w:rsid w:val="0050666F"/>
    <w:rsid w:val="00506DB3"/>
    <w:rsid w:val="00506F02"/>
    <w:rsid w:val="00507747"/>
    <w:rsid w:val="00510730"/>
    <w:rsid w:val="00510756"/>
    <w:rsid w:val="00510E5D"/>
    <w:rsid w:val="00511465"/>
    <w:rsid w:val="0051179C"/>
    <w:rsid w:val="005117A7"/>
    <w:rsid w:val="00511C47"/>
    <w:rsid w:val="00511FAB"/>
    <w:rsid w:val="00512393"/>
    <w:rsid w:val="00512A97"/>
    <w:rsid w:val="00512C36"/>
    <w:rsid w:val="00513BD7"/>
    <w:rsid w:val="00513F60"/>
    <w:rsid w:val="0051411A"/>
    <w:rsid w:val="0051466C"/>
    <w:rsid w:val="005151D1"/>
    <w:rsid w:val="005159D2"/>
    <w:rsid w:val="00516D26"/>
    <w:rsid w:val="0051708D"/>
    <w:rsid w:val="005172C3"/>
    <w:rsid w:val="005178C5"/>
    <w:rsid w:val="00517AD8"/>
    <w:rsid w:val="00520949"/>
    <w:rsid w:val="00520DA8"/>
    <w:rsid w:val="00521242"/>
    <w:rsid w:val="0052134C"/>
    <w:rsid w:val="005222D3"/>
    <w:rsid w:val="00522A20"/>
    <w:rsid w:val="00523C41"/>
    <w:rsid w:val="00523FC9"/>
    <w:rsid w:val="005245FA"/>
    <w:rsid w:val="00524624"/>
    <w:rsid w:val="005246B1"/>
    <w:rsid w:val="00524869"/>
    <w:rsid w:val="00524D23"/>
    <w:rsid w:val="00524E5B"/>
    <w:rsid w:val="0052531A"/>
    <w:rsid w:val="00525671"/>
    <w:rsid w:val="00525AD1"/>
    <w:rsid w:val="005265B5"/>
    <w:rsid w:val="005268D6"/>
    <w:rsid w:val="00526FE4"/>
    <w:rsid w:val="005274DF"/>
    <w:rsid w:val="00527D98"/>
    <w:rsid w:val="00527FE8"/>
    <w:rsid w:val="005310FB"/>
    <w:rsid w:val="0053131F"/>
    <w:rsid w:val="00531537"/>
    <w:rsid w:val="005315D4"/>
    <w:rsid w:val="005318C3"/>
    <w:rsid w:val="00531EEE"/>
    <w:rsid w:val="005332DD"/>
    <w:rsid w:val="0053393E"/>
    <w:rsid w:val="00533C40"/>
    <w:rsid w:val="0053455B"/>
    <w:rsid w:val="005345AF"/>
    <w:rsid w:val="00535CAA"/>
    <w:rsid w:val="00535E6F"/>
    <w:rsid w:val="00536268"/>
    <w:rsid w:val="00536280"/>
    <w:rsid w:val="005363A0"/>
    <w:rsid w:val="005363EC"/>
    <w:rsid w:val="005374B1"/>
    <w:rsid w:val="0054021D"/>
    <w:rsid w:val="00540358"/>
    <w:rsid w:val="00540A62"/>
    <w:rsid w:val="00540BA3"/>
    <w:rsid w:val="0054114C"/>
    <w:rsid w:val="005418D6"/>
    <w:rsid w:val="00542E4C"/>
    <w:rsid w:val="0054327F"/>
    <w:rsid w:val="00543E27"/>
    <w:rsid w:val="005441E6"/>
    <w:rsid w:val="0054451E"/>
    <w:rsid w:val="0054459E"/>
    <w:rsid w:val="00545418"/>
    <w:rsid w:val="00545DCA"/>
    <w:rsid w:val="00545FA9"/>
    <w:rsid w:val="00546AA2"/>
    <w:rsid w:val="005501D2"/>
    <w:rsid w:val="00550466"/>
    <w:rsid w:val="00550610"/>
    <w:rsid w:val="00550B04"/>
    <w:rsid w:val="00550FA4"/>
    <w:rsid w:val="00551E43"/>
    <w:rsid w:val="0055226C"/>
    <w:rsid w:val="0055230C"/>
    <w:rsid w:val="005524BD"/>
    <w:rsid w:val="0055373E"/>
    <w:rsid w:val="005547AF"/>
    <w:rsid w:val="00554D7D"/>
    <w:rsid w:val="00554FF5"/>
    <w:rsid w:val="005552BD"/>
    <w:rsid w:val="0055564E"/>
    <w:rsid w:val="00555AC7"/>
    <w:rsid w:val="00556C15"/>
    <w:rsid w:val="0055790F"/>
    <w:rsid w:val="00557F1A"/>
    <w:rsid w:val="005600F9"/>
    <w:rsid w:val="0056031B"/>
    <w:rsid w:val="005604B8"/>
    <w:rsid w:val="005604C8"/>
    <w:rsid w:val="0056051E"/>
    <w:rsid w:val="00560EA0"/>
    <w:rsid w:val="00560F3D"/>
    <w:rsid w:val="0056123F"/>
    <w:rsid w:val="005618F3"/>
    <w:rsid w:val="0056198D"/>
    <w:rsid w:val="0056344A"/>
    <w:rsid w:val="005635B2"/>
    <w:rsid w:val="00563BDE"/>
    <w:rsid w:val="005643A7"/>
    <w:rsid w:val="005647A9"/>
    <w:rsid w:val="005649A7"/>
    <w:rsid w:val="00566B7F"/>
    <w:rsid w:val="005674DF"/>
    <w:rsid w:val="0057014C"/>
    <w:rsid w:val="005717FF"/>
    <w:rsid w:val="00572630"/>
    <w:rsid w:val="00572A31"/>
    <w:rsid w:val="0057306C"/>
    <w:rsid w:val="005731F4"/>
    <w:rsid w:val="00573373"/>
    <w:rsid w:val="0057458B"/>
    <w:rsid w:val="005752D4"/>
    <w:rsid w:val="0057674C"/>
    <w:rsid w:val="00576780"/>
    <w:rsid w:val="00576C78"/>
    <w:rsid w:val="005776C2"/>
    <w:rsid w:val="00577A3C"/>
    <w:rsid w:val="00580746"/>
    <w:rsid w:val="005808CF"/>
    <w:rsid w:val="00580B91"/>
    <w:rsid w:val="00580E45"/>
    <w:rsid w:val="00580EFC"/>
    <w:rsid w:val="00581331"/>
    <w:rsid w:val="005817A2"/>
    <w:rsid w:val="00581E01"/>
    <w:rsid w:val="00582524"/>
    <w:rsid w:val="0058260E"/>
    <w:rsid w:val="00582653"/>
    <w:rsid w:val="00582A46"/>
    <w:rsid w:val="00582E2C"/>
    <w:rsid w:val="00582F32"/>
    <w:rsid w:val="0058392C"/>
    <w:rsid w:val="005859EE"/>
    <w:rsid w:val="005861D0"/>
    <w:rsid w:val="00586B72"/>
    <w:rsid w:val="00586F17"/>
    <w:rsid w:val="00587489"/>
    <w:rsid w:val="00590509"/>
    <w:rsid w:val="005905DF"/>
    <w:rsid w:val="00590953"/>
    <w:rsid w:val="00590CC3"/>
    <w:rsid w:val="00591108"/>
    <w:rsid w:val="005911F1"/>
    <w:rsid w:val="00591BD5"/>
    <w:rsid w:val="0059298D"/>
    <w:rsid w:val="0059348A"/>
    <w:rsid w:val="0059356C"/>
    <w:rsid w:val="00593849"/>
    <w:rsid w:val="00594540"/>
    <w:rsid w:val="005947B5"/>
    <w:rsid w:val="00594B7E"/>
    <w:rsid w:val="00594D6C"/>
    <w:rsid w:val="00595836"/>
    <w:rsid w:val="00595866"/>
    <w:rsid w:val="005967E7"/>
    <w:rsid w:val="00596EFA"/>
    <w:rsid w:val="00597345"/>
    <w:rsid w:val="005A1102"/>
    <w:rsid w:val="005A1365"/>
    <w:rsid w:val="005A13D7"/>
    <w:rsid w:val="005A17D5"/>
    <w:rsid w:val="005A197D"/>
    <w:rsid w:val="005A24F6"/>
    <w:rsid w:val="005A27D3"/>
    <w:rsid w:val="005A281F"/>
    <w:rsid w:val="005A2E02"/>
    <w:rsid w:val="005A3168"/>
    <w:rsid w:val="005A33A8"/>
    <w:rsid w:val="005A3479"/>
    <w:rsid w:val="005A35F8"/>
    <w:rsid w:val="005A56D6"/>
    <w:rsid w:val="005A588B"/>
    <w:rsid w:val="005A5D58"/>
    <w:rsid w:val="005A5E24"/>
    <w:rsid w:val="005A605F"/>
    <w:rsid w:val="005A63B7"/>
    <w:rsid w:val="005A68D6"/>
    <w:rsid w:val="005A6FFF"/>
    <w:rsid w:val="005A7361"/>
    <w:rsid w:val="005A7B36"/>
    <w:rsid w:val="005B093C"/>
    <w:rsid w:val="005B0D2E"/>
    <w:rsid w:val="005B1190"/>
    <w:rsid w:val="005B1295"/>
    <w:rsid w:val="005B1304"/>
    <w:rsid w:val="005B1673"/>
    <w:rsid w:val="005B16C2"/>
    <w:rsid w:val="005B1A5D"/>
    <w:rsid w:val="005B1B88"/>
    <w:rsid w:val="005B29CB"/>
    <w:rsid w:val="005B2AE1"/>
    <w:rsid w:val="005B2EEB"/>
    <w:rsid w:val="005B32E2"/>
    <w:rsid w:val="005B37D3"/>
    <w:rsid w:val="005B3BC2"/>
    <w:rsid w:val="005B3D02"/>
    <w:rsid w:val="005B445F"/>
    <w:rsid w:val="005B4680"/>
    <w:rsid w:val="005B4C70"/>
    <w:rsid w:val="005B5ED4"/>
    <w:rsid w:val="005B60FB"/>
    <w:rsid w:val="005B68C0"/>
    <w:rsid w:val="005B6F35"/>
    <w:rsid w:val="005C002F"/>
    <w:rsid w:val="005C0658"/>
    <w:rsid w:val="005C12BC"/>
    <w:rsid w:val="005C1EA2"/>
    <w:rsid w:val="005C20DB"/>
    <w:rsid w:val="005C21A2"/>
    <w:rsid w:val="005C2355"/>
    <w:rsid w:val="005C2894"/>
    <w:rsid w:val="005C2EB0"/>
    <w:rsid w:val="005C335C"/>
    <w:rsid w:val="005C3D43"/>
    <w:rsid w:val="005C4022"/>
    <w:rsid w:val="005C4139"/>
    <w:rsid w:val="005C422C"/>
    <w:rsid w:val="005C423B"/>
    <w:rsid w:val="005C4E19"/>
    <w:rsid w:val="005C652A"/>
    <w:rsid w:val="005C6AFE"/>
    <w:rsid w:val="005C7E17"/>
    <w:rsid w:val="005D000D"/>
    <w:rsid w:val="005D0372"/>
    <w:rsid w:val="005D19C8"/>
    <w:rsid w:val="005D22C9"/>
    <w:rsid w:val="005D236A"/>
    <w:rsid w:val="005D246F"/>
    <w:rsid w:val="005D2B45"/>
    <w:rsid w:val="005D2D0B"/>
    <w:rsid w:val="005D3FEB"/>
    <w:rsid w:val="005D4524"/>
    <w:rsid w:val="005D4FB7"/>
    <w:rsid w:val="005D5033"/>
    <w:rsid w:val="005D55B8"/>
    <w:rsid w:val="005D5677"/>
    <w:rsid w:val="005D5689"/>
    <w:rsid w:val="005D5768"/>
    <w:rsid w:val="005D61E0"/>
    <w:rsid w:val="005D6E04"/>
    <w:rsid w:val="005D72CF"/>
    <w:rsid w:val="005D7AFB"/>
    <w:rsid w:val="005E0BBC"/>
    <w:rsid w:val="005E14F9"/>
    <w:rsid w:val="005E19D4"/>
    <w:rsid w:val="005E1D92"/>
    <w:rsid w:val="005E5C42"/>
    <w:rsid w:val="005E5DF3"/>
    <w:rsid w:val="005E5FE7"/>
    <w:rsid w:val="005E68F4"/>
    <w:rsid w:val="005E6B0E"/>
    <w:rsid w:val="005E707D"/>
    <w:rsid w:val="005E7282"/>
    <w:rsid w:val="005E79DC"/>
    <w:rsid w:val="005F004A"/>
    <w:rsid w:val="005F05FF"/>
    <w:rsid w:val="005F0799"/>
    <w:rsid w:val="005F0AAF"/>
    <w:rsid w:val="005F1060"/>
    <w:rsid w:val="005F141C"/>
    <w:rsid w:val="005F256C"/>
    <w:rsid w:val="005F2C2A"/>
    <w:rsid w:val="005F2EC3"/>
    <w:rsid w:val="005F30C2"/>
    <w:rsid w:val="005F330B"/>
    <w:rsid w:val="005F394B"/>
    <w:rsid w:val="005F3EE9"/>
    <w:rsid w:val="005F4002"/>
    <w:rsid w:val="005F461C"/>
    <w:rsid w:val="005F4660"/>
    <w:rsid w:val="005F5299"/>
    <w:rsid w:val="005F557C"/>
    <w:rsid w:val="005F5590"/>
    <w:rsid w:val="005F6EAB"/>
    <w:rsid w:val="005F708F"/>
    <w:rsid w:val="005F7BD6"/>
    <w:rsid w:val="005F7D37"/>
    <w:rsid w:val="005F7D5E"/>
    <w:rsid w:val="00600121"/>
    <w:rsid w:val="006004B9"/>
    <w:rsid w:val="00600D45"/>
    <w:rsid w:val="00602041"/>
    <w:rsid w:val="00602508"/>
    <w:rsid w:val="00602718"/>
    <w:rsid w:val="00602A47"/>
    <w:rsid w:val="0060372E"/>
    <w:rsid w:val="006037F9"/>
    <w:rsid w:val="00603DAF"/>
    <w:rsid w:val="00605F89"/>
    <w:rsid w:val="00606E52"/>
    <w:rsid w:val="00606FE0"/>
    <w:rsid w:val="0060732C"/>
    <w:rsid w:val="0060747D"/>
    <w:rsid w:val="006077E9"/>
    <w:rsid w:val="00607A69"/>
    <w:rsid w:val="00610323"/>
    <w:rsid w:val="00610CF1"/>
    <w:rsid w:val="00610DC9"/>
    <w:rsid w:val="00611399"/>
    <w:rsid w:val="00611672"/>
    <w:rsid w:val="00611D34"/>
    <w:rsid w:val="00612143"/>
    <w:rsid w:val="006130EA"/>
    <w:rsid w:val="006136F9"/>
    <w:rsid w:val="00613D5B"/>
    <w:rsid w:val="00614365"/>
    <w:rsid w:val="006157D2"/>
    <w:rsid w:val="006158F2"/>
    <w:rsid w:val="006159DF"/>
    <w:rsid w:val="00615EEF"/>
    <w:rsid w:val="0061694B"/>
    <w:rsid w:val="0061696F"/>
    <w:rsid w:val="00616B2A"/>
    <w:rsid w:val="00616C57"/>
    <w:rsid w:val="00617344"/>
    <w:rsid w:val="006175C0"/>
    <w:rsid w:val="00617637"/>
    <w:rsid w:val="00617CEB"/>
    <w:rsid w:val="00620298"/>
    <w:rsid w:val="00620CDC"/>
    <w:rsid w:val="00621AE2"/>
    <w:rsid w:val="00621E27"/>
    <w:rsid w:val="00622348"/>
    <w:rsid w:val="006224FB"/>
    <w:rsid w:val="00622758"/>
    <w:rsid w:val="0062289C"/>
    <w:rsid w:val="006234F8"/>
    <w:rsid w:val="006239E9"/>
    <w:rsid w:val="00623B3C"/>
    <w:rsid w:val="00623D10"/>
    <w:rsid w:val="0062502F"/>
    <w:rsid w:val="00625060"/>
    <w:rsid w:val="006250DD"/>
    <w:rsid w:val="006255E9"/>
    <w:rsid w:val="00625EA8"/>
    <w:rsid w:val="00626203"/>
    <w:rsid w:val="00626581"/>
    <w:rsid w:val="006269A1"/>
    <w:rsid w:val="00626B57"/>
    <w:rsid w:val="00626C76"/>
    <w:rsid w:val="00626CA1"/>
    <w:rsid w:val="006277DB"/>
    <w:rsid w:val="006277FF"/>
    <w:rsid w:val="00627869"/>
    <w:rsid w:val="00630C91"/>
    <w:rsid w:val="00630C96"/>
    <w:rsid w:val="00630F43"/>
    <w:rsid w:val="00631319"/>
    <w:rsid w:val="0063154A"/>
    <w:rsid w:val="006318D1"/>
    <w:rsid w:val="006319A2"/>
    <w:rsid w:val="00631D70"/>
    <w:rsid w:val="006329CB"/>
    <w:rsid w:val="00632CC7"/>
    <w:rsid w:val="00632FC4"/>
    <w:rsid w:val="00635118"/>
    <w:rsid w:val="00635210"/>
    <w:rsid w:val="00635219"/>
    <w:rsid w:val="006355AE"/>
    <w:rsid w:val="00635ADE"/>
    <w:rsid w:val="00635D58"/>
    <w:rsid w:val="00635D80"/>
    <w:rsid w:val="00636286"/>
    <w:rsid w:val="006379A1"/>
    <w:rsid w:val="00637CBE"/>
    <w:rsid w:val="00637DCC"/>
    <w:rsid w:val="00637E21"/>
    <w:rsid w:val="00637F1E"/>
    <w:rsid w:val="0064001B"/>
    <w:rsid w:val="00640878"/>
    <w:rsid w:val="00641151"/>
    <w:rsid w:val="00641289"/>
    <w:rsid w:val="00642147"/>
    <w:rsid w:val="00642C38"/>
    <w:rsid w:val="00643056"/>
    <w:rsid w:val="0064339A"/>
    <w:rsid w:val="00643BB9"/>
    <w:rsid w:val="00643DE8"/>
    <w:rsid w:val="00645EF4"/>
    <w:rsid w:val="00647A9D"/>
    <w:rsid w:val="00647F94"/>
    <w:rsid w:val="00650300"/>
    <w:rsid w:val="00650CE2"/>
    <w:rsid w:val="00651015"/>
    <w:rsid w:val="006510DC"/>
    <w:rsid w:val="00651143"/>
    <w:rsid w:val="0065123C"/>
    <w:rsid w:val="006512C6"/>
    <w:rsid w:val="0065151B"/>
    <w:rsid w:val="00651FC3"/>
    <w:rsid w:val="0065234B"/>
    <w:rsid w:val="00652F8B"/>
    <w:rsid w:val="00653BA6"/>
    <w:rsid w:val="00653C9D"/>
    <w:rsid w:val="00653DCC"/>
    <w:rsid w:val="00653DF7"/>
    <w:rsid w:val="006543BA"/>
    <w:rsid w:val="006547C6"/>
    <w:rsid w:val="00654A45"/>
    <w:rsid w:val="0065637B"/>
    <w:rsid w:val="00656607"/>
    <w:rsid w:val="00657439"/>
    <w:rsid w:val="00657D70"/>
    <w:rsid w:val="0066070A"/>
    <w:rsid w:val="0066131E"/>
    <w:rsid w:val="00661578"/>
    <w:rsid w:val="00661797"/>
    <w:rsid w:val="00663538"/>
    <w:rsid w:val="006638DE"/>
    <w:rsid w:val="006639F5"/>
    <w:rsid w:val="006641F8"/>
    <w:rsid w:val="006644FB"/>
    <w:rsid w:val="006648D8"/>
    <w:rsid w:val="00664E2C"/>
    <w:rsid w:val="0066508C"/>
    <w:rsid w:val="00665972"/>
    <w:rsid w:val="00665D3A"/>
    <w:rsid w:val="00665EBB"/>
    <w:rsid w:val="00666263"/>
    <w:rsid w:val="0066629C"/>
    <w:rsid w:val="006663C3"/>
    <w:rsid w:val="006665F8"/>
    <w:rsid w:val="00666808"/>
    <w:rsid w:val="0066689A"/>
    <w:rsid w:val="0066721B"/>
    <w:rsid w:val="006675B4"/>
    <w:rsid w:val="00670E2A"/>
    <w:rsid w:val="00670E37"/>
    <w:rsid w:val="00671680"/>
    <w:rsid w:val="0067190F"/>
    <w:rsid w:val="00672EEC"/>
    <w:rsid w:val="00674125"/>
    <w:rsid w:val="0067460D"/>
    <w:rsid w:val="00674966"/>
    <w:rsid w:val="00674E36"/>
    <w:rsid w:val="006754E8"/>
    <w:rsid w:val="0067576E"/>
    <w:rsid w:val="00675FEC"/>
    <w:rsid w:val="00676216"/>
    <w:rsid w:val="00676577"/>
    <w:rsid w:val="00677356"/>
    <w:rsid w:val="00677CFD"/>
    <w:rsid w:val="00677D2F"/>
    <w:rsid w:val="00677FF8"/>
    <w:rsid w:val="00680C34"/>
    <w:rsid w:val="00680C4E"/>
    <w:rsid w:val="006815F1"/>
    <w:rsid w:val="00681CE1"/>
    <w:rsid w:val="00681F82"/>
    <w:rsid w:val="0068269E"/>
    <w:rsid w:val="00683464"/>
    <w:rsid w:val="006839B6"/>
    <w:rsid w:val="00683BA1"/>
    <w:rsid w:val="006842B4"/>
    <w:rsid w:val="0068507F"/>
    <w:rsid w:val="00685B64"/>
    <w:rsid w:val="00685E07"/>
    <w:rsid w:val="0068623F"/>
    <w:rsid w:val="00686771"/>
    <w:rsid w:val="006867EF"/>
    <w:rsid w:val="00686BAB"/>
    <w:rsid w:val="00686BBE"/>
    <w:rsid w:val="00686D08"/>
    <w:rsid w:val="0068782C"/>
    <w:rsid w:val="00687CB9"/>
    <w:rsid w:val="00691075"/>
    <w:rsid w:val="0069138F"/>
    <w:rsid w:val="00691482"/>
    <w:rsid w:val="00691EA0"/>
    <w:rsid w:val="00692026"/>
    <w:rsid w:val="00693357"/>
    <w:rsid w:val="00693890"/>
    <w:rsid w:val="00693B29"/>
    <w:rsid w:val="00693ED9"/>
    <w:rsid w:val="006942DB"/>
    <w:rsid w:val="0069479E"/>
    <w:rsid w:val="00694C15"/>
    <w:rsid w:val="0069541B"/>
    <w:rsid w:val="00695A31"/>
    <w:rsid w:val="00696724"/>
    <w:rsid w:val="00696748"/>
    <w:rsid w:val="006969B0"/>
    <w:rsid w:val="006972F7"/>
    <w:rsid w:val="0069777A"/>
    <w:rsid w:val="00697E4F"/>
    <w:rsid w:val="00697F98"/>
    <w:rsid w:val="006A086B"/>
    <w:rsid w:val="006A0C51"/>
    <w:rsid w:val="006A15A4"/>
    <w:rsid w:val="006A1660"/>
    <w:rsid w:val="006A2698"/>
    <w:rsid w:val="006A26E3"/>
    <w:rsid w:val="006A2BFE"/>
    <w:rsid w:val="006A2DDA"/>
    <w:rsid w:val="006A6622"/>
    <w:rsid w:val="006A6EED"/>
    <w:rsid w:val="006A7E9B"/>
    <w:rsid w:val="006B0371"/>
    <w:rsid w:val="006B1DFC"/>
    <w:rsid w:val="006B1E09"/>
    <w:rsid w:val="006B28E7"/>
    <w:rsid w:val="006B32C6"/>
    <w:rsid w:val="006B335E"/>
    <w:rsid w:val="006B3625"/>
    <w:rsid w:val="006B3D08"/>
    <w:rsid w:val="006B404B"/>
    <w:rsid w:val="006B424A"/>
    <w:rsid w:val="006B5273"/>
    <w:rsid w:val="006B5313"/>
    <w:rsid w:val="006B589C"/>
    <w:rsid w:val="006B657C"/>
    <w:rsid w:val="006B6580"/>
    <w:rsid w:val="006B6915"/>
    <w:rsid w:val="006B6C13"/>
    <w:rsid w:val="006B6C86"/>
    <w:rsid w:val="006C01D9"/>
    <w:rsid w:val="006C06B8"/>
    <w:rsid w:val="006C1255"/>
    <w:rsid w:val="006C1AEB"/>
    <w:rsid w:val="006C2644"/>
    <w:rsid w:val="006C2667"/>
    <w:rsid w:val="006C2796"/>
    <w:rsid w:val="006C2A63"/>
    <w:rsid w:val="006C2DB2"/>
    <w:rsid w:val="006C2EAB"/>
    <w:rsid w:val="006C3D89"/>
    <w:rsid w:val="006C4303"/>
    <w:rsid w:val="006C5202"/>
    <w:rsid w:val="006C5AE5"/>
    <w:rsid w:val="006C6680"/>
    <w:rsid w:val="006C7407"/>
    <w:rsid w:val="006C7C80"/>
    <w:rsid w:val="006C7F58"/>
    <w:rsid w:val="006D0151"/>
    <w:rsid w:val="006D031A"/>
    <w:rsid w:val="006D0EAC"/>
    <w:rsid w:val="006D1319"/>
    <w:rsid w:val="006D1A70"/>
    <w:rsid w:val="006D1CA0"/>
    <w:rsid w:val="006D2335"/>
    <w:rsid w:val="006D26DA"/>
    <w:rsid w:val="006D2F6D"/>
    <w:rsid w:val="006D3548"/>
    <w:rsid w:val="006D4006"/>
    <w:rsid w:val="006D5AFA"/>
    <w:rsid w:val="006D5EA9"/>
    <w:rsid w:val="006D761F"/>
    <w:rsid w:val="006D7635"/>
    <w:rsid w:val="006D785E"/>
    <w:rsid w:val="006E0BE5"/>
    <w:rsid w:val="006E0F9B"/>
    <w:rsid w:val="006E11D5"/>
    <w:rsid w:val="006E159F"/>
    <w:rsid w:val="006E1CF7"/>
    <w:rsid w:val="006E220A"/>
    <w:rsid w:val="006E2E35"/>
    <w:rsid w:val="006E34E6"/>
    <w:rsid w:val="006E43E7"/>
    <w:rsid w:val="006E4E0F"/>
    <w:rsid w:val="006E5137"/>
    <w:rsid w:val="006E5FEA"/>
    <w:rsid w:val="006E64B0"/>
    <w:rsid w:val="006E6ADA"/>
    <w:rsid w:val="006E7B02"/>
    <w:rsid w:val="006E7B37"/>
    <w:rsid w:val="006E7FBC"/>
    <w:rsid w:val="006F0AEC"/>
    <w:rsid w:val="006F0CFB"/>
    <w:rsid w:val="006F17CA"/>
    <w:rsid w:val="006F1CA2"/>
    <w:rsid w:val="006F1E54"/>
    <w:rsid w:val="006F2628"/>
    <w:rsid w:val="006F3082"/>
    <w:rsid w:val="006F3098"/>
    <w:rsid w:val="006F33FA"/>
    <w:rsid w:val="006F350B"/>
    <w:rsid w:val="006F35FE"/>
    <w:rsid w:val="006F3878"/>
    <w:rsid w:val="006F39AC"/>
    <w:rsid w:val="006F3E6A"/>
    <w:rsid w:val="006F4798"/>
    <w:rsid w:val="006F4AFC"/>
    <w:rsid w:val="006F5563"/>
    <w:rsid w:val="006F63EF"/>
    <w:rsid w:val="006F6AB6"/>
    <w:rsid w:val="006F6D9F"/>
    <w:rsid w:val="006F7D35"/>
    <w:rsid w:val="00700AD0"/>
    <w:rsid w:val="00701604"/>
    <w:rsid w:val="00701AEE"/>
    <w:rsid w:val="00701D67"/>
    <w:rsid w:val="0070309E"/>
    <w:rsid w:val="00703241"/>
    <w:rsid w:val="0070344B"/>
    <w:rsid w:val="007038AB"/>
    <w:rsid w:val="00703B30"/>
    <w:rsid w:val="00703C18"/>
    <w:rsid w:val="00703C67"/>
    <w:rsid w:val="00703F3F"/>
    <w:rsid w:val="0070510C"/>
    <w:rsid w:val="00705507"/>
    <w:rsid w:val="00705710"/>
    <w:rsid w:val="007066C1"/>
    <w:rsid w:val="00706987"/>
    <w:rsid w:val="0071031B"/>
    <w:rsid w:val="0071139C"/>
    <w:rsid w:val="00711A7D"/>
    <w:rsid w:val="00711FC3"/>
    <w:rsid w:val="00712A67"/>
    <w:rsid w:val="00712F17"/>
    <w:rsid w:val="00713BE8"/>
    <w:rsid w:val="00713DDE"/>
    <w:rsid w:val="0071458F"/>
    <w:rsid w:val="0071630B"/>
    <w:rsid w:val="00716D05"/>
    <w:rsid w:val="0071743D"/>
    <w:rsid w:val="0072016D"/>
    <w:rsid w:val="00720D94"/>
    <w:rsid w:val="007211D8"/>
    <w:rsid w:val="0072204A"/>
    <w:rsid w:val="00722182"/>
    <w:rsid w:val="00722440"/>
    <w:rsid w:val="00722486"/>
    <w:rsid w:val="00722773"/>
    <w:rsid w:val="00723083"/>
    <w:rsid w:val="00723414"/>
    <w:rsid w:val="00723B65"/>
    <w:rsid w:val="00723F8D"/>
    <w:rsid w:val="00724678"/>
    <w:rsid w:val="00724801"/>
    <w:rsid w:val="007249C1"/>
    <w:rsid w:val="00725390"/>
    <w:rsid w:val="00725A86"/>
    <w:rsid w:val="00725B1B"/>
    <w:rsid w:val="0072672E"/>
    <w:rsid w:val="00726F8C"/>
    <w:rsid w:val="007300B2"/>
    <w:rsid w:val="0073064C"/>
    <w:rsid w:val="007307C0"/>
    <w:rsid w:val="0073191F"/>
    <w:rsid w:val="00731A77"/>
    <w:rsid w:val="00731D71"/>
    <w:rsid w:val="00732200"/>
    <w:rsid w:val="00732425"/>
    <w:rsid w:val="00732FBD"/>
    <w:rsid w:val="00734357"/>
    <w:rsid w:val="00734F22"/>
    <w:rsid w:val="00735B8C"/>
    <w:rsid w:val="00736792"/>
    <w:rsid w:val="0073695E"/>
    <w:rsid w:val="00736C4F"/>
    <w:rsid w:val="007373C8"/>
    <w:rsid w:val="0073799A"/>
    <w:rsid w:val="00737BBD"/>
    <w:rsid w:val="00737DA6"/>
    <w:rsid w:val="00740324"/>
    <w:rsid w:val="00740A2A"/>
    <w:rsid w:val="00740DC1"/>
    <w:rsid w:val="00741366"/>
    <w:rsid w:val="00741CF3"/>
    <w:rsid w:val="00742B62"/>
    <w:rsid w:val="00742F93"/>
    <w:rsid w:val="00744431"/>
    <w:rsid w:val="0074467E"/>
    <w:rsid w:val="00744771"/>
    <w:rsid w:val="00744C70"/>
    <w:rsid w:val="00744D97"/>
    <w:rsid w:val="00745CB1"/>
    <w:rsid w:val="00747263"/>
    <w:rsid w:val="007474A8"/>
    <w:rsid w:val="0074799A"/>
    <w:rsid w:val="00747F5D"/>
    <w:rsid w:val="00750ACB"/>
    <w:rsid w:val="00751703"/>
    <w:rsid w:val="00751B38"/>
    <w:rsid w:val="00751DBA"/>
    <w:rsid w:val="0075289F"/>
    <w:rsid w:val="00752DD4"/>
    <w:rsid w:val="007532BC"/>
    <w:rsid w:val="00753424"/>
    <w:rsid w:val="00754282"/>
    <w:rsid w:val="007549F0"/>
    <w:rsid w:val="007552EF"/>
    <w:rsid w:val="007558FC"/>
    <w:rsid w:val="007567BA"/>
    <w:rsid w:val="007567BC"/>
    <w:rsid w:val="00757866"/>
    <w:rsid w:val="0076118B"/>
    <w:rsid w:val="007614A9"/>
    <w:rsid w:val="0076152E"/>
    <w:rsid w:val="0076153C"/>
    <w:rsid w:val="00761F64"/>
    <w:rsid w:val="00762730"/>
    <w:rsid w:val="00762EDD"/>
    <w:rsid w:val="007636FA"/>
    <w:rsid w:val="007652E7"/>
    <w:rsid w:val="007662FE"/>
    <w:rsid w:val="0076634D"/>
    <w:rsid w:val="007664ED"/>
    <w:rsid w:val="00766850"/>
    <w:rsid w:val="0076713A"/>
    <w:rsid w:val="007709FE"/>
    <w:rsid w:val="00770F9A"/>
    <w:rsid w:val="0077353A"/>
    <w:rsid w:val="00773613"/>
    <w:rsid w:val="0077407B"/>
    <w:rsid w:val="0077409F"/>
    <w:rsid w:val="0077453E"/>
    <w:rsid w:val="00775101"/>
    <w:rsid w:val="0077536E"/>
    <w:rsid w:val="00775D97"/>
    <w:rsid w:val="00777146"/>
    <w:rsid w:val="00777C1D"/>
    <w:rsid w:val="00777E31"/>
    <w:rsid w:val="0078032B"/>
    <w:rsid w:val="00780526"/>
    <w:rsid w:val="00780920"/>
    <w:rsid w:val="00780980"/>
    <w:rsid w:val="00780B11"/>
    <w:rsid w:val="00780D86"/>
    <w:rsid w:val="00780DB6"/>
    <w:rsid w:val="00781110"/>
    <w:rsid w:val="00781D09"/>
    <w:rsid w:val="00782670"/>
    <w:rsid w:val="00782D13"/>
    <w:rsid w:val="00784530"/>
    <w:rsid w:val="007853B8"/>
    <w:rsid w:val="00785606"/>
    <w:rsid w:val="00785870"/>
    <w:rsid w:val="0078611E"/>
    <w:rsid w:val="00786254"/>
    <w:rsid w:val="00786963"/>
    <w:rsid w:val="00786A15"/>
    <w:rsid w:val="00786EF5"/>
    <w:rsid w:val="00787114"/>
    <w:rsid w:val="007873AB"/>
    <w:rsid w:val="007904D1"/>
    <w:rsid w:val="00790807"/>
    <w:rsid w:val="00790D3F"/>
    <w:rsid w:val="007914C9"/>
    <w:rsid w:val="00791921"/>
    <w:rsid w:val="00791C54"/>
    <w:rsid w:val="00794D85"/>
    <w:rsid w:val="00794F13"/>
    <w:rsid w:val="007950AB"/>
    <w:rsid w:val="0079583B"/>
    <w:rsid w:val="00796C9A"/>
    <w:rsid w:val="00797A80"/>
    <w:rsid w:val="007A050E"/>
    <w:rsid w:val="007A0C6D"/>
    <w:rsid w:val="007A0CFA"/>
    <w:rsid w:val="007A0E87"/>
    <w:rsid w:val="007A102F"/>
    <w:rsid w:val="007A1BFB"/>
    <w:rsid w:val="007A2518"/>
    <w:rsid w:val="007A3DB5"/>
    <w:rsid w:val="007A3E16"/>
    <w:rsid w:val="007A478E"/>
    <w:rsid w:val="007A54E3"/>
    <w:rsid w:val="007A5DF8"/>
    <w:rsid w:val="007A6174"/>
    <w:rsid w:val="007A622B"/>
    <w:rsid w:val="007A6511"/>
    <w:rsid w:val="007A7276"/>
    <w:rsid w:val="007A79AE"/>
    <w:rsid w:val="007A7AC3"/>
    <w:rsid w:val="007A7C07"/>
    <w:rsid w:val="007B0A10"/>
    <w:rsid w:val="007B0C01"/>
    <w:rsid w:val="007B0FB3"/>
    <w:rsid w:val="007B1AA0"/>
    <w:rsid w:val="007B1CA7"/>
    <w:rsid w:val="007B1CD9"/>
    <w:rsid w:val="007B1DC0"/>
    <w:rsid w:val="007B28E8"/>
    <w:rsid w:val="007B2E80"/>
    <w:rsid w:val="007B4EC8"/>
    <w:rsid w:val="007B58EE"/>
    <w:rsid w:val="007B6FCC"/>
    <w:rsid w:val="007B75DB"/>
    <w:rsid w:val="007C0329"/>
    <w:rsid w:val="007C1219"/>
    <w:rsid w:val="007C1721"/>
    <w:rsid w:val="007C18F4"/>
    <w:rsid w:val="007C1955"/>
    <w:rsid w:val="007C285B"/>
    <w:rsid w:val="007C2D3C"/>
    <w:rsid w:val="007C334D"/>
    <w:rsid w:val="007C3562"/>
    <w:rsid w:val="007C38C5"/>
    <w:rsid w:val="007C3EB0"/>
    <w:rsid w:val="007C3F9F"/>
    <w:rsid w:val="007C4792"/>
    <w:rsid w:val="007C479A"/>
    <w:rsid w:val="007C51D1"/>
    <w:rsid w:val="007C5242"/>
    <w:rsid w:val="007C5A12"/>
    <w:rsid w:val="007C5D5F"/>
    <w:rsid w:val="007C5F9A"/>
    <w:rsid w:val="007C6D40"/>
    <w:rsid w:val="007C7189"/>
    <w:rsid w:val="007D0496"/>
    <w:rsid w:val="007D04F1"/>
    <w:rsid w:val="007D07B7"/>
    <w:rsid w:val="007D0B5B"/>
    <w:rsid w:val="007D0BBF"/>
    <w:rsid w:val="007D145C"/>
    <w:rsid w:val="007D247F"/>
    <w:rsid w:val="007D2B49"/>
    <w:rsid w:val="007D2E08"/>
    <w:rsid w:val="007D35BF"/>
    <w:rsid w:val="007D3DDD"/>
    <w:rsid w:val="007D3E32"/>
    <w:rsid w:val="007D4596"/>
    <w:rsid w:val="007D4F45"/>
    <w:rsid w:val="007D612B"/>
    <w:rsid w:val="007D639F"/>
    <w:rsid w:val="007D66B7"/>
    <w:rsid w:val="007D6728"/>
    <w:rsid w:val="007D67F9"/>
    <w:rsid w:val="007D6895"/>
    <w:rsid w:val="007D6A15"/>
    <w:rsid w:val="007D79AD"/>
    <w:rsid w:val="007E13BD"/>
    <w:rsid w:val="007E1C94"/>
    <w:rsid w:val="007E1CC7"/>
    <w:rsid w:val="007E2C1B"/>
    <w:rsid w:val="007E31A0"/>
    <w:rsid w:val="007E3517"/>
    <w:rsid w:val="007E369F"/>
    <w:rsid w:val="007E4393"/>
    <w:rsid w:val="007E57C3"/>
    <w:rsid w:val="007E5D94"/>
    <w:rsid w:val="007E7387"/>
    <w:rsid w:val="007E74F2"/>
    <w:rsid w:val="007E7F69"/>
    <w:rsid w:val="007F083D"/>
    <w:rsid w:val="007F15A3"/>
    <w:rsid w:val="007F1CB0"/>
    <w:rsid w:val="007F2937"/>
    <w:rsid w:val="007F3754"/>
    <w:rsid w:val="007F3A70"/>
    <w:rsid w:val="007F404D"/>
    <w:rsid w:val="007F4B5C"/>
    <w:rsid w:val="007F4C33"/>
    <w:rsid w:val="007F4FA9"/>
    <w:rsid w:val="007F53E1"/>
    <w:rsid w:val="007F559C"/>
    <w:rsid w:val="007F563A"/>
    <w:rsid w:val="007F5AD3"/>
    <w:rsid w:val="007F6071"/>
    <w:rsid w:val="007F655D"/>
    <w:rsid w:val="007F69DF"/>
    <w:rsid w:val="007F6B80"/>
    <w:rsid w:val="007F72F4"/>
    <w:rsid w:val="007F79E1"/>
    <w:rsid w:val="007F7C41"/>
    <w:rsid w:val="007F7DB9"/>
    <w:rsid w:val="007F7F75"/>
    <w:rsid w:val="00800300"/>
    <w:rsid w:val="00800975"/>
    <w:rsid w:val="00800FC1"/>
    <w:rsid w:val="00802229"/>
    <w:rsid w:val="0080344E"/>
    <w:rsid w:val="00803BDA"/>
    <w:rsid w:val="00804078"/>
    <w:rsid w:val="00804582"/>
    <w:rsid w:val="008050F0"/>
    <w:rsid w:val="00805427"/>
    <w:rsid w:val="00805F6D"/>
    <w:rsid w:val="00806529"/>
    <w:rsid w:val="0080654D"/>
    <w:rsid w:val="008069B9"/>
    <w:rsid w:val="00806B0D"/>
    <w:rsid w:val="00806D3D"/>
    <w:rsid w:val="00807800"/>
    <w:rsid w:val="008101EB"/>
    <w:rsid w:val="00810903"/>
    <w:rsid w:val="00810C5E"/>
    <w:rsid w:val="00811157"/>
    <w:rsid w:val="00812B33"/>
    <w:rsid w:val="00813A27"/>
    <w:rsid w:val="00814059"/>
    <w:rsid w:val="0081421A"/>
    <w:rsid w:val="00814352"/>
    <w:rsid w:val="008149D3"/>
    <w:rsid w:val="0081554A"/>
    <w:rsid w:val="0081594D"/>
    <w:rsid w:val="008159AA"/>
    <w:rsid w:val="0081630C"/>
    <w:rsid w:val="0081641A"/>
    <w:rsid w:val="008177C5"/>
    <w:rsid w:val="00817CEA"/>
    <w:rsid w:val="00817D56"/>
    <w:rsid w:val="00817D7D"/>
    <w:rsid w:val="00817F2A"/>
    <w:rsid w:val="008206D1"/>
    <w:rsid w:val="00820A1A"/>
    <w:rsid w:val="008216D9"/>
    <w:rsid w:val="00821728"/>
    <w:rsid w:val="00821FBB"/>
    <w:rsid w:val="00822238"/>
    <w:rsid w:val="00822594"/>
    <w:rsid w:val="008225DC"/>
    <w:rsid w:val="00822C37"/>
    <w:rsid w:val="00823169"/>
    <w:rsid w:val="00823FFB"/>
    <w:rsid w:val="0082497F"/>
    <w:rsid w:val="00824A53"/>
    <w:rsid w:val="00824B38"/>
    <w:rsid w:val="00825301"/>
    <w:rsid w:val="00826D4F"/>
    <w:rsid w:val="0082751A"/>
    <w:rsid w:val="00827DA2"/>
    <w:rsid w:val="0083009A"/>
    <w:rsid w:val="008305D9"/>
    <w:rsid w:val="00830778"/>
    <w:rsid w:val="00830B8A"/>
    <w:rsid w:val="0083116A"/>
    <w:rsid w:val="0083139B"/>
    <w:rsid w:val="0083215A"/>
    <w:rsid w:val="00832578"/>
    <w:rsid w:val="00832785"/>
    <w:rsid w:val="00832976"/>
    <w:rsid w:val="00832C70"/>
    <w:rsid w:val="00833415"/>
    <w:rsid w:val="008345F7"/>
    <w:rsid w:val="00834A97"/>
    <w:rsid w:val="008353BC"/>
    <w:rsid w:val="00835F46"/>
    <w:rsid w:val="00837426"/>
    <w:rsid w:val="00837FD3"/>
    <w:rsid w:val="00840454"/>
    <w:rsid w:val="0084047E"/>
    <w:rsid w:val="008405DC"/>
    <w:rsid w:val="00840A25"/>
    <w:rsid w:val="00841214"/>
    <w:rsid w:val="0084152B"/>
    <w:rsid w:val="00841AF8"/>
    <w:rsid w:val="00842975"/>
    <w:rsid w:val="00842BB4"/>
    <w:rsid w:val="00842D38"/>
    <w:rsid w:val="00843986"/>
    <w:rsid w:val="008443DE"/>
    <w:rsid w:val="008449F9"/>
    <w:rsid w:val="00844A7D"/>
    <w:rsid w:val="00844BD1"/>
    <w:rsid w:val="00844C0E"/>
    <w:rsid w:val="00844E03"/>
    <w:rsid w:val="00845631"/>
    <w:rsid w:val="00845852"/>
    <w:rsid w:val="00845ACB"/>
    <w:rsid w:val="00846169"/>
    <w:rsid w:val="00846409"/>
    <w:rsid w:val="00846563"/>
    <w:rsid w:val="00846564"/>
    <w:rsid w:val="008465BC"/>
    <w:rsid w:val="00846C44"/>
    <w:rsid w:val="00847645"/>
    <w:rsid w:val="00847E8A"/>
    <w:rsid w:val="0085080A"/>
    <w:rsid w:val="0085091A"/>
    <w:rsid w:val="00850F14"/>
    <w:rsid w:val="00850FED"/>
    <w:rsid w:val="00851C03"/>
    <w:rsid w:val="00851F34"/>
    <w:rsid w:val="0085221D"/>
    <w:rsid w:val="00852456"/>
    <w:rsid w:val="00852C6B"/>
    <w:rsid w:val="00852E11"/>
    <w:rsid w:val="00854DAA"/>
    <w:rsid w:val="00855127"/>
    <w:rsid w:val="00855D90"/>
    <w:rsid w:val="00855FDD"/>
    <w:rsid w:val="008562C1"/>
    <w:rsid w:val="00856693"/>
    <w:rsid w:val="0085674F"/>
    <w:rsid w:val="00856E1B"/>
    <w:rsid w:val="0086004E"/>
    <w:rsid w:val="00860E7F"/>
    <w:rsid w:val="0086150F"/>
    <w:rsid w:val="008615B3"/>
    <w:rsid w:val="00861806"/>
    <w:rsid w:val="008624BB"/>
    <w:rsid w:val="00862BEE"/>
    <w:rsid w:val="00862CF5"/>
    <w:rsid w:val="0086304A"/>
    <w:rsid w:val="008631F5"/>
    <w:rsid w:val="008635A2"/>
    <w:rsid w:val="00863884"/>
    <w:rsid w:val="008639C6"/>
    <w:rsid w:val="00863AC2"/>
    <w:rsid w:val="00864D51"/>
    <w:rsid w:val="00865947"/>
    <w:rsid w:val="00865A74"/>
    <w:rsid w:val="00865B19"/>
    <w:rsid w:val="00865C88"/>
    <w:rsid w:val="00865E99"/>
    <w:rsid w:val="00867B46"/>
    <w:rsid w:val="00867C5E"/>
    <w:rsid w:val="00870407"/>
    <w:rsid w:val="00870D5E"/>
    <w:rsid w:val="008711D1"/>
    <w:rsid w:val="008712B9"/>
    <w:rsid w:val="00872401"/>
    <w:rsid w:val="00872936"/>
    <w:rsid w:val="00872956"/>
    <w:rsid w:val="008729BA"/>
    <w:rsid w:val="00872D9F"/>
    <w:rsid w:val="008735DF"/>
    <w:rsid w:val="00873711"/>
    <w:rsid w:val="00874A92"/>
    <w:rsid w:val="0087536B"/>
    <w:rsid w:val="008770B0"/>
    <w:rsid w:val="008778C2"/>
    <w:rsid w:val="008779D1"/>
    <w:rsid w:val="008779FF"/>
    <w:rsid w:val="00877DDC"/>
    <w:rsid w:val="00877FB9"/>
    <w:rsid w:val="008800D6"/>
    <w:rsid w:val="008800E8"/>
    <w:rsid w:val="00880279"/>
    <w:rsid w:val="00880511"/>
    <w:rsid w:val="008806D6"/>
    <w:rsid w:val="0088080E"/>
    <w:rsid w:val="00880D01"/>
    <w:rsid w:val="00880E9E"/>
    <w:rsid w:val="008810A7"/>
    <w:rsid w:val="00881962"/>
    <w:rsid w:val="008819A9"/>
    <w:rsid w:val="00882112"/>
    <w:rsid w:val="00882F59"/>
    <w:rsid w:val="008839CC"/>
    <w:rsid w:val="008843DF"/>
    <w:rsid w:val="008848C2"/>
    <w:rsid w:val="008848F7"/>
    <w:rsid w:val="0088583A"/>
    <w:rsid w:val="00885B58"/>
    <w:rsid w:val="00886650"/>
    <w:rsid w:val="00886E72"/>
    <w:rsid w:val="00887959"/>
    <w:rsid w:val="00887C96"/>
    <w:rsid w:val="00890742"/>
    <w:rsid w:val="0089311C"/>
    <w:rsid w:val="00893356"/>
    <w:rsid w:val="00893547"/>
    <w:rsid w:val="008939A7"/>
    <w:rsid w:val="008940A7"/>
    <w:rsid w:val="008941CE"/>
    <w:rsid w:val="008946D9"/>
    <w:rsid w:val="008947FC"/>
    <w:rsid w:val="0089589D"/>
    <w:rsid w:val="00895DEB"/>
    <w:rsid w:val="00895F36"/>
    <w:rsid w:val="00896261"/>
    <w:rsid w:val="008967E6"/>
    <w:rsid w:val="00896BAC"/>
    <w:rsid w:val="00897010"/>
    <w:rsid w:val="008A125F"/>
    <w:rsid w:val="008A1A8D"/>
    <w:rsid w:val="008A301B"/>
    <w:rsid w:val="008A313A"/>
    <w:rsid w:val="008A38F2"/>
    <w:rsid w:val="008A5153"/>
    <w:rsid w:val="008A5487"/>
    <w:rsid w:val="008A56C9"/>
    <w:rsid w:val="008A5829"/>
    <w:rsid w:val="008A623D"/>
    <w:rsid w:val="008A6A72"/>
    <w:rsid w:val="008A7305"/>
    <w:rsid w:val="008A7EE1"/>
    <w:rsid w:val="008A7F29"/>
    <w:rsid w:val="008B088B"/>
    <w:rsid w:val="008B0C9E"/>
    <w:rsid w:val="008B136C"/>
    <w:rsid w:val="008B14CE"/>
    <w:rsid w:val="008B1C2A"/>
    <w:rsid w:val="008B1DD9"/>
    <w:rsid w:val="008B309E"/>
    <w:rsid w:val="008B3103"/>
    <w:rsid w:val="008B332F"/>
    <w:rsid w:val="008B3B01"/>
    <w:rsid w:val="008B452C"/>
    <w:rsid w:val="008B466E"/>
    <w:rsid w:val="008B5097"/>
    <w:rsid w:val="008B5A4C"/>
    <w:rsid w:val="008B641A"/>
    <w:rsid w:val="008B7244"/>
    <w:rsid w:val="008B77DC"/>
    <w:rsid w:val="008B79E1"/>
    <w:rsid w:val="008B7C32"/>
    <w:rsid w:val="008C0760"/>
    <w:rsid w:val="008C09D8"/>
    <w:rsid w:val="008C0ED3"/>
    <w:rsid w:val="008C1423"/>
    <w:rsid w:val="008C1801"/>
    <w:rsid w:val="008C19FC"/>
    <w:rsid w:val="008C1CA6"/>
    <w:rsid w:val="008C207F"/>
    <w:rsid w:val="008C20CC"/>
    <w:rsid w:val="008C25F8"/>
    <w:rsid w:val="008C2C64"/>
    <w:rsid w:val="008C2D6C"/>
    <w:rsid w:val="008C4130"/>
    <w:rsid w:val="008C4DA8"/>
    <w:rsid w:val="008C4F30"/>
    <w:rsid w:val="008C52D8"/>
    <w:rsid w:val="008C58BF"/>
    <w:rsid w:val="008C6021"/>
    <w:rsid w:val="008C666D"/>
    <w:rsid w:val="008C666F"/>
    <w:rsid w:val="008C7198"/>
    <w:rsid w:val="008C71A9"/>
    <w:rsid w:val="008D0698"/>
    <w:rsid w:val="008D0FB8"/>
    <w:rsid w:val="008D1020"/>
    <w:rsid w:val="008D1282"/>
    <w:rsid w:val="008D1569"/>
    <w:rsid w:val="008D1857"/>
    <w:rsid w:val="008D33A4"/>
    <w:rsid w:val="008D3703"/>
    <w:rsid w:val="008D3B7D"/>
    <w:rsid w:val="008D3FFD"/>
    <w:rsid w:val="008D403E"/>
    <w:rsid w:val="008D43C7"/>
    <w:rsid w:val="008D5300"/>
    <w:rsid w:val="008D55D8"/>
    <w:rsid w:val="008D5D9C"/>
    <w:rsid w:val="008D6282"/>
    <w:rsid w:val="008D76BD"/>
    <w:rsid w:val="008D7903"/>
    <w:rsid w:val="008D79F6"/>
    <w:rsid w:val="008E08B3"/>
    <w:rsid w:val="008E147F"/>
    <w:rsid w:val="008E1584"/>
    <w:rsid w:val="008E1EB7"/>
    <w:rsid w:val="008E2509"/>
    <w:rsid w:val="008E2741"/>
    <w:rsid w:val="008E2C18"/>
    <w:rsid w:val="008E4A22"/>
    <w:rsid w:val="008E4AA8"/>
    <w:rsid w:val="008E54CC"/>
    <w:rsid w:val="008E5942"/>
    <w:rsid w:val="008E5DE1"/>
    <w:rsid w:val="008E6AF8"/>
    <w:rsid w:val="008E6C96"/>
    <w:rsid w:val="008E6D75"/>
    <w:rsid w:val="008E7F81"/>
    <w:rsid w:val="008F07C7"/>
    <w:rsid w:val="008F0BD0"/>
    <w:rsid w:val="008F0C2D"/>
    <w:rsid w:val="008F1D54"/>
    <w:rsid w:val="008F2483"/>
    <w:rsid w:val="008F2870"/>
    <w:rsid w:val="008F2CD0"/>
    <w:rsid w:val="008F3846"/>
    <w:rsid w:val="008F3C2C"/>
    <w:rsid w:val="008F4F18"/>
    <w:rsid w:val="008F5A5A"/>
    <w:rsid w:val="008F63C5"/>
    <w:rsid w:val="008F6DF1"/>
    <w:rsid w:val="008F790A"/>
    <w:rsid w:val="008F7B57"/>
    <w:rsid w:val="008F7DF7"/>
    <w:rsid w:val="0090024D"/>
    <w:rsid w:val="009008EA"/>
    <w:rsid w:val="00900BEB"/>
    <w:rsid w:val="009012AB"/>
    <w:rsid w:val="00901454"/>
    <w:rsid w:val="009016A9"/>
    <w:rsid w:val="009018D4"/>
    <w:rsid w:val="00902771"/>
    <w:rsid w:val="009031C7"/>
    <w:rsid w:val="0090351F"/>
    <w:rsid w:val="00904384"/>
    <w:rsid w:val="009047AD"/>
    <w:rsid w:val="00904892"/>
    <w:rsid w:val="009056C7"/>
    <w:rsid w:val="00905981"/>
    <w:rsid w:val="00906090"/>
    <w:rsid w:val="00906277"/>
    <w:rsid w:val="00906AB9"/>
    <w:rsid w:val="00906F22"/>
    <w:rsid w:val="00906FB7"/>
    <w:rsid w:val="0090748B"/>
    <w:rsid w:val="00910AFB"/>
    <w:rsid w:val="00911B26"/>
    <w:rsid w:val="00912632"/>
    <w:rsid w:val="00914548"/>
    <w:rsid w:val="009148C5"/>
    <w:rsid w:val="009157B1"/>
    <w:rsid w:val="0091592C"/>
    <w:rsid w:val="00915DF1"/>
    <w:rsid w:val="00916239"/>
    <w:rsid w:val="00916940"/>
    <w:rsid w:val="00917C3F"/>
    <w:rsid w:val="009200C0"/>
    <w:rsid w:val="009201C2"/>
    <w:rsid w:val="00920B0C"/>
    <w:rsid w:val="0092135C"/>
    <w:rsid w:val="0092169C"/>
    <w:rsid w:val="0092220C"/>
    <w:rsid w:val="00922349"/>
    <w:rsid w:val="00922655"/>
    <w:rsid w:val="00922AB9"/>
    <w:rsid w:val="00923200"/>
    <w:rsid w:val="009234D9"/>
    <w:rsid w:val="00923EA7"/>
    <w:rsid w:val="00923FAD"/>
    <w:rsid w:val="009242A1"/>
    <w:rsid w:val="00924C02"/>
    <w:rsid w:val="0092515A"/>
    <w:rsid w:val="00925900"/>
    <w:rsid w:val="00925944"/>
    <w:rsid w:val="00925A6E"/>
    <w:rsid w:val="009268FE"/>
    <w:rsid w:val="00926D28"/>
    <w:rsid w:val="00927044"/>
    <w:rsid w:val="00927377"/>
    <w:rsid w:val="00927C07"/>
    <w:rsid w:val="00927D07"/>
    <w:rsid w:val="00931B23"/>
    <w:rsid w:val="00931CBD"/>
    <w:rsid w:val="009323C8"/>
    <w:rsid w:val="0093261C"/>
    <w:rsid w:val="00933065"/>
    <w:rsid w:val="009330C1"/>
    <w:rsid w:val="00933231"/>
    <w:rsid w:val="009335D7"/>
    <w:rsid w:val="00933C3B"/>
    <w:rsid w:val="00933C7C"/>
    <w:rsid w:val="00933D36"/>
    <w:rsid w:val="00933DD1"/>
    <w:rsid w:val="00933F44"/>
    <w:rsid w:val="00934036"/>
    <w:rsid w:val="00934182"/>
    <w:rsid w:val="00934606"/>
    <w:rsid w:val="00935F44"/>
    <w:rsid w:val="00936B20"/>
    <w:rsid w:val="00937034"/>
    <w:rsid w:val="009377CA"/>
    <w:rsid w:val="009377CC"/>
    <w:rsid w:val="00937AD4"/>
    <w:rsid w:val="00937C1E"/>
    <w:rsid w:val="00941EC0"/>
    <w:rsid w:val="00942728"/>
    <w:rsid w:val="00942E83"/>
    <w:rsid w:val="00943000"/>
    <w:rsid w:val="009431D9"/>
    <w:rsid w:val="0094335E"/>
    <w:rsid w:val="009434C9"/>
    <w:rsid w:val="009439D6"/>
    <w:rsid w:val="009440E7"/>
    <w:rsid w:val="009442A2"/>
    <w:rsid w:val="009446D6"/>
    <w:rsid w:val="00945072"/>
    <w:rsid w:val="009456CC"/>
    <w:rsid w:val="0094586B"/>
    <w:rsid w:val="009460D8"/>
    <w:rsid w:val="0094690B"/>
    <w:rsid w:val="0094700C"/>
    <w:rsid w:val="00947529"/>
    <w:rsid w:val="0094787B"/>
    <w:rsid w:val="00947C0C"/>
    <w:rsid w:val="00947E74"/>
    <w:rsid w:val="00947E7D"/>
    <w:rsid w:val="00947FEC"/>
    <w:rsid w:val="009505F5"/>
    <w:rsid w:val="0095115F"/>
    <w:rsid w:val="0095135B"/>
    <w:rsid w:val="00951A8E"/>
    <w:rsid w:val="00952931"/>
    <w:rsid w:val="009529AD"/>
    <w:rsid w:val="00952E6C"/>
    <w:rsid w:val="00953048"/>
    <w:rsid w:val="00953CD2"/>
    <w:rsid w:val="00953E15"/>
    <w:rsid w:val="00954C22"/>
    <w:rsid w:val="00954C38"/>
    <w:rsid w:val="00954DB6"/>
    <w:rsid w:val="0095584F"/>
    <w:rsid w:val="0095592A"/>
    <w:rsid w:val="00955B0C"/>
    <w:rsid w:val="00955C77"/>
    <w:rsid w:val="00956809"/>
    <w:rsid w:val="00957273"/>
    <w:rsid w:val="00957463"/>
    <w:rsid w:val="009574C8"/>
    <w:rsid w:val="00957916"/>
    <w:rsid w:val="009604A9"/>
    <w:rsid w:val="009606AB"/>
    <w:rsid w:val="009606D2"/>
    <w:rsid w:val="009607C8"/>
    <w:rsid w:val="00961035"/>
    <w:rsid w:val="00961243"/>
    <w:rsid w:val="009612EF"/>
    <w:rsid w:val="00961C89"/>
    <w:rsid w:val="009622CA"/>
    <w:rsid w:val="009624E2"/>
    <w:rsid w:val="00962AD7"/>
    <w:rsid w:val="009630CB"/>
    <w:rsid w:val="00963248"/>
    <w:rsid w:val="0096382F"/>
    <w:rsid w:val="009650BA"/>
    <w:rsid w:val="009650FC"/>
    <w:rsid w:val="00965400"/>
    <w:rsid w:val="009654BA"/>
    <w:rsid w:val="00965A1D"/>
    <w:rsid w:val="00966047"/>
    <w:rsid w:val="009662D2"/>
    <w:rsid w:val="009676EE"/>
    <w:rsid w:val="009678C1"/>
    <w:rsid w:val="00967A7F"/>
    <w:rsid w:val="00970267"/>
    <w:rsid w:val="0097048F"/>
    <w:rsid w:val="00970501"/>
    <w:rsid w:val="0097055F"/>
    <w:rsid w:val="009709BA"/>
    <w:rsid w:val="00970FBA"/>
    <w:rsid w:val="009719CD"/>
    <w:rsid w:val="0097299C"/>
    <w:rsid w:val="00972A4C"/>
    <w:rsid w:val="00972DC4"/>
    <w:rsid w:val="00973307"/>
    <w:rsid w:val="009738AE"/>
    <w:rsid w:val="009739C2"/>
    <w:rsid w:val="009740B3"/>
    <w:rsid w:val="00974195"/>
    <w:rsid w:val="00974814"/>
    <w:rsid w:val="009757BB"/>
    <w:rsid w:val="00975861"/>
    <w:rsid w:val="00975DC0"/>
    <w:rsid w:val="00975DEE"/>
    <w:rsid w:val="009764C4"/>
    <w:rsid w:val="00976B6D"/>
    <w:rsid w:val="00976DDC"/>
    <w:rsid w:val="00977763"/>
    <w:rsid w:val="00977F49"/>
    <w:rsid w:val="00980861"/>
    <w:rsid w:val="00980FC4"/>
    <w:rsid w:val="00983935"/>
    <w:rsid w:val="00983FE6"/>
    <w:rsid w:val="009852BD"/>
    <w:rsid w:val="0098534D"/>
    <w:rsid w:val="009853E8"/>
    <w:rsid w:val="00985411"/>
    <w:rsid w:val="00985590"/>
    <w:rsid w:val="00985632"/>
    <w:rsid w:val="0098655C"/>
    <w:rsid w:val="009872F2"/>
    <w:rsid w:val="009874D7"/>
    <w:rsid w:val="00987EAD"/>
    <w:rsid w:val="00987EC9"/>
    <w:rsid w:val="009906DA"/>
    <w:rsid w:val="00990A64"/>
    <w:rsid w:val="00990F5A"/>
    <w:rsid w:val="009913F4"/>
    <w:rsid w:val="00991D76"/>
    <w:rsid w:val="009921ED"/>
    <w:rsid w:val="009924BE"/>
    <w:rsid w:val="00992EC9"/>
    <w:rsid w:val="0099375D"/>
    <w:rsid w:val="00993E1C"/>
    <w:rsid w:val="009944E3"/>
    <w:rsid w:val="00994AC9"/>
    <w:rsid w:val="009952E2"/>
    <w:rsid w:val="00995C4C"/>
    <w:rsid w:val="009965CA"/>
    <w:rsid w:val="00997397"/>
    <w:rsid w:val="009A06FA"/>
    <w:rsid w:val="009A1D8C"/>
    <w:rsid w:val="009A2EBE"/>
    <w:rsid w:val="009A33DB"/>
    <w:rsid w:val="009A3550"/>
    <w:rsid w:val="009A37A2"/>
    <w:rsid w:val="009A3975"/>
    <w:rsid w:val="009A3AA7"/>
    <w:rsid w:val="009A4C5E"/>
    <w:rsid w:val="009A4EAE"/>
    <w:rsid w:val="009A4F14"/>
    <w:rsid w:val="009A59B3"/>
    <w:rsid w:val="009A5F77"/>
    <w:rsid w:val="009A6ECF"/>
    <w:rsid w:val="009A6F9E"/>
    <w:rsid w:val="009A7965"/>
    <w:rsid w:val="009A7E11"/>
    <w:rsid w:val="009B0B61"/>
    <w:rsid w:val="009B0E96"/>
    <w:rsid w:val="009B108B"/>
    <w:rsid w:val="009B1879"/>
    <w:rsid w:val="009B18CE"/>
    <w:rsid w:val="009B1E69"/>
    <w:rsid w:val="009B2754"/>
    <w:rsid w:val="009B370C"/>
    <w:rsid w:val="009B4228"/>
    <w:rsid w:val="009B4332"/>
    <w:rsid w:val="009B4959"/>
    <w:rsid w:val="009B5208"/>
    <w:rsid w:val="009B5EB7"/>
    <w:rsid w:val="009B63E8"/>
    <w:rsid w:val="009B650E"/>
    <w:rsid w:val="009B6C59"/>
    <w:rsid w:val="009B710D"/>
    <w:rsid w:val="009B73C0"/>
    <w:rsid w:val="009B79DA"/>
    <w:rsid w:val="009C035E"/>
    <w:rsid w:val="009C04D6"/>
    <w:rsid w:val="009C0648"/>
    <w:rsid w:val="009C1DF2"/>
    <w:rsid w:val="009C2635"/>
    <w:rsid w:val="009C276C"/>
    <w:rsid w:val="009C2CA1"/>
    <w:rsid w:val="009C2E26"/>
    <w:rsid w:val="009C3096"/>
    <w:rsid w:val="009C3628"/>
    <w:rsid w:val="009C3826"/>
    <w:rsid w:val="009C387C"/>
    <w:rsid w:val="009C40C8"/>
    <w:rsid w:val="009C53E7"/>
    <w:rsid w:val="009C5483"/>
    <w:rsid w:val="009C573A"/>
    <w:rsid w:val="009C590D"/>
    <w:rsid w:val="009C5F5D"/>
    <w:rsid w:val="009C6C88"/>
    <w:rsid w:val="009C711C"/>
    <w:rsid w:val="009C79D7"/>
    <w:rsid w:val="009D0011"/>
    <w:rsid w:val="009D01F8"/>
    <w:rsid w:val="009D0C39"/>
    <w:rsid w:val="009D0CE3"/>
    <w:rsid w:val="009D279F"/>
    <w:rsid w:val="009D2B79"/>
    <w:rsid w:val="009D2D60"/>
    <w:rsid w:val="009D3554"/>
    <w:rsid w:val="009D3984"/>
    <w:rsid w:val="009D4591"/>
    <w:rsid w:val="009D47CE"/>
    <w:rsid w:val="009D4BCA"/>
    <w:rsid w:val="009D5411"/>
    <w:rsid w:val="009D5E0C"/>
    <w:rsid w:val="009D61D5"/>
    <w:rsid w:val="009D6B96"/>
    <w:rsid w:val="009D6FC6"/>
    <w:rsid w:val="009D7A8E"/>
    <w:rsid w:val="009E01B1"/>
    <w:rsid w:val="009E0497"/>
    <w:rsid w:val="009E0BB8"/>
    <w:rsid w:val="009E0F14"/>
    <w:rsid w:val="009E0F62"/>
    <w:rsid w:val="009E13EE"/>
    <w:rsid w:val="009E1C2C"/>
    <w:rsid w:val="009E340B"/>
    <w:rsid w:val="009E3B88"/>
    <w:rsid w:val="009E434A"/>
    <w:rsid w:val="009E4F02"/>
    <w:rsid w:val="009E5763"/>
    <w:rsid w:val="009E5888"/>
    <w:rsid w:val="009E606C"/>
    <w:rsid w:val="009E6136"/>
    <w:rsid w:val="009E6374"/>
    <w:rsid w:val="009E6428"/>
    <w:rsid w:val="009E6632"/>
    <w:rsid w:val="009E6B6B"/>
    <w:rsid w:val="009E717E"/>
    <w:rsid w:val="009E748C"/>
    <w:rsid w:val="009E7601"/>
    <w:rsid w:val="009F0694"/>
    <w:rsid w:val="009F0D92"/>
    <w:rsid w:val="009F137D"/>
    <w:rsid w:val="009F155D"/>
    <w:rsid w:val="009F186D"/>
    <w:rsid w:val="009F1B06"/>
    <w:rsid w:val="009F1B97"/>
    <w:rsid w:val="009F1E5C"/>
    <w:rsid w:val="009F1F2F"/>
    <w:rsid w:val="009F2C4A"/>
    <w:rsid w:val="009F362D"/>
    <w:rsid w:val="009F4398"/>
    <w:rsid w:val="009F4985"/>
    <w:rsid w:val="009F4D73"/>
    <w:rsid w:val="009F5E81"/>
    <w:rsid w:val="009F6614"/>
    <w:rsid w:val="009F6973"/>
    <w:rsid w:val="009F6CB5"/>
    <w:rsid w:val="009F7944"/>
    <w:rsid w:val="00A0007B"/>
    <w:rsid w:val="00A00518"/>
    <w:rsid w:val="00A01AAD"/>
    <w:rsid w:val="00A01E6C"/>
    <w:rsid w:val="00A020CC"/>
    <w:rsid w:val="00A024DE"/>
    <w:rsid w:val="00A02985"/>
    <w:rsid w:val="00A0357B"/>
    <w:rsid w:val="00A04178"/>
    <w:rsid w:val="00A046EA"/>
    <w:rsid w:val="00A04954"/>
    <w:rsid w:val="00A05162"/>
    <w:rsid w:val="00A05954"/>
    <w:rsid w:val="00A05AA9"/>
    <w:rsid w:val="00A05C17"/>
    <w:rsid w:val="00A05F9E"/>
    <w:rsid w:val="00A06292"/>
    <w:rsid w:val="00A0644C"/>
    <w:rsid w:val="00A064C8"/>
    <w:rsid w:val="00A06BA7"/>
    <w:rsid w:val="00A07AA0"/>
    <w:rsid w:val="00A1142D"/>
    <w:rsid w:val="00A1165B"/>
    <w:rsid w:val="00A11D37"/>
    <w:rsid w:val="00A11DD0"/>
    <w:rsid w:val="00A12EFB"/>
    <w:rsid w:val="00A13034"/>
    <w:rsid w:val="00A133D9"/>
    <w:rsid w:val="00A13463"/>
    <w:rsid w:val="00A136AD"/>
    <w:rsid w:val="00A13AAD"/>
    <w:rsid w:val="00A13DA0"/>
    <w:rsid w:val="00A14C7B"/>
    <w:rsid w:val="00A1593D"/>
    <w:rsid w:val="00A15E12"/>
    <w:rsid w:val="00A16386"/>
    <w:rsid w:val="00A168F0"/>
    <w:rsid w:val="00A16C44"/>
    <w:rsid w:val="00A16F0A"/>
    <w:rsid w:val="00A17114"/>
    <w:rsid w:val="00A173D7"/>
    <w:rsid w:val="00A173F4"/>
    <w:rsid w:val="00A1740A"/>
    <w:rsid w:val="00A17606"/>
    <w:rsid w:val="00A17C72"/>
    <w:rsid w:val="00A2011A"/>
    <w:rsid w:val="00A20AE0"/>
    <w:rsid w:val="00A20ED4"/>
    <w:rsid w:val="00A21466"/>
    <w:rsid w:val="00A215E4"/>
    <w:rsid w:val="00A2288D"/>
    <w:rsid w:val="00A228AD"/>
    <w:rsid w:val="00A229EC"/>
    <w:rsid w:val="00A22FF2"/>
    <w:rsid w:val="00A23008"/>
    <w:rsid w:val="00A245B9"/>
    <w:rsid w:val="00A24768"/>
    <w:rsid w:val="00A24A39"/>
    <w:rsid w:val="00A24B87"/>
    <w:rsid w:val="00A26863"/>
    <w:rsid w:val="00A26A04"/>
    <w:rsid w:val="00A26C54"/>
    <w:rsid w:val="00A272E7"/>
    <w:rsid w:val="00A30C95"/>
    <w:rsid w:val="00A3133C"/>
    <w:rsid w:val="00A31712"/>
    <w:rsid w:val="00A31727"/>
    <w:rsid w:val="00A317DE"/>
    <w:rsid w:val="00A31AC4"/>
    <w:rsid w:val="00A31CC6"/>
    <w:rsid w:val="00A31E65"/>
    <w:rsid w:val="00A320D7"/>
    <w:rsid w:val="00A32A80"/>
    <w:rsid w:val="00A32F34"/>
    <w:rsid w:val="00A34567"/>
    <w:rsid w:val="00A34AB4"/>
    <w:rsid w:val="00A3507D"/>
    <w:rsid w:val="00A35A13"/>
    <w:rsid w:val="00A35D49"/>
    <w:rsid w:val="00A36321"/>
    <w:rsid w:val="00A36897"/>
    <w:rsid w:val="00A36DC7"/>
    <w:rsid w:val="00A37303"/>
    <w:rsid w:val="00A37DAD"/>
    <w:rsid w:val="00A40155"/>
    <w:rsid w:val="00A418C2"/>
    <w:rsid w:val="00A41BCB"/>
    <w:rsid w:val="00A42015"/>
    <w:rsid w:val="00A421F0"/>
    <w:rsid w:val="00A423BB"/>
    <w:rsid w:val="00A434D9"/>
    <w:rsid w:val="00A434E8"/>
    <w:rsid w:val="00A43FEF"/>
    <w:rsid w:val="00A46812"/>
    <w:rsid w:val="00A4712F"/>
    <w:rsid w:val="00A47AD3"/>
    <w:rsid w:val="00A47E91"/>
    <w:rsid w:val="00A50003"/>
    <w:rsid w:val="00A50DBC"/>
    <w:rsid w:val="00A50F29"/>
    <w:rsid w:val="00A519C9"/>
    <w:rsid w:val="00A51AD4"/>
    <w:rsid w:val="00A521EB"/>
    <w:rsid w:val="00A524BD"/>
    <w:rsid w:val="00A5275F"/>
    <w:rsid w:val="00A53DCB"/>
    <w:rsid w:val="00A53EAC"/>
    <w:rsid w:val="00A54411"/>
    <w:rsid w:val="00A549AD"/>
    <w:rsid w:val="00A55046"/>
    <w:rsid w:val="00A5583D"/>
    <w:rsid w:val="00A56070"/>
    <w:rsid w:val="00A566D2"/>
    <w:rsid w:val="00A56CFD"/>
    <w:rsid w:val="00A57970"/>
    <w:rsid w:val="00A57B3D"/>
    <w:rsid w:val="00A60EEB"/>
    <w:rsid w:val="00A61426"/>
    <w:rsid w:val="00A61492"/>
    <w:rsid w:val="00A62363"/>
    <w:rsid w:val="00A624E9"/>
    <w:rsid w:val="00A628D5"/>
    <w:rsid w:val="00A62BD1"/>
    <w:rsid w:val="00A63004"/>
    <w:rsid w:val="00A632EB"/>
    <w:rsid w:val="00A637ED"/>
    <w:rsid w:val="00A63963"/>
    <w:rsid w:val="00A63DCB"/>
    <w:rsid w:val="00A66148"/>
    <w:rsid w:val="00A673D6"/>
    <w:rsid w:val="00A675BE"/>
    <w:rsid w:val="00A676DF"/>
    <w:rsid w:val="00A677B6"/>
    <w:rsid w:val="00A71280"/>
    <w:rsid w:val="00A717D4"/>
    <w:rsid w:val="00A72DB4"/>
    <w:rsid w:val="00A72F7A"/>
    <w:rsid w:val="00A73D4A"/>
    <w:rsid w:val="00A7492C"/>
    <w:rsid w:val="00A74C1A"/>
    <w:rsid w:val="00A75D16"/>
    <w:rsid w:val="00A75EE4"/>
    <w:rsid w:val="00A7603B"/>
    <w:rsid w:val="00A76052"/>
    <w:rsid w:val="00A76817"/>
    <w:rsid w:val="00A7778D"/>
    <w:rsid w:val="00A77D62"/>
    <w:rsid w:val="00A8057A"/>
    <w:rsid w:val="00A80A9F"/>
    <w:rsid w:val="00A80F03"/>
    <w:rsid w:val="00A81A6E"/>
    <w:rsid w:val="00A81F12"/>
    <w:rsid w:val="00A8219C"/>
    <w:rsid w:val="00A821B0"/>
    <w:rsid w:val="00A82278"/>
    <w:rsid w:val="00A82544"/>
    <w:rsid w:val="00A834E9"/>
    <w:rsid w:val="00A83DA6"/>
    <w:rsid w:val="00A840B2"/>
    <w:rsid w:val="00A84F07"/>
    <w:rsid w:val="00A84FEA"/>
    <w:rsid w:val="00A856C1"/>
    <w:rsid w:val="00A86717"/>
    <w:rsid w:val="00A8691A"/>
    <w:rsid w:val="00A8696F"/>
    <w:rsid w:val="00A86B51"/>
    <w:rsid w:val="00A87C29"/>
    <w:rsid w:val="00A87EDA"/>
    <w:rsid w:val="00A90603"/>
    <w:rsid w:val="00A90C2A"/>
    <w:rsid w:val="00A90CBC"/>
    <w:rsid w:val="00A90CDB"/>
    <w:rsid w:val="00A91200"/>
    <w:rsid w:val="00A917E1"/>
    <w:rsid w:val="00A919E8"/>
    <w:rsid w:val="00A92227"/>
    <w:rsid w:val="00A922FD"/>
    <w:rsid w:val="00A93A3B"/>
    <w:rsid w:val="00A94780"/>
    <w:rsid w:val="00A948DA"/>
    <w:rsid w:val="00A94D7B"/>
    <w:rsid w:val="00A95561"/>
    <w:rsid w:val="00A95AA2"/>
    <w:rsid w:val="00A95AF3"/>
    <w:rsid w:val="00A96441"/>
    <w:rsid w:val="00A96952"/>
    <w:rsid w:val="00A96E96"/>
    <w:rsid w:val="00AA004E"/>
    <w:rsid w:val="00AA09C9"/>
    <w:rsid w:val="00AA0BB0"/>
    <w:rsid w:val="00AA0FBD"/>
    <w:rsid w:val="00AA11EE"/>
    <w:rsid w:val="00AA1674"/>
    <w:rsid w:val="00AA17C8"/>
    <w:rsid w:val="00AA207F"/>
    <w:rsid w:val="00AA2187"/>
    <w:rsid w:val="00AA26C0"/>
    <w:rsid w:val="00AA26CA"/>
    <w:rsid w:val="00AA2961"/>
    <w:rsid w:val="00AA465F"/>
    <w:rsid w:val="00AA49F0"/>
    <w:rsid w:val="00AA4B88"/>
    <w:rsid w:val="00AA4E26"/>
    <w:rsid w:val="00AA4F41"/>
    <w:rsid w:val="00AA519C"/>
    <w:rsid w:val="00AA5B95"/>
    <w:rsid w:val="00AA6758"/>
    <w:rsid w:val="00AA793C"/>
    <w:rsid w:val="00AA7A41"/>
    <w:rsid w:val="00AA7B14"/>
    <w:rsid w:val="00AA7E53"/>
    <w:rsid w:val="00AB00A8"/>
    <w:rsid w:val="00AB0394"/>
    <w:rsid w:val="00AB0519"/>
    <w:rsid w:val="00AB07F1"/>
    <w:rsid w:val="00AB081C"/>
    <w:rsid w:val="00AB0BDD"/>
    <w:rsid w:val="00AB0CA8"/>
    <w:rsid w:val="00AB0E9A"/>
    <w:rsid w:val="00AB1022"/>
    <w:rsid w:val="00AB16AF"/>
    <w:rsid w:val="00AB17E1"/>
    <w:rsid w:val="00AB210C"/>
    <w:rsid w:val="00AB2EA6"/>
    <w:rsid w:val="00AB34DB"/>
    <w:rsid w:val="00AB3676"/>
    <w:rsid w:val="00AB3C0C"/>
    <w:rsid w:val="00AB3C35"/>
    <w:rsid w:val="00AB4CBD"/>
    <w:rsid w:val="00AB51F9"/>
    <w:rsid w:val="00AB5B41"/>
    <w:rsid w:val="00AB64DE"/>
    <w:rsid w:val="00AB6718"/>
    <w:rsid w:val="00AB6CA3"/>
    <w:rsid w:val="00AB6D32"/>
    <w:rsid w:val="00AB6D8A"/>
    <w:rsid w:val="00AC04AF"/>
    <w:rsid w:val="00AC0820"/>
    <w:rsid w:val="00AC10C9"/>
    <w:rsid w:val="00AC11DD"/>
    <w:rsid w:val="00AC2E43"/>
    <w:rsid w:val="00AC2EAC"/>
    <w:rsid w:val="00AC3122"/>
    <w:rsid w:val="00AC314E"/>
    <w:rsid w:val="00AC38AF"/>
    <w:rsid w:val="00AC3AA0"/>
    <w:rsid w:val="00AC5310"/>
    <w:rsid w:val="00AC647F"/>
    <w:rsid w:val="00AC65A3"/>
    <w:rsid w:val="00AC6AE1"/>
    <w:rsid w:val="00AC6FDB"/>
    <w:rsid w:val="00AC705B"/>
    <w:rsid w:val="00AC75B7"/>
    <w:rsid w:val="00AD108F"/>
    <w:rsid w:val="00AD11D9"/>
    <w:rsid w:val="00AD19F4"/>
    <w:rsid w:val="00AD21F3"/>
    <w:rsid w:val="00AD284A"/>
    <w:rsid w:val="00AD2A1C"/>
    <w:rsid w:val="00AD31EA"/>
    <w:rsid w:val="00AD3A4F"/>
    <w:rsid w:val="00AD3B48"/>
    <w:rsid w:val="00AD3DE4"/>
    <w:rsid w:val="00AD57FF"/>
    <w:rsid w:val="00AD59F5"/>
    <w:rsid w:val="00AD6589"/>
    <w:rsid w:val="00AD6EB7"/>
    <w:rsid w:val="00AD7804"/>
    <w:rsid w:val="00AD7BD1"/>
    <w:rsid w:val="00AD7C69"/>
    <w:rsid w:val="00AE09FC"/>
    <w:rsid w:val="00AE0B24"/>
    <w:rsid w:val="00AE13D6"/>
    <w:rsid w:val="00AE1BEE"/>
    <w:rsid w:val="00AE1E57"/>
    <w:rsid w:val="00AE22D1"/>
    <w:rsid w:val="00AE2489"/>
    <w:rsid w:val="00AE2F1D"/>
    <w:rsid w:val="00AE3129"/>
    <w:rsid w:val="00AE35F9"/>
    <w:rsid w:val="00AE3B9E"/>
    <w:rsid w:val="00AE3C75"/>
    <w:rsid w:val="00AE3CFF"/>
    <w:rsid w:val="00AE3D88"/>
    <w:rsid w:val="00AE4CE3"/>
    <w:rsid w:val="00AE5243"/>
    <w:rsid w:val="00AE6131"/>
    <w:rsid w:val="00AE6274"/>
    <w:rsid w:val="00AE65FC"/>
    <w:rsid w:val="00AE6F05"/>
    <w:rsid w:val="00AE7957"/>
    <w:rsid w:val="00AF07D6"/>
    <w:rsid w:val="00AF0DA2"/>
    <w:rsid w:val="00AF1169"/>
    <w:rsid w:val="00AF1541"/>
    <w:rsid w:val="00AF1D2E"/>
    <w:rsid w:val="00AF2409"/>
    <w:rsid w:val="00AF25C5"/>
    <w:rsid w:val="00AF2D19"/>
    <w:rsid w:val="00AF2F65"/>
    <w:rsid w:val="00AF3464"/>
    <w:rsid w:val="00AF3AA2"/>
    <w:rsid w:val="00AF3B5E"/>
    <w:rsid w:val="00AF3B91"/>
    <w:rsid w:val="00AF3BCB"/>
    <w:rsid w:val="00AF4CB7"/>
    <w:rsid w:val="00AF53BF"/>
    <w:rsid w:val="00AF5FAF"/>
    <w:rsid w:val="00AF66C7"/>
    <w:rsid w:val="00AF693A"/>
    <w:rsid w:val="00AF6B7B"/>
    <w:rsid w:val="00AF73BB"/>
    <w:rsid w:val="00AF74BB"/>
    <w:rsid w:val="00AF7775"/>
    <w:rsid w:val="00AF7998"/>
    <w:rsid w:val="00B0000D"/>
    <w:rsid w:val="00B0102E"/>
    <w:rsid w:val="00B01034"/>
    <w:rsid w:val="00B0117F"/>
    <w:rsid w:val="00B01517"/>
    <w:rsid w:val="00B01882"/>
    <w:rsid w:val="00B03239"/>
    <w:rsid w:val="00B0379A"/>
    <w:rsid w:val="00B03D62"/>
    <w:rsid w:val="00B04934"/>
    <w:rsid w:val="00B04D8B"/>
    <w:rsid w:val="00B051CC"/>
    <w:rsid w:val="00B0578A"/>
    <w:rsid w:val="00B05CC9"/>
    <w:rsid w:val="00B0660B"/>
    <w:rsid w:val="00B07054"/>
    <w:rsid w:val="00B07341"/>
    <w:rsid w:val="00B07B73"/>
    <w:rsid w:val="00B106FF"/>
    <w:rsid w:val="00B11D59"/>
    <w:rsid w:val="00B11DC4"/>
    <w:rsid w:val="00B1250D"/>
    <w:rsid w:val="00B13F58"/>
    <w:rsid w:val="00B14DB1"/>
    <w:rsid w:val="00B1530E"/>
    <w:rsid w:val="00B16066"/>
    <w:rsid w:val="00B16ADF"/>
    <w:rsid w:val="00B16C35"/>
    <w:rsid w:val="00B16F7E"/>
    <w:rsid w:val="00B170DD"/>
    <w:rsid w:val="00B171BE"/>
    <w:rsid w:val="00B173AC"/>
    <w:rsid w:val="00B2065C"/>
    <w:rsid w:val="00B21224"/>
    <w:rsid w:val="00B21A47"/>
    <w:rsid w:val="00B21A9D"/>
    <w:rsid w:val="00B21CBD"/>
    <w:rsid w:val="00B228C2"/>
    <w:rsid w:val="00B22AB3"/>
    <w:rsid w:val="00B22C11"/>
    <w:rsid w:val="00B22C27"/>
    <w:rsid w:val="00B23C7F"/>
    <w:rsid w:val="00B23E92"/>
    <w:rsid w:val="00B242B6"/>
    <w:rsid w:val="00B24407"/>
    <w:rsid w:val="00B2449D"/>
    <w:rsid w:val="00B2463D"/>
    <w:rsid w:val="00B24726"/>
    <w:rsid w:val="00B24BFB"/>
    <w:rsid w:val="00B25C5F"/>
    <w:rsid w:val="00B2602D"/>
    <w:rsid w:val="00B26D38"/>
    <w:rsid w:val="00B2795C"/>
    <w:rsid w:val="00B301FC"/>
    <w:rsid w:val="00B30884"/>
    <w:rsid w:val="00B30AD6"/>
    <w:rsid w:val="00B30BB4"/>
    <w:rsid w:val="00B310C7"/>
    <w:rsid w:val="00B310F2"/>
    <w:rsid w:val="00B31BCE"/>
    <w:rsid w:val="00B32280"/>
    <w:rsid w:val="00B330ED"/>
    <w:rsid w:val="00B331EE"/>
    <w:rsid w:val="00B337FC"/>
    <w:rsid w:val="00B33FE5"/>
    <w:rsid w:val="00B3410D"/>
    <w:rsid w:val="00B3411D"/>
    <w:rsid w:val="00B3425C"/>
    <w:rsid w:val="00B34BA0"/>
    <w:rsid w:val="00B35350"/>
    <w:rsid w:val="00B355AE"/>
    <w:rsid w:val="00B35984"/>
    <w:rsid w:val="00B35FA7"/>
    <w:rsid w:val="00B36321"/>
    <w:rsid w:val="00B378B5"/>
    <w:rsid w:val="00B37DBA"/>
    <w:rsid w:val="00B40E94"/>
    <w:rsid w:val="00B41494"/>
    <w:rsid w:val="00B4154A"/>
    <w:rsid w:val="00B41574"/>
    <w:rsid w:val="00B4215B"/>
    <w:rsid w:val="00B4261D"/>
    <w:rsid w:val="00B429F9"/>
    <w:rsid w:val="00B42B1F"/>
    <w:rsid w:val="00B42BA9"/>
    <w:rsid w:val="00B43571"/>
    <w:rsid w:val="00B44BFF"/>
    <w:rsid w:val="00B45251"/>
    <w:rsid w:val="00B46471"/>
    <w:rsid w:val="00B46A0D"/>
    <w:rsid w:val="00B4755B"/>
    <w:rsid w:val="00B47910"/>
    <w:rsid w:val="00B503A8"/>
    <w:rsid w:val="00B504EC"/>
    <w:rsid w:val="00B508DF"/>
    <w:rsid w:val="00B51727"/>
    <w:rsid w:val="00B525DE"/>
    <w:rsid w:val="00B5364D"/>
    <w:rsid w:val="00B536F9"/>
    <w:rsid w:val="00B537A1"/>
    <w:rsid w:val="00B54E44"/>
    <w:rsid w:val="00B55156"/>
    <w:rsid w:val="00B55765"/>
    <w:rsid w:val="00B565DC"/>
    <w:rsid w:val="00B566F7"/>
    <w:rsid w:val="00B56B37"/>
    <w:rsid w:val="00B5738B"/>
    <w:rsid w:val="00B57797"/>
    <w:rsid w:val="00B60222"/>
    <w:rsid w:val="00B60FAF"/>
    <w:rsid w:val="00B610AB"/>
    <w:rsid w:val="00B61B00"/>
    <w:rsid w:val="00B61D0C"/>
    <w:rsid w:val="00B62342"/>
    <w:rsid w:val="00B62594"/>
    <w:rsid w:val="00B625FA"/>
    <w:rsid w:val="00B62773"/>
    <w:rsid w:val="00B62BED"/>
    <w:rsid w:val="00B635DA"/>
    <w:rsid w:val="00B63AAB"/>
    <w:rsid w:val="00B6468B"/>
    <w:rsid w:val="00B64726"/>
    <w:rsid w:val="00B64839"/>
    <w:rsid w:val="00B64AC2"/>
    <w:rsid w:val="00B64AD9"/>
    <w:rsid w:val="00B64B9F"/>
    <w:rsid w:val="00B6568C"/>
    <w:rsid w:val="00B65B51"/>
    <w:rsid w:val="00B6600B"/>
    <w:rsid w:val="00B663A9"/>
    <w:rsid w:val="00B665EB"/>
    <w:rsid w:val="00B66BD7"/>
    <w:rsid w:val="00B66BDA"/>
    <w:rsid w:val="00B67613"/>
    <w:rsid w:val="00B679E3"/>
    <w:rsid w:val="00B67E09"/>
    <w:rsid w:val="00B70253"/>
    <w:rsid w:val="00B70DCD"/>
    <w:rsid w:val="00B71EEB"/>
    <w:rsid w:val="00B722FD"/>
    <w:rsid w:val="00B72309"/>
    <w:rsid w:val="00B7230A"/>
    <w:rsid w:val="00B7248C"/>
    <w:rsid w:val="00B72717"/>
    <w:rsid w:val="00B73482"/>
    <w:rsid w:val="00B73C27"/>
    <w:rsid w:val="00B7428E"/>
    <w:rsid w:val="00B7491C"/>
    <w:rsid w:val="00B752B7"/>
    <w:rsid w:val="00B75D5C"/>
    <w:rsid w:val="00B76EA5"/>
    <w:rsid w:val="00B80806"/>
    <w:rsid w:val="00B80B9B"/>
    <w:rsid w:val="00B80F01"/>
    <w:rsid w:val="00B815E7"/>
    <w:rsid w:val="00B819A8"/>
    <w:rsid w:val="00B8211C"/>
    <w:rsid w:val="00B85076"/>
    <w:rsid w:val="00B85A04"/>
    <w:rsid w:val="00B85DB6"/>
    <w:rsid w:val="00B85E58"/>
    <w:rsid w:val="00B86E2D"/>
    <w:rsid w:val="00B9085C"/>
    <w:rsid w:val="00B911BF"/>
    <w:rsid w:val="00B913A4"/>
    <w:rsid w:val="00B91496"/>
    <w:rsid w:val="00B91C50"/>
    <w:rsid w:val="00B91D66"/>
    <w:rsid w:val="00B91D9F"/>
    <w:rsid w:val="00B91DEB"/>
    <w:rsid w:val="00B9238F"/>
    <w:rsid w:val="00B926B6"/>
    <w:rsid w:val="00B93182"/>
    <w:rsid w:val="00B943E4"/>
    <w:rsid w:val="00B946B7"/>
    <w:rsid w:val="00B9569C"/>
    <w:rsid w:val="00B958A8"/>
    <w:rsid w:val="00B9680D"/>
    <w:rsid w:val="00B96F44"/>
    <w:rsid w:val="00B97332"/>
    <w:rsid w:val="00B97995"/>
    <w:rsid w:val="00BA0563"/>
    <w:rsid w:val="00BA0785"/>
    <w:rsid w:val="00BA0826"/>
    <w:rsid w:val="00BA09E3"/>
    <w:rsid w:val="00BA101F"/>
    <w:rsid w:val="00BA2260"/>
    <w:rsid w:val="00BA23C4"/>
    <w:rsid w:val="00BA2554"/>
    <w:rsid w:val="00BA25C4"/>
    <w:rsid w:val="00BA327A"/>
    <w:rsid w:val="00BA5168"/>
    <w:rsid w:val="00BA53BC"/>
    <w:rsid w:val="00BA59E0"/>
    <w:rsid w:val="00BA610D"/>
    <w:rsid w:val="00BA648F"/>
    <w:rsid w:val="00BA751D"/>
    <w:rsid w:val="00BA7D5A"/>
    <w:rsid w:val="00BB0234"/>
    <w:rsid w:val="00BB030C"/>
    <w:rsid w:val="00BB0E49"/>
    <w:rsid w:val="00BB1483"/>
    <w:rsid w:val="00BB1762"/>
    <w:rsid w:val="00BB2965"/>
    <w:rsid w:val="00BB35E4"/>
    <w:rsid w:val="00BB36CE"/>
    <w:rsid w:val="00BB3D7A"/>
    <w:rsid w:val="00BB466D"/>
    <w:rsid w:val="00BB4E5E"/>
    <w:rsid w:val="00BB4EF6"/>
    <w:rsid w:val="00BB5861"/>
    <w:rsid w:val="00BB5B05"/>
    <w:rsid w:val="00BB6013"/>
    <w:rsid w:val="00BB6026"/>
    <w:rsid w:val="00BB60D6"/>
    <w:rsid w:val="00BB6162"/>
    <w:rsid w:val="00BB6680"/>
    <w:rsid w:val="00BB721D"/>
    <w:rsid w:val="00BB7C91"/>
    <w:rsid w:val="00BC0757"/>
    <w:rsid w:val="00BC08DB"/>
    <w:rsid w:val="00BC0E80"/>
    <w:rsid w:val="00BC15C8"/>
    <w:rsid w:val="00BC162D"/>
    <w:rsid w:val="00BC2A3C"/>
    <w:rsid w:val="00BC2D5D"/>
    <w:rsid w:val="00BC31FF"/>
    <w:rsid w:val="00BC343A"/>
    <w:rsid w:val="00BC3777"/>
    <w:rsid w:val="00BC37F8"/>
    <w:rsid w:val="00BC39A4"/>
    <w:rsid w:val="00BC3B21"/>
    <w:rsid w:val="00BC407E"/>
    <w:rsid w:val="00BC42EF"/>
    <w:rsid w:val="00BC4BCA"/>
    <w:rsid w:val="00BC4F77"/>
    <w:rsid w:val="00BC5258"/>
    <w:rsid w:val="00BC52C9"/>
    <w:rsid w:val="00BC537E"/>
    <w:rsid w:val="00BC6A84"/>
    <w:rsid w:val="00BC6EF7"/>
    <w:rsid w:val="00BD00C5"/>
    <w:rsid w:val="00BD00D8"/>
    <w:rsid w:val="00BD0ACB"/>
    <w:rsid w:val="00BD1016"/>
    <w:rsid w:val="00BD1827"/>
    <w:rsid w:val="00BD291E"/>
    <w:rsid w:val="00BD2EE6"/>
    <w:rsid w:val="00BD324C"/>
    <w:rsid w:val="00BD3326"/>
    <w:rsid w:val="00BD3C4D"/>
    <w:rsid w:val="00BD43A9"/>
    <w:rsid w:val="00BD51BE"/>
    <w:rsid w:val="00BD5463"/>
    <w:rsid w:val="00BD69E8"/>
    <w:rsid w:val="00BD7597"/>
    <w:rsid w:val="00BD76E1"/>
    <w:rsid w:val="00BD7901"/>
    <w:rsid w:val="00BE020A"/>
    <w:rsid w:val="00BE03A5"/>
    <w:rsid w:val="00BE101D"/>
    <w:rsid w:val="00BE1819"/>
    <w:rsid w:val="00BE1D97"/>
    <w:rsid w:val="00BE2B7F"/>
    <w:rsid w:val="00BE2CEA"/>
    <w:rsid w:val="00BE339F"/>
    <w:rsid w:val="00BE36C8"/>
    <w:rsid w:val="00BE39D6"/>
    <w:rsid w:val="00BE3F6B"/>
    <w:rsid w:val="00BE405C"/>
    <w:rsid w:val="00BE4060"/>
    <w:rsid w:val="00BE4427"/>
    <w:rsid w:val="00BE47CE"/>
    <w:rsid w:val="00BE4FF6"/>
    <w:rsid w:val="00BE5ECF"/>
    <w:rsid w:val="00BE5FEF"/>
    <w:rsid w:val="00BE65C0"/>
    <w:rsid w:val="00BE6E8C"/>
    <w:rsid w:val="00BE72F2"/>
    <w:rsid w:val="00BE74DF"/>
    <w:rsid w:val="00BE7633"/>
    <w:rsid w:val="00BE7AD1"/>
    <w:rsid w:val="00BF0033"/>
    <w:rsid w:val="00BF147E"/>
    <w:rsid w:val="00BF1F81"/>
    <w:rsid w:val="00BF2DD5"/>
    <w:rsid w:val="00BF3BF7"/>
    <w:rsid w:val="00BF3CB6"/>
    <w:rsid w:val="00BF42F5"/>
    <w:rsid w:val="00BF4371"/>
    <w:rsid w:val="00BF4AA7"/>
    <w:rsid w:val="00BF5052"/>
    <w:rsid w:val="00BF52F6"/>
    <w:rsid w:val="00BF5490"/>
    <w:rsid w:val="00BF5D60"/>
    <w:rsid w:val="00BF6107"/>
    <w:rsid w:val="00BF6570"/>
    <w:rsid w:val="00BF661B"/>
    <w:rsid w:val="00BF70E1"/>
    <w:rsid w:val="00BF7518"/>
    <w:rsid w:val="00C0002B"/>
    <w:rsid w:val="00C000B0"/>
    <w:rsid w:val="00C0053C"/>
    <w:rsid w:val="00C005FD"/>
    <w:rsid w:val="00C01F9D"/>
    <w:rsid w:val="00C02205"/>
    <w:rsid w:val="00C024BA"/>
    <w:rsid w:val="00C026CF"/>
    <w:rsid w:val="00C0318E"/>
    <w:rsid w:val="00C03562"/>
    <w:rsid w:val="00C035D8"/>
    <w:rsid w:val="00C038DB"/>
    <w:rsid w:val="00C03A40"/>
    <w:rsid w:val="00C03CE9"/>
    <w:rsid w:val="00C03F3A"/>
    <w:rsid w:val="00C03F4F"/>
    <w:rsid w:val="00C04551"/>
    <w:rsid w:val="00C04C73"/>
    <w:rsid w:val="00C04EA3"/>
    <w:rsid w:val="00C04F04"/>
    <w:rsid w:val="00C04F14"/>
    <w:rsid w:val="00C0552D"/>
    <w:rsid w:val="00C05668"/>
    <w:rsid w:val="00C059F5"/>
    <w:rsid w:val="00C05AD3"/>
    <w:rsid w:val="00C062DA"/>
    <w:rsid w:val="00C06338"/>
    <w:rsid w:val="00C06787"/>
    <w:rsid w:val="00C06DC2"/>
    <w:rsid w:val="00C07982"/>
    <w:rsid w:val="00C07B1B"/>
    <w:rsid w:val="00C07EED"/>
    <w:rsid w:val="00C07F82"/>
    <w:rsid w:val="00C07F92"/>
    <w:rsid w:val="00C1014E"/>
    <w:rsid w:val="00C11B30"/>
    <w:rsid w:val="00C12B9F"/>
    <w:rsid w:val="00C1341A"/>
    <w:rsid w:val="00C13688"/>
    <w:rsid w:val="00C14227"/>
    <w:rsid w:val="00C143B0"/>
    <w:rsid w:val="00C143B5"/>
    <w:rsid w:val="00C145B4"/>
    <w:rsid w:val="00C147A6"/>
    <w:rsid w:val="00C148B9"/>
    <w:rsid w:val="00C14DF6"/>
    <w:rsid w:val="00C1696C"/>
    <w:rsid w:val="00C16EE0"/>
    <w:rsid w:val="00C176EC"/>
    <w:rsid w:val="00C202D0"/>
    <w:rsid w:val="00C203B6"/>
    <w:rsid w:val="00C21DF4"/>
    <w:rsid w:val="00C227B1"/>
    <w:rsid w:val="00C22EF7"/>
    <w:rsid w:val="00C23250"/>
    <w:rsid w:val="00C23607"/>
    <w:rsid w:val="00C23B02"/>
    <w:rsid w:val="00C248D9"/>
    <w:rsid w:val="00C24DAE"/>
    <w:rsid w:val="00C25259"/>
    <w:rsid w:val="00C255E8"/>
    <w:rsid w:val="00C26172"/>
    <w:rsid w:val="00C26849"/>
    <w:rsid w:val="00C26A36"/>
    <w:rsid w:val="00C26D8D"/>
    <w:rsid w:val="00C272DB"/>
    <w:rsid w:val="00C275CC"/>
    <w:rsid w:val="00C27960"/>
    <w:rsid w:val="00C3065D"/>
    <w:rsid w:val="00C319CA"/>
    <w:rsid w:val="00C31CBD"/>
    <w:rsid w:val="00C32014"/>
    <w:rsid w:val="00C321E7"/>
    <w:rsid w:val="00C334B2"/>
    <w:rsid w:val="00C3385C"/>
    <w:rsid w:val="00C33A67"/>
    <w:rsid w:val="00C34B52"/>
    <w:rsid w:val="00C351CA"/>
    <w:rsid w:val="00C35613"/>
    <w:rsid w:val="00C35D96"/>
    <w:rsid w:val="00C35E1E"/>
    <w:rsid w:val="00C37791"/>
    <w:rsid w:val="00C37C4B"/>
    <w:rsid w:val="00C37E2D"/>
    <w:rsid w:val="00C40230"/>
    <w:rsid w:val="00C4032F"/>
    <w:rsid w:val="00C403FC"/>
    <w:rsid w:val="00C4091B"/>
    <w:rsid w:val="00C416B5"/>
    <w:rsid w:val="00C417A9"/>
    <w:rsid w:val="00C422B7"/>
    <w:rsid w:val="00C42778"/>
    <w:rsid w:val="00C427DC"/>
    <w:rsid w:val="00C433A8"/>
    <w:rsid w:val="00C43832"/>
    <w:rsid w:val="00C43E1E"/>
    <w:rsid w:val="00C448B1"/>
    <w:rsid w:val="00C4597E"/>
    <w:rsid w:val="00C45AEB"/>
    <w:rsid w:val="00C468A5"/>
    <w:rsid w:val="00C46AA6"/>
    <w:rsid w:val="00C47368"/>
    <w:rsid w:val="00C50216"/>
    <w:rsid w:val="00C50D73"/>
    <w:rsid w:val="00C51464"/>
    <w:rsid w:val="00C5162D"/>
    <w:rsid w:val="00C51834"/>
    <w:rsid w:val="00C5194B"/>
    <w:rsid w:val="00C51DA9"/>
    <w:rsid w:val="00C51E88"/>
    <w:rsid w:val="00C52F20"/>
    <w:rsid w:val="00C53925"/>
    <w:rsid w:val="00C54057"/>
    <w:rsid w:val="00C54183"/>
    <w:rsid w:val="00C54674"/>
    <w:rsid w:val="00C54B84"/>
    <w:rsid w:val="00C54EEF"/>
    <w:rsid w:val="00C552EC"/>
    <w:rsid w:val="00C558D5"/>
    <w:rsid w:val="00C5707A"/>
    <w:rsid w:val="00C57931"/>
    <w:rsid w:val="00C57EA7"/>
    <w:rsid w:val="00C57FB4"/>
    <w:rsid w:val="00C604B2"/>
    <w:rsid w:val="00C60D87"/>
    <w:rsid w:val="00C6128D"/>
    <w:rsid w:val="00C61D2E"/>
    <w:rsid w:val="00C61E5E"/>
    <w:rsid w:val="00C621CB"/>
    <w:rsid w:val="00C62BEF"/>
    <w:rsid w:val="00C62C17"/>
    <w:rsid w:val="00C62D17"/>
    <w:rsid w:val="00C634A4"/>
    <w:rsid w:val="00C63C25"/>
    <w:rsid w:val="00C63CF4"/>
    <w:rsid w:val="00C63E8B"/>
    <w:rsid w:val="00C64385"/>
    <w:rsid w:val="00C64905"/>
    <w:rsid w:val="00C64D11"/>
    <w:rsid w:val="00C65924"/>
    <w:rsid w:val="00C668A0"/>
    <w:rsid w:val="00C6774A"/>
    <w:rsid w:val="00C67E6D"/>
    <w:rsid w:val="00C713CC"/>
    <w:rsid w:val="00C7165D"/>
    <w:rsid w:val="00C73175"/>
    <w:rsid w:val="00C73A0F"/>
    <w:rsid w:val="00C740F3"/>
    <w:rsid w:val="00C748B6"/>
    <w:rsid w:val="00C749E2"/>
    <w:rsid w:val="00C759AE"/>
    <w:rsid w:val="00C75C48"/>
    <w:rsid w:val="00C75DA0"/>
    <w:rsid w:val="00C75FAF"/>
    <w:rsid w:val="00C771EE"/>
    <w:rsid w:val="00C773B5"/>
    <w:rsid w:val="00C778D9"/>
    <w:rsid w:val="00C8021D"/>
    <w:rsid w:val="00C806B6"/>
    <w:rsid w:val="00C8206C"/>
    <w:rsid w:val="00C82F61"/>
    <w:rsid w:val="00C83344"/>
    <w:rsid w:val="00C8339D"/>
    <w:rsid w:val="00C8400D"/>
    <w:rsid w:val="00C84626"/>
    <w:rsid w:val="00C84706"/>
    <w:rsid w:val="00C84DFD"/>
    <w:rsid w:val="00C85381"/>
    <w:rsid w:val="00C859EA"/>
    <w:rsid w:val="00C85E2D"/>
    <w:rsid w:val="00C86331"/>
    <w:rsid w:val="00C86718"/>
    <w:rsid w:val="00C869DF"/>
    <w:rsid w:val="00C86EC3"/>
    <w:rsid w:val="00C870C3"/>
    <w:rsid w:val="00C8740A"/>
    <w:rsid w:val="00C87563"/>
    <w:rsid w:val="00C875BD"/>
    <w:rsid w:val="00C87D48"/>
    <w:rsid w:val="00C9014B"/>
    <w:rsid w:val="00C90287"/>
    <w:rsid w:val="00C90A4C"/>
    <w:rsid w:val="00C90BA4"/>
    <w:rsid w:val="00C90CD9"/>
    <w:rsid w:val="00C90F22"/>
    <w:rsid w:val="00C9149A"/>
    <w:rsid w:val="00C91A1A"/>
    <w:rsid w:val="00C92275"/>
    <w:rsid w:val="00C92441"/>
    <w:rsid w:val="00C928B0"/>
    <w:rsid w:val="00C92CC7"/>
    <w:rsid w:val="00C940C9"/>
    <w:rsid w:val="00C945A7"/>
    <w:rsid w:val="00C945DE"/>
    <w:rsid w:val="00C9568D"/>
    <w:rsid w:val="00C95DD0"/>
    <w:rsid w:val="00C95EDA"/>
    <w:rsid w:val="00C95FA6"/>
    <w:rsid w:val="00C96756"/>
    <w:rsid w:val="00C96A85"/>
    <w:rsid w:val="00C96B12"/>
    <w:rsid w:val="00C96EBC"/>
    <w:rsid w:val="00C97F17"/>
    <w:rsid w:val="00CA0B40"/>
    <w:rsid w:val="00CA10E9"/>
    <w:rsid w:val="00CA1386"/>
    <w:rsid w:val="00CA14D1"/>
    <w:rsid w:val="00CA18F0"/>
    <w:rsid w:val="00CA2B09"/>
    <w:rsid w:val="00CA30B2"/>
    <w:rsid w:val="00CA384C"/>
    <w:rsid w:val="00CA390B"/>
    <w:rsid w:val="00CA4359"/>
    <w:rsid w:val="00CA485D"/>
    <w:rsid w:val="00CA4925"/>
    <w:rsid w:val="00CA5014"/>
    <w:rsid w:val="00CA526D"/>
    <w:rsid w:val="00CA5D9E"/>
    <w:rsid w:val="00CA6C2C"/>
    <w:rsid w:val="00CA7238"/>
    <w:rsid w:val="00CA7B00"/>
    <w:rsid w:val="00CA7DB4"/>
    <w:rsid w:val="00CA7F3A"/>
    <w:rsid w:val="00CB0CB9"/>
    <w:rsid w:val="00CB1BA1"/>
    <w:rsid w:val="00CB1F71"/>
    <w:rsid w:val="00CB2193"/>
    <w:rsid w:val="00CB2F09"/>
    <w:rsid w:val="00CB393E"/>
    <w:rsid w:val="00CB41DC"/>
    <w:rsid w:val="00CB4EF1"/>
    <w:rsid w:val="00CB537B"/>
    <w:rsid w:val="00CB5F8D"/>
    <w:rsid w:val="00CB6A7A"/>
    <w:rsid w:val="00CB7611"/>
    <w:rsid w:val="00CB7AAA"/>
    <w:rsid w:val="00CB7FB1"/>
    <w:rsid w:val="00CC033A"/>
    <w:rsid w:val="00CC0D5A"/>
    <w:rsid w:val="00CC0D82"/>
    <w:rsid w:val="00CC1190"/>
    <w:rsid w:val="00CC13CE"/>
    <w:rsid w:val="00CC14CA"/>
    <w:rsid w:val="00CC2A52"/>
    <w:rsid w:val="00CC3292"/>
    <w:rsid w:val="00CC39D3"/>
    <w:rsid w:val="00CC3AF3"/>
    <w:rsid w:val="00CC41EA"/>
    <w:rsid w:val="00CC4374"/>
    <w:rsid w:val="00CC4A4D"/>
    <w:rsid w:val="00CC4B74"/>
    <w:rsid w:val="00CC5532"/>
    <w:rsid w:val="00CC58B7"/>
    <w:rsid w:val="00CC5BBE"/>
    <w:rsid w:val="00CC5DDC"/>
    <w:rsid w:val="00CC5FF5"/>
    <w:rsid w:val="00CC666A"/>
    <w:rsid w:val="00CC6A3D"/>
    <w:rsid w:val="00CD0D48"/>
    <w:rsid w:val="00CD169D"/>
    <w:rsid w:val="00CD21A0"/>
    <w:rsid w:val="00CD2BF2"/>
    <w:rsid w:val="00CD3295"/>
    <w:rsid w:val="00CD47DD"/>
    <w:rsid w:val="00CD4BAB"/>
    <w:rsid w:val="00CD5035"/>
    <w:rsid w:val="00CD50BC"/>
    <w:rsid w:val="00CD5BB6"/>
    <w:rsid w:val="00CD6044"/>
    <w:rsid w:val="00CD616E"/>
    <w:rsid w:val="00CD6244"/>
    <w:rsid w:val="00CD72D9"/>
    <w:rsid w:val="00CE0602"/>
    <w:rsid w:val="00CE0D83"/>
    <w:rsid w:val="00CE13B8"/>
    <w:rsid w:val="00CE23C9"/>
    <w:rsid w:val="00CE3661"/>
    <w:rsid w:val="00CE4026"/>
    <w:rsid w:val="00CE4EA1"/>
    <w:rsid w:val="00CE521F"/>
    <w:rsid w:val="00CE547E"/>
    <w:rsid w:val="00CE55C8"/>
    <w:rsid w:val="00CE6232"/>
    <w:rsid w:val="00CE763F"/>
    <w:rsid w:val="00CE7C8A"/>
    <w:rsid w:val="00CF0221"/>
    <w:rsid w:val="00CF0821"/>
    <w:rsid w:val="00CF14CD"/>
    <w:rsid w:val="00CF1867"/>
    <w:rsid w:val="00CF2AAF"/>
    <w:rsid w:val="00CF35EC"/>
    <w:rsid w:val="00CF39E6"/>
    <w:rsid w:val="00CF3A84"/>
    <w:rsid w:val="00CF3B33"/>
    <w:rsid w:val="00CF3D87"/>
    <w:rsid w:val="00CF5137"/>
    <w:rsid w:val="00CF547B"/>
    <w:rsid w:val="00CF5C61"/>
    <w:rsid w:val="00CF6740"/>
    <w:rsid w:val="00CF6803"/>
    <w:rsid w:val="00CF6D17"/>
    <w:rsid w:val="00CF6F40"/>
    <w:rsid w:val="00CF6F4E"/>
    <w:rsid w:val="00D0066F"/>
    <w:rsid w:val="00D01120"/>
    <w:rsid w:val="00D012B1"/>
    <w:rsid w:val="00D0130A"/>
    <w:rsid w:val="00D0137D"/>
    <w:rsid w:val="00D01E50"/>
    <w:rsid w:val="00D02106"/>
    <w:rsid w:val="00D022CF"/>
    <w:rsid w:val="00D02BF8"/>
    <w:rsid w:val="00D030F0"/>
    <w:rsid w:val="00D03526"/>
    <w:rsid w:val="00D03DDE"/>
    <w:rsid w:val="00D04220"/>
    <w:rsid w:val="00D04F1F"/>
    <w:rsid w:val="00D04F53"/>
    <w:rsid w:val="00D05723"/>
    <w:rsid w:val="00D05A78"/>
    <w:rsid w:val="00D05C9C"/>
    <w:rsid w:val="00D05C9D"/>
    <w:rsid w:val="00D063A6"/>
    <w:rsid w:val="00D06992"/>
    <w:rsid w:val="00D06995"/>
    <w:rsid w:val="00D06CBC"/>
    <w:rsid w:val="00D06EF3"/>
    <w:rsid w:val="00D070C0"/>
    <w:rsid w:val="00D078F9"/>
    <w:rsid w:val="00D07D29"/>
    <w:rsid w:val="00D1004A"/>
    <w:rsid w:val="00D10FCF"/>
    <w:rsid w:val="00D1215C"/>
    <w:rsid w:val="00D12184"/>
    <w:rsid w:val="00D12725"/>
    <w:rsid w:val="00D1274C"/>
    <w:rsid w:val="00D12FD0"/>
    <w:rsid w:val="00D1350E"/>
    <w:rsid w:val="00D138AD"/>
    <w:rsid w:val="00D13CDE"/>
    <w:rsid w:val="00D13FA5"/>
    <w:rsid w:val="00D14115"/>
    <w:rsid w:val="00D14659"/>
    <w:rsid w:val="00D14B8E"/>
    <w:rsid w:val="00D14D34"/>
    <w:rsid w:val="00D15AA9"/>
    <w:rsid w:val="00D16DCD"/>
    <w:rsid w:val="00D17025"/>
    <w:rsid w:val="00D17D3C"/>
    <w:rsid w:val="00D2021A"/>
    <w:rsid w:val="00D209B9"/>
    <w:rsid w:val="00D20B4E"/>
    <w:rsid w:val="00D216AC"/>
    <w:rsid w:val="00D216DD"/>
    <w:rsid w:val="00D21BB9"/>
    <w:rsid w:val="00D2203C"/>
    <w:rsid w:val="00D22335"/>
    <w:rsid w:val="00D225AC"/>
    <w:rsid w:val="00D22682"/>
    <w:rsid w:val="00D23179"/>
    <w:rsid w:val="00D2344B"/>
    <w:rsid w:val="00D252D0"/>
    <w:rsid w:val="00D25816"/>
    <w:rsid w:val="00D2609F"/>
    <w:rsid w:val="00D26A93"/>
    <w:rsid w:val="00D26F70"/>
    <w:rsid w:val="00D27467"/>
    <w:rsid w:val="00D27624"/>
    <w:rsid w:val="00D30150"/>
    <w:rsid w:val="00D3040E"/>
    <w:rsid w:val="00D30655"/>
    <w:rsid w:val="00D3073C"/>
    <w:rsid w:val="00D3167D"/>
    <w:rsid w:val="00D32CF7"/>
    <w:rsid w:val="00D32E7F"/>
    <w:rsid w:val="00D32E8D"/>
    <w:rsid w:val="00D3329A"/>
    <w:rsid w:val="00D334B1"/>
    <w:rsid w:val="00D33817"/>
    <w:rsid w:val="00D33B2E"/>
    <w:rsid w:val="00D33FC2"/>
    <w:rsid w:val="00D3453A"/>
    <w:rsid w:val="00D34BEB"/>
    <w:rsid w:val="00D35948"/>
    <w:rsid w:val="00D35976"/>
    <w:rsid w:val="00D35A39"/>
    <w:rsid w:val="00D35EF0"/>
    <w:rsid w:val="00D35F95"/>
    <w:rsid w:val="00D36499"/>
    <w:rsid w:val="00D378B7"/>
    <w:rsid w:val="00D4142B"/>
    <w:rsid w:val="00D4155B"/>
    <w:rsid w:val="00D42982"/>
    <w:rsid w:val="00D42AD8"/>
    <w:rsid w:val="00D42E51"/>
    <w:rsid w:val="00D430C7"/>
    <w:rsid w:val="00D43224"/>
    <w:rsid w:val="00D43421"/>
    <w:rsid w:val="00D4465D"/>
    <w:rsid w:val="00D44799"/>
    <w:rsid w:val="00D45B8B"/>
    <w:rsid w:val="00D45E79"/>
    <w:rsid w:val="00D46272"/>
    <w:rsid w:val="00D46310"/>
    <w:rsid w:val="00D46BA6"/>
    <w:rsid w:val="00D476BB"/>
    <w:rsid w:val="00D507CA"/>
    <w:rsid w:val="00D50B40"/>
    <w:rsid w:val="00D50DDF"/>
    <w:rsid w:val="00D50F18"/>
    <w:rsid w:val="00D5104B"/>
    <w:rsid w:val="00D513EC"/>
    <w:rsid w:val="00D51902"/>
    <w:rsid w:val="00D51A59"/>
    <w:rsid w:val="00D52EF1"/>
    <w:rsid w:val="00D532CE"/>
    <w:rsid w:val="00D547EE"/>
    <w:rsid w:val="00D54B81"/>
    <w:rsid w:val="00D55194"/>
    <w:rsid w:val="00D55725"/>
    <w:rsid w:val="00D55F55"/>
    <w:rsid w:val="00D56CDD"/>
    <w:rsid w:val="00D57055"/>
    <w:rsid w:val="00D575C9"/>
    <w:rsid w:val="00D5794F"/>
    <w:rsid w:val="00D57B7A"/>
    <w:rsid w:val="00D57C38"/>
    <w:rsid w:val="00D6004C"/>
    <w:rsid w:val="00D60A03"/>
    <w:rsid w:val="00D60AB3"/>
    <w:rsid w:val="00D61A52"/>
    <w:rsid w:val="00D61DD3"/>
    <w:rsid w:val="00D620C3"/>
    <w:rsid w:val="00D62E52"/>
    <w:rsid w:val="00D630BF"/>
    <w:rsid w:val="00D6322C"/>
    <w:rsid w:val="00D63366"/>
    <w:rsid w:val="00D63854"/>
    <w:rsid w:val="00D64EA9"/>
    <w:rsid w:val="00D65023"/>
    <w:rsid w:val="00D650DF"/>
    <w:rsid w:val="00D652D2"/>
    <w:rsid w:val="00D657D0"/>
    <w:rsid w:val="00D65803"/>
    <w:rsid w:val="00D65FC5"/>
    <w:rsid w:val="00D668C9"/>
    <w:rsid w:val="00D66963"/>
    <w:rsid w:val="00D66C55"/>
    <w:rsid w:val="00D66E57"/>
    <w:rsid w:val="00D70B19"/>
    <w:rsid w:val="00D716A1"/>
    <w:rsid w:val="00D71EC5"/>
    <w:rsid w:val="00D72856"/>
    <w:rsid w:val="00D7340E"/>
    <w:rsid w:val="00D738B6"/>
    <w:rsid w:val="00D73EF0"/>
    <w:rsid w:val="00D74318"/>
    <w:rsid w:val="00D74F79"/>
    <w:rsid w:val="00D75689"/>
    <w:rsid w:val="00D75846"/>
    <w:rsid w:val="00D76686"/>
    <w:rsid w:val="00D76868"/>
    <w:rsid w:val="00D76F04"/>
    <w:rsid w:val="00D77558"/>
    <w:rsid w:val="00D77AA7"/>
    <w:rsid w:val="00D77C09"/>
    <w:rsid w:val="00D80173"/>
    <w:rsid w:val="00D801BC"/>
    <w:rsid w:val="00D80336"/>
    <w:rsid w:val="00D8045B"/>
    <w:rsid w:val="00D80703"/>
    <w:rsid w:val="00D81213"/>
    <w:rsid w:val="00D817D2"/>
    <w:rsid w:val="00D82555"/>
    <w:rsid w:val="00D843CA"/>
    <w:rsid w:val="00D85A55"/>
    <w:rsid w:val="00D85F36"/>
    <w:rsid w:val="00D87271"/>
    <w:rsid w:val="00D8773E"/>
    <w:rsid w:val="00D87B6F"/>
    <w:rsid w:val="00D90565"/>
    <w:rsid w:val="00D91006"/>
    <w:rsid w:val="00D91616"/>
    <w:rsid w:val="00D91DAB"/>
    <w:rsid w:val="00D92903"/>
    <w:rsid w:val="00D929E0"/>
    <w:rsid w:val="00D93D1A"/>
    <w:rsid w:val="00D93E02"/>
    <w:rsid w:val="00D9428C"/>
    <w:rsid w:val="00D9548C"/>
    <w:rsid w:val="00D954BB"/>
    <w:rsid w:val="00D9551F"/>
    <w:rsid w:val="00D95608"/>
    <w:rsid w:val="00D95891"/>
    <w:rsid w:val="00D95CC2"/>
    <w:rsid w:val="00D96612"/>
    <w:rsid w:val="00D972DE"/>
    <w:rsid w:val="00DA01E3"/>
    <w:rsid w:val="00DA085C"/>
    <w:rsid w:val="00DA11BF"/>
    <w:rsid w:val="00DA13A5"/>
    <w:rsid w:val="00DA1564"/>
    <w:rsid w:val="00DA16AF"/>
    <w:rsid w:val="00DA1CCF"/>
    <w:rsid w:val="00DA1DBA"/>
    <w:rsid w:val="00DA244A"/>
    <w:rsid w:val="00DA27B1"/>
    <w:rsid w:val="00DA2D8B"/>
    <w:rsid w:val="00DA2E21"/>
    <w:rsid w:val="00DA33A0"/>
    <w:rsid w:val="00DA36BA"/>
    <w:rsid w:val="00DA3D65"/>
    <w:rsid w:val="00DA3DBE"/>
    <w:rsid w:val="00DA4162"/>
    <w:rsid w:val="00DA42FA"/>
    <w:rsid w:val="00DA499E"/>
    <w:rsid w:val="00DA4AE5"/>
    <w:rsid w:val="00DA4E01"/>
    <w:rsid w:val="00DA52C4"/>
    <w:rsid w:val="00DA59BF"/>
    <w:rsid w:val="00DA5AF2"/>
    <w:rsid w:val="00DA5FC9"/>
    <w:rsid w:val="00DA61E6"/>
    <w:rsid w:val="00DA6316"/>
    <w:rsid w:val="00DA6C9F"/>
    <w:rsid w:val="00DA72AD"/>
    <w:rsid w:val="00DA73C5"/>
    <w:rsid w:val="00DA75EB"/>
    <w:rsid w:val="00DA79F8"/>
    <w:rsid w:val="00DA7D15"/>
    <w:rsid w:val="00DB041C"/>
    <w:rsid w:val="00DB048A"/>
    <w:rsid w:val="00DB0679"/>
    <w:rsid w:val="00DB0CD7"/>
    <w:rsid w:val="00DB0D51"/>
    <w:rsid w:val="00DB18CE"/>
    <w:rsid w:val="00DB1D5A"/>
    <w:rsid w:val="00DB2456"/>
    <w:rsid w:val="00DB24FB"/>
    <w:rsid w:val="00DB2A71"/>
    <w:rsid w:val="00DB305A"/>
    <w:rsid w:val="00DB32F3"/>
    <w:rsid w:val="00DB4657"/>
    <w:rsid w:val="00DB54A4"/>
    <w:rsid w:val="00DB54E0"/>
    <w:rsid w:val="00DB5C60"/>
    <w:rsid w:val="00DB6494"/>
    <w:rsid w:val="00DB6558"/>
    <w:rsid w:val="00DB6B09"/>
    <w:rsid w:val="00DB6D00"/>
    <w:rsid w:val="00DB7366"/>
    <w:rsid w:val="00DB744D"/>
    <w:rsid w:val="00DB7FD5"/>
    <w:rsid w:val="00DC028C"/>
    <w:rsid w:val="00DC0A62"/>
    <w:rsid w:val="00DC1D3D"/>
    <w:rsid w:val="00DC2333"/>
    <w:rsid w:val="00DC241A"/>
    <w:rsid w:val="00DC2672"/>
    <w:rsid w:val="00DC2D41"/>
    <w:rsid w:val="00DC2E32"/>
    <w:rsid w:val="00DC2F92"/>
    <w:rsid w:val="00DC39E5"/>
    <w:rsid w:val="00DC3C9B"/>
    <w:rsid w:val="00DC3DD5"/>
    <w:rsid w:val="00DC4088"/>
    <w:rsid w:val="00DC4143"/>
    <w:rsid w:val="00DC4285"/>
    <w:rsid w:val="00DC48A1"/>
    <w:rsid w:val="00DC5740"/>
    <w:rsid w:val="00DC5A15"/>
    <w:rsid w:val="00DC5F59"/>
    <w:rsid w:val="00DC619D"/>
    <w:rsid w:val="00DC7F94"/>
    <w:rsid w:val="00DD088F"/>
    <w:rsid w:val="00DD0F4C"/>
    <w:rsid w:val="00DD18B5"/>
    <w:rsid w:val="00DD368F"/>
    <w:rsid w:val="00DD37BD"/>
    <w:rsid w:val="00DD3E23"/>
    <w:rsid w:val="00DD4433"/>
    <w:rsid w:val="00DD4677"/>
    <w:rsid w:val="00DD4E33"/>
    <w:rsid w:val="00DD5B74"/>
    <w:rsid w:val="00DD5B9A"/>
    <w:rsid w:val="00DD5D3E"/>
    <w:rsid w:val="00DD60E3"/>
    <w:rsid w:val="00DD63B2"/>
    <w:rsid w:val="00DD6A41"/>
    <w:rsid w:val="00DD6DBA"/>
    <w:rsid w:val="00DD6ED3"/>
    <w:rsid w:val="00DD7209"/>
    <w:rsid w:val="00DD73C7"/>
    <w:rsid w:val="00DD74C0"/>
    <w:rsid w:val="00DD75FC"/>
    <w:rsid w:val="00DD7AA9"/>
    <w:rsid w:val="00DD7DB0"/>
    <w:rsid w:val="00DE2337"/>
    <w:rsid w:val="00DE2BD2"/>
    <w:rsid w:val="00DE33AC"/>
    <w:rsid w:val="00DE35CA"/>
    <w:rsid w:val="00DE38B0"/>
    <w:rsid w:val="00DE3A09"/>
    <w:rsid w:val="00DE3B67"/>
    <w:rsid w:val="00DE4154"/>
    <w:rsid w:val="00DE49C2"/>
    <w:rsid w:val="00DE4DC6"/>
    <w:rsid w:val="00DE5195"/>
    <w:rsid w:val="00DE562F"/>
    <w:rsid w:val="00DE6DE7"/>
    <w:rsid w:val="00DE7581"/>
    <w:rsid w:val="00DE7665"/>
    <w:rsid w:val="00DE76DE"/>
    <w:rsid w:val="00DE77EA"/>
    <w:rsid w:val="00DF04EE"/>
    <w:rsid w:val="00DF06AE"/>
    <w:rsid w:val="00DF06B1"/>
    <w:rsid w:val="00DF0D6C"/>
    <w:rsid w:val="00DF0D78"/>
    <w:rsid w:val="00DF0D95"/>
    <w:rsid w:val="00DF17A7"/>
    <w:rsid w:val="00DF214D"/>
    <w:rsid w:val="00DF30BE"/>
    <w:rsid w:val="00DF374C"/>
    <w:rsid w:val="00DF3A18"/>
    <w:rsid w:val="00DF4C6A"/>
    <w:rsid w:val="00DF591D"/>
    <w:rsid w:val="00DF5930"/>
    <w:rsid w:val="00DF5D76"/>
    <w:rsid w:val="00DF68F7"/>
    <w:rsid w:val="00DF747E"/>
    <w:rsid w:val="00DF7885"/>
    <w:rsid w:val="00DF7A2C"/>
    <w:rsid w:val="00DF7CF9"/>
    <w:rsid w:val="00DF7EB9"/>
    <w:rsid w:val="00E0000F"/>
    <w:rsid w:val="00E01278"/>
    <w:rsid w:val="00E027D4"/>
    <w:rsid w:val="00E02837"/>
    <w:rsid w:val="00E0342D"/>
    <w:rsid w:val="00E03E4B"/>
    <w:rsid w:val="00E057E8"/>
    <w:rsid w:val="00E058D3"/>
    <w:rsid w:val="00E06619"/>
    <w:rsid w:val="00E06FCA"/>
    <w:rsid w:val="00E077E5"/>
    <w:rsid w:val="00E10119"/>
    <w:rsid w:val="00E107F3"/>
    <w:rsid w:val="00E108FE"/>
    <w:rsid w:val="00E10EF0"/>
    <w:rsid w:val="00E11051"/>
    <w:rsid w:val="00E1115D"/>
    <w:rsid w:val="00E11317"/>
    <w:rsid w:val="00E12556"/>
    <w:rsid w:val="00E126A2"/>
    <w:rsid w:val="00E134C4"/>
    <w:rsid w:val="00E13646"/>
    <w:rsid w:val="00E136DA"/>
    <w:rsid w:val="00E13775"/>
    <w:rsid w:val="00E13986"/>
    <w:rsid w:val="00E13C22"/>
    <w:rsid w:val="00E140DE"/>
    <w:rsid w:val="00E14FD1"/>
    <w:rsid w:val="00E15076"/>
    <w:rsid w:val="00E158D7"/>
    <w:rsid w:val="00E15D34"/>
    <w:rsid w:val="00E15D66"/>
    <w:rsid w:val="00E1601B"/>
    <w:rsid w:val="00E162C4"/>
    <w:rsid w:val="00E16571"/>
    <w:rsid w:val="00E1704E"/>
    <w:rsid w:val="00E17A1B"/>
    <w:rsid w:val="00E17E2C"/>
    <w:rsid w:val="00E21067"/>
    <w:rsid w:val="00E22E0A"/>
    <w:rsid w:val="00E2308E"/>
    <w:rsid w:val="00E236A2"/>
    <w:rsid w:val="00E23BB7"/>
    <w:rsid w:val="00E23D00"/>
    <w:rsid w:val="00E248E6"/>
    <w:rsid w:val="00E24CA6"/>
    <w:rsid w:val="00E25495"/>
    <w:rsid w:val="00E26209"/>
    <w:rsid w:val="00E26CBF"/>
    <w:rsid w:val="00E26D84"/>
    <w:rsid w:val="00E30501"/>
    <w:rsid w:val="00E30659"/>
    <w:rsid w:val="00E31D44"/>
    <w:rsid w:val="00E32A7A"/>
    <w:rsid w:val="00E32C01"/>
    <w:rsid w:val="00E33141"/>
    <w:rsid w:val="00E33398"/>
    <w:rsid w:val="00E33592"/>
    <w:rsid w:val="00E33B46"/>
    <w:rsid w:val="00E34284"/>
    <w:rsid w:val="00E34362"/>
    <w:rsid w:val="00E349A7"/>
    <w:rsid w:val="00E34BDC"/>
    <w:rsid w:val="00E35288"/>
    <w:rsid w:val="00E35351"/>
    <w:rsid w:val="00E35EDD"/>
    <w:rsid w:val="00E370FE"/>
    <w:rsid w:val="00E374FF"/>
    <w:rsid w:val="00E37A79"/>
    <w:rsid w:val="00E37B72"/>
    <w:rsid w:val="00E40659"/>
    <w:rsid w:val="00E409C0"/>
    <w:rsid w:val="00E416B4"/>
    <w:rsid w:val="00E425DC"/>
    <w:rsid w:val="00E42F42"/>
    <w:rsid w:val="00E435A4"/>
    <w:rsid w:val="00E43778"/>
    <w:rsid w:val="00E437E2"/>
    <w:rsid w:val="00E43B53"/>
    <w:rsid w:val="00E44173"/>
    <w:rsid w:val="00E4426E"/>
    <w:rsid w:val="00E444C9"/>
    <w:rsid w:val="00E44A78"/>
    <w:rsid w:val="00E4570E"/>
    <w:rsid w:val="00E45E76"/>
    <w:rsid w:val="00E45F49"/>
    <w:rsid w:val="00E46B4C"/>
    <w:rsid w:val="00E46FC4"/>
    <w:rsid w:val="00E473E2"/>
    <w:rsid w:val="00E50026"/>
    <w:rsid w:val="00E50F76"/>
    <w:rsid w:val="00E51F23"/>
    <w:rsid w:val="00E52BE1"/>
    <w:rsid w:val="00E52DB3"/>
    <w:rsid w:val="00E53001"/>
    <w:rsid w:val="00E53186"/>
    <w:rsid w:val="00E5383A"/>
    <w:rsid w:val="00E538C5"/>
    <w:rsid w:val="00E53BA5"/>
    <w:rsid w:val="00E53D6E"/>
    <w:rsid w:val="00E54911"/>
    <w:rsid w:val="00E54B43"/>
    <w:rsid w:val="00E54D48"/>
    <w:rsid w:val="00E55025"/>
    <w:rsid w:val="00E552EA"/>
    <w:rsid w:val="00E553BD"/>
    <w:rsid w:val="00E56FA2"/>
    <w:rsid w:val="00E573F9"/>
    <w:rsid w:val="00E57822"/>
    <w:rsid w:val="00E6031A"/>
    <w:rsid w:val="00E603C3"/>
    <w:rsid w:val="00E6089C"/>
    <w:rsid w:val="00E60C41"/>
    <w:rsid w:val="00E6190A"/>
    <w:rsid w:val="00E61943"/>
    <w:rsid w:val="00E61AA5"/>
    <w:rsid w:val="00E61BB7"/>
    <w:rsid w:val="00E61EC2"/>
    <w:rsid w:val="00E62268"/>
    <w:rsid w:val="00E630D4"/>
    <w:rsid w:val="00E639AE"/>
    <w:rsid w:val="00E63E2C"/>
    <w:rsid w:val="00E646A0"/>
    <w:rsid w:val="00E6483B"/>
    <w:rsid w:val="00E648D2"/>
    <w:rsid w:val="00E64C63"/>
    <w:rsid w:val="00E64F55"/>
    <w:rsid w:val="00E65024"/>
    <w:rsid w:val="00E651C0"/>
    <w:rsid w:val="00E6537C"/>
    <w:rsid w:val="00E6555F"/>
    <w:rsid w:val="00E65DAC"/>
    <w:rsid w:val="00E661D8"/>
    <w:rsid w:val="00E6687C"/>
    <w:rsid w:val="00E67034"/>
    <w:rsid w:val="00E67123"/>
    <w:rsid w:val="00E67167"/>
    <w:rsid w:val="00E67CA6"/>
    <w:rsid w:val="00E70F2C"/>
    <w:rsid w:val="00E7181A"/>
    <w:rsid w:val="00E723F4"/>
    <w:rsid w:val="00E72A31"/>
    <w:rsid w:val="00E72B28"/>
    <w:rsid w:val="00E72B30"/>
    <w:rsid w:val="00E72C16"/>
    <w:rsid w:val="00E73061"/>
    <w:rsid w:val="00E73177"/>
    <w:rsid w:val="00E73B24"/>
    <w:rsid w:val="00E74484"/>
    <w:rsid w:val="00E744C5"/>
    <w:rsid w:val="00E75401"/>
    <w:rsid w:val="00E75725"/>
    <w:rsid w:val="00E7583C"/>
    <w:rsid w:val="00E75C79"/>
    <w:rsid w:val="00E761AA"/>
    <w:rsid w:val="00E76CDB"/>
    <w:rsid w:val="00E7769A"/>
    <w:rsid w:val="00E77AC2"/>
    <w:rsid w:val="00E77DE3"/>
    <w:rsid w:val="00E8046F"/>
    <w:rsid w:val="00E80CED"/>
    <w:rsid w:val="00E80EF6"/>
    <w:rsid w:val="00E812FE"/>
    <w:rsid w:val="00E81454"/>
    <w:rsid w:val="00E81685"/>
    <w:rsid w:val="00E8209C"/>
    <w:rsid w:val="00E821EF"/>
    <w:rsid w:val="00E82293"/>
    <w:rsid w:val="00E830B0"/>
    <w:rsid w:val="00E83555"/>
    <w:rsid w:val="00E83715"/>
    <w:rsid w:val="00E83983"/>
    <w:rsid w:val="00E841BE"/>
    <w:rsid w:val="00E842FB"/>
    <w:rsid w:val="00E84646"/>
    <w:rsid w:val="00E846BE"/>
    <w:rsid w:val="00E853BB"/>
    <w:rsid w:val="00E854BA"/>
    <w:rsid w:val="00E856CC"/>
    <w:rsid w:val="00E85CFD"/>
    <w:rsid w:val="00E85E82"/>
    <w:rsid w:val="00E86071"/>
    <w:rsid w:val="00E86318"/>
    <w:rsid w:val="00E8677F"/>
    <w:rsid w:val="00E872EE"/>
    <w:rsid w:val="00E87C56"/>
    <w:rsid w:val="00E87ECE"/>
    <w:rsid w:val="00E9096B"/>
    <w:rsid w:val="00E90A8A"/>
    <w:rsid w:val="00E91B7C"/>
    <w:rsid w:val="00E920E9"/>
    <w:rsid w:val="00E928B2"/>
    <w:rsid w:val="00E92C29"/>
    <w:rsid w:val="00E92DF9"/>
    <w:rsid w:val="00E93561"/>
    <w:rsid w:val="00E93B78"/>
    <w:rsid w:val="00E943A6"/>
    <w:rsid w:val="00E94D21"/>
    <w:rsid w:val="00E94EA0"/>
    <w:rsid w:val="00E957E4"/>
    <w:rsid w:val="00E95D03"/>
    <w:rsid w:val="00E96010"/>
    <w:rsid w:val="00EA01CD"/>
    <w:rsid w:val="00EA137F"/>
    <w:rsid w:val="00EA22F1"/>
    <w:rsid w:val="00EA2451"/>
    <w:rsid w:val="00EA251A"/>
    <w:rsid w:val="00EA314C"/>
    <w:rsid w:val="00EA3309"/>
    <w:rsid w:val="00EA36D0"/>
    <w:rsid w:val="00EA3E78"/>
    <w:rsid w:val="00EA4139"/>
    <w:rsid w:val="00EA4286"/>
    <w:rsid w:val="00EA4EE7"/>
    <w:rsid w:val="00EA51B4"/>
    <w:rsid w:val="00EA623B"/>
    <w:rsid w:val="00EA72B9"/>
    <w:rsid w:val="00EA7BF1"/>
    <w:rsid w:val="00EB0A54"/>
    <w:rsid w:val="00EB132B"/>
    <w:rsid w:val="00EB13B4"/>
    <w:rsid w:val="00EB216E"/>
    <w:rsid w:val="00EB24A0"/>
    <w:rsid w:val="00EB271C"/>
    <w:rsid w:val="00EB3F5F"/>
    <w:rsid w:val="00EB531B"/>
    <w:rsid w:val="00EB5548"/>
    <w:rsid w:val="00EB60FE"/>
    <w:rsid w:val="00EB7092"/>
    <w:rsid w:val="00EB70FA"/>
    <w:rsid w:val="00EB72BA"/>
    <w:rsid w:val="00EB7551"/>
    <w:rsid w:val="00EC0B56"/>
    <w:rsid w:val="00EC1385"/>
    <w:rsid w:val="00EC18D4"/>
    <w:rsid w:val="00EC195C"/>
    <w:rsid w:val="00EC211D"/>
    <w:rsid w:val="00EC2FA6"/>
    <w:rsid w:val="00EC30AA"/>
    <w:rsid w:val="00EC32BA"/>
    <w:rsid w:val="00EC3895"/>
    <w:rsid w:val="00EC3C69"/>
    <w:rsid w:val="00EC3D57"/>
    <w:rsid w:val="00EC3E09"/>
    <w:rsid w:val="00EC4551"/>
    <w:rsid w:val="00EC4AA3"/>
    <w:rsid w:val="00EC4B64"/>
    <w:rsid w:val="00EC5964"/>
    <w:rsid w:val="00EC59C0"/>
    <w:rsid w:val="00EC5CD0"/>
    <w:rsid w:val="00EC5FBD"/>
    <w:rsid w:val="00EC6A0A"/>
    <w:rsid w:val="00EC7484"/>
    <w:rsid w:val="00EC7CF7"/>
    <w:rsid w:val="00EC7E70"/>
    <w:rsid w:val="00ED00ED"/>
    <w:rsid w:val="00ED05BD"/>
    <w:rsid w:val="00ED09C8"/>
    <w:rsid w:val="00ED139C"/>
    <w:rsid w:val="00ED19FE"/>
    <w:rsid w:val="00ED1B80"/>
    <w:rsid w:val="00ED1C42"/>
    <w:rsid w:val="00ED2165"/>
    <w:rsid w:val="00ED28C0"/>
    <w:rsid w:val="00ED2E62"/>
    <w:rsid w:val="00ED44DD"/>
    <w:rsid w:val="00ED488A"/>
    <w:rsid w:val="00ED5275"/>
    <w:rsid w:val="00ED55B3"/>
    <w:rsid w:val="00ED5E64"/>
    <w:rsid w:val="00ED6B21"/>
    <w:rsid w:val="00ED7762"/>
    <w:rsid w:val="00EE002D"/>
    <w:rsid w:val="00EE11D4"/>
    <w:rsid w:val="00EE16EE"/>
    <w:rsid w:val="00EE19F1"/>
    <w:rsid w:val="00EE5C05"/>
    <w:rsid w:val="00EE65B4"/>
    <w:rsid w:val="00EE6695"/>
    <w:rsid w:val="00EE713E"/>
    <w:rsid w:val="00EF01F1"/>
    <w:rsid w:val="00EF0968"/>
    <w:rsid w:val="00EF0DDC"/>
    <w:rsid w:val="00EF127C"/>
    <w:rsid w:val="00EF1425"/>
    <w:rsid w:val="00EF1B88"/>
    <w:rsid w:val="00EF1C7D"/>
    <w:rsid w:val="00EF26C3"/>
    <w:rsid w:val="00EF2979"/>
    <w:rsid w:val="00EF2BA8"/>
    <w:rsid w:val="00EF2BFC"/>
    <w:rsid w:val="00EF39BA"/>
    <w:rsid w:val="00EF41A2"/>
    <w:rsid w:val="00EF4483"/>
    <w:rsid w:val="00EF475E"/>
    <w:rsid w:val="00EF48BA"/>
    <w:rsid w:val="00EF4DB1"/>
    <w:rsid w:val="00EF4E9E"/>
    <w:rsid w:val="00EF5372"/>
    <w:rsid w:val="00EF55C8"/>
    <w:rsid w:val="00EF5A1E"/>
    <w:rsid w:val="00EF69F7"/>
    <w:rsid w:val="00EF6C8F"/>
    <w:rsid w:val="00EF6D70"/>
    <w:rsid w:val="00EF6EC7"/>
    <w:rsid w:val="00EF6FD5"/>
    <w:rsid w:val="00EF7415"/>
    <w:rsid w:val="00F00E88"/>
    <w:rsid w:val="00F01163"/>
    <w:rsid w:val="00F011B5"/>
    <w:rsid w:val="00F02336"/>
    <w:rsid w:val="00F0275E"/>
    <w:rsid w:val="00F02A4E"/>
    <w:rsid w:val="00F02E09"/>
    <w:rsid w:val="00F0378C"/>
    <w:rsid w:val="00F03F8A"/>
    <w:rsid w:val="00F051E5"/>
    <w:rsid w:val="00F0579A"/>
    <w:rsid w:val="00F06E11"/>
    <w:rsid w:val="00F07D00"/>
    <w:rsid w:val="00F10286"/>
    <w:rsid w:val="00F11533"/>
    <w:rsid w:val="00F11A74"/>
    <w:rsid w:val="00F11CA2"/>
    <w:rsid w:val="00F122E9"/>
    <w:rsid w:val="00F12A1F"/>
    <w:rsid w:val="00F14336"/>
    <w:rsid w:val="00F1467E"/>
    <w:rsid w:val="00F14FDD"/>
    <w:rsid w:val="00F1612D"/>
    <w:rsid w:val="00F1715B"/>
    <w:rsid w:val="00F17F6E"/>
    <w:rsid w:val="00F2042D"/>
    <w:rsid w:val="00F20D4D"/>
    <w:rsid w:val="00F20F7D"/>
    <w:rsid w:val="00F2133B"/>
    <w:rsid w:val="00F21508"/>
    <w:rsid w:val="00F2197C"/>
    <w:rsid w:val="00F22039"/>
    <w:rsid w:val="00F222CF"/>
    <w:rsid w:val="00F226DC"/>
    <w:rsid w:val="00F2274A"/>
    <w:rsid w:val="00F2327A"/>
    <w:rsid w:val="00F23681"/>
    <w:rsid w:val="00F24156"/>
    <w:rsid w:val="00F24186"/>
    <w:rsid w:val="00F2468A"/>
    <w:rsid w:val="00F24984"/>
    <w:rsid w:val="00F2556A"/>
    <w:rsid w:val="00F25CE6"/>
    <w:rsid w:val="00F25F00"/>
    <w:rsid w:val="00F26404"/>
    <w:rsid w:val="00F26B67"/>
    <w:rsid w:val="00F26C8D"/>
    <w:rsid w:val="00F26E87"/>
    <w:rsid w:val="00F2759C"/>
    <w:rsid w:val="00F27893"/>
    <w:rsid w:val="00F30358"/>
    <w:rsid w:val="00F306DB"/>
    <w:rsid w:val="00F30C9C"/>
    <w:rsid w:val="00F30EE2"/>
    <w:rsid w:val="00F31116"/>
    <w:rsid w:val="00F316B5"/>
    <w:rsid w:val="00F31A5F"/>
    <w:rsid w:val="00F32C3F"/>
    <w:rsid w:val="00F32E03"/>
    <w:rsid w:val="00F33967"/>
    <w:rsid w:val="00F34AED"/>
    <w:rsid w:val="00F36A8D"/>
    <w:rsid w:val="00F37C9C"/>
    <w:rsid w:val="00F40134"/>
    <w:rsid w:val="00F40476"/>
    <w:rsid w:val="00F41C3E"/>
    <w:rsid w:val="00F42FA9"/>
    <w:rsid w:val="00F42FF5"/>
    <w:rsid w:val="00F434B3"/>
    <w:rsid w:val="00F43D3D"/>
    <w:rsid w:val="00F44050"/>
    <w:rsid w:val="00F449FA"/>
    <w:rsid w:val="00F44AE2"/>
    <w:rsid w:val="00F44F6E"/>
    <w:rsid w:val="00F45245"/>
    <w:rsid w:val="00F45825"/>
    <w:rsid w:val="00F45990"/>
    <w:rsid w:val="00F45B5E"/>
    <w:rsid w:val="00F45DD6"/>
    <w:rsid w:val="00F45FC2"/>
    <w:rsid w:val="00F465B6"/>
    <w:rsid w:val="00F465DC"/>
    <w:rsid w:val="00F46777"/>
    <w:rsid w:val="00F46C73"/>
    <w:rsid w:val="00F475D6"/>
    <w:rsid w:val="00F501A7"/>
    <w:rsid w:val="00F5055B"/>
    <w:rsid w:val="00F5063C"/>
    <w:rsid w:val="00F51311"/>
    <w:rsid w:val="00F5169B"/>
    <w:rsid w:val="00F51832"/>
    <w:rsid w:val="00F52DD2"/>
    <w:rsid w:val="00F5319E"/>
    <w:rsid w:val="00F53DEE"/>
    <w:rsid w:val="00F54444"/>
    <w:rsid w:val="00F554A3"/>
    <w:rsid w:val="00F55AA5"/>
    <w:rsid w:val="00F55B27"/>
    <w:rsid w:val="00F56277"/>
    <w:rsid w:val="00F562C1"/>
    <w:rsid w:val="00F5630D"/>
    <w:rsid w:val="00F566A5"/>
    <w:rsid w:val="00F57374"/>
    <w:rsid w:val="00F579C5"/>
    <w:rsid w:val="00F57AB5"/>
    <w:rsid w:val="00F60C76"/>
    <w:rsid w:val="00F61419"/>
    <w:rsid w:val="00F62837"/>
    <w:rsid w:val="00F6330C"/>
    <w:rsid w:val="00F633C6"/>
    <w:rsid w:val="00F639F4"/>
    <w:rsid w:val="00F64195"/>
    <w:rsid w:val="00F6425C"/>
    <w:rsid w:val="00F645FC"/>
    <w:rsid w:val="00F648DD"/>
    <w:rsid w:val="00F64AF6"/>
    <w:rsid w:val="00F655D8"/>
    <w:rsid w:val="00F65B44"/>
    <w:rsid w:val="00F65ED8"/>
    <w:rsid w:val="00F65FDF"/>
    <w:rsid w:val="00F664E8"/>
    <w:rsid w:val="00F6665B"/>
    <w:rsid w:val="00F66912"/>
    <w:rsid w:val="00F6772D"/>
    <w:rsid w:val="00F67D53"/>
    <w:rsid w:val="00F70411"/>
    <w:rsid w:val="00F716F0"/>
    <w:rsid w:val="00F7196F"/>
    <w:rsid w:val="00F71C19"/>
    <w:rsid w:val="00F7249B"/>
    <w:rsid w:val="00F72E0F"/>
    <w:rsid w:val="00F72E70"/>
    <w:rsid w:val="00F7321F"/>
    <w:rsid w:val="00F73308"/>
    <w:rsid w:val="00F73DA9"/>
    <w:rsid w:val="00F73F07"/>
    <w:rsid w:val="00F741D3"/>
    <w:rsid w:val="00F74888"/>
    <w:rsid w:val="00F74B9D"/>
    <w:rsid w:val="00F764F7"/>
    <w:rsid w:val="00F76B4F"/>
    <w:rsid w:val="00F7735A"/>
    <w:rsid w:val="00F77C0F"/>
    <w:rsid w:val="00F800AC"/>
    <w:rsid w:val="00F80FB7"/>
    <w:rsid w:val="00F81053"/>
    <w:rsid w:val="00F81512"/>
    <w:rsid w:val="00F81CD2"/>
    <w:rsid w:val="00F81FF1"/>
    <w:rsid w:val="00F82145"/>
    <w:rsid w:val="00F82E9E"/>
    <w:rsid w:val="00F83C2A"/>
    <w:rsid w:val="00F85303"/>
    <w:rsid w:val="00F85C02"/>
    <w:rsid w:val="00F85D2E"/>
    <w:rsid w:val="00F86221"/>
    <w:rsid w:val="00F8635F"/>
    <w:rsid w:val="00F87292"/>
    <w:rsid w:val="00F873C8"/>
    <w:rsid w:val="00F8751A"/>
    <w:rsid w:val="00F907DB"/>
    <w:rsid w:val="00F91679"/>
    <w:rsid w:val="00F91864"/>
    <w:rsid w:val="00F9190A"/>
    <w:rsid w:val="00F9192D"/>
    <w:rsid w:val="00F92711"/>
    <w:rsid w:val="00F92E89"/>
    <w:rsid w:val="00F92FD3"/>
    <w:rsid w:val="00F93025"/>
    <w:rsid w:val="00F9602A"/>
    <w:rsid w:val="00F9747D"/>
    <w:rsid w:val="00F9786F"/>
    <w:rsid w:val="00F97B37"/>
    <w:rsid w:val="00FA02C9"/>
    <w:rsid w:val="00FA0398"/>
    <w:rsid w:val="00FA1D40"/>
    <w:rsid w:val="00FA2793"/>
    <w:rsid w:val="00FA27EA"/>
    <w:rsid w:val="00FA28AA"/>
    <w:rsid w:val="00FA2BFD"/>
    <w:rsid w:val="00FA2E37"/>
    <w:rsid w:val="00FA2F09"/>
    <w:rsid w:val="00FA2F77"/>
    <w:rsid w:val="00FA3050"/>
    <w:rsid w:val="00FA311E"/>
    <w:rsid w:val="00FA3F00"/>
    <w:rsid w:val="00FA515E"/>
    <w:rsid w:val="00FA51D6"/>
    <w:rsid w:val="00FA56C8"/>
    <w:rsid w:val="00FA592B"/>
    <w:rsid w:val="00FA5E17"/>
    <w:rsid w:val="00FA624A"/>
    <w:rsid w:val="00FA68CF"/>
    <w:rsid w:val="00FA6F18"/>
    <w:rsid w:val="00FA773C"/>
    <w:rsid w:val="00FA7D2C"/>
    <w:rsid w:val="00FB059C"/>
    <w:rsid w:val="00FB1986"/>
    <w:rsid w:val="00FB1C48"/>
    <w:rsid w:val="00FB1D00"/>
    <w:rsid w:val="00FB1D62"/>
    <w:rsid w:val="00FB2C45"/>
    <w:rsid w:val="00FB2E6C"/>
    <w:rsid w:val="00FB3530"/>
    <w:rsid w:val="00FB4C09"/>
    <w:rsid w:val="00FB4DC8"/>
    <w:rsid w:val="00FB4FC8"/>
    <w:rsid w:val="00FB6023"/>
    <w:rsid w:val="00FB72E0"/>
    <w:rsid w:val="00FB78EA"/>
    <w:rsid w:val="00FB79A7"/>
    <w:rsid w:val="00FB7C77"/>
    <w:rsid w:val="00FC0413"/>
    <w:rsid w:val="00FC169B"/>
    <w:rsid w:val="00FC191F"/>
    <w:rsid w:val="00FC28ED"/>
    <w:rsid w:val="00FC2A1E"/>
    <w:rsid w:val="00FC2EB0"/>
    <w:rsid w:val="00FC3105"/>
    <w:rsid w:val="00FC3416"/>
    <w:rsid w:val="00FC3C13"/>
    <w:rsid w:val="00FC3C16"/>
    <w:rsid w:val="00FC3F5C"/>
    <w:rsid w:val="00FC4368"/>
    <w:rsid w:val="00FC4BD8"/>
    <w:rsid w:val="00FC4F27"/>
    <w:rsid w:val="00FC4F35"/>
    <w:rsid w:val="00FC4FC4"/>
    <w:rsid w:val="00FC5D19"/>
    <w:rsid w:val="00FC6402"/>
    <w:rsid w:val="00FC6AC0"/>
    <w:rsid w:val="00FC7090"/>
    <w:rsid w:val="00FC722B"/>
    <w:rsid w:val="00FC7F44"/>
    <w:rsid w:val="00FD02FB"/>
    <w:rsid w:val="00FD0A21"/>
    <w:rsid w:val="00FD126C"/>
    <w:rsid w:val="00FD12C1"/>
    <w:rsid w:val="00FD14AF"/>
    <w:rsid w:val="00FD15CA"/>
    <w:rsid w:val="00FD15D5"/>
    <w:rsid w:val="00FD1E7B"/>
    <w:rsid w:val="00FD21A4"/>
    <w:rsid w:val="00FD2261"/>
    <w:rsid w:val="00FD2598"/>
    <w:rsid w:val="00FD2908"/>
    <w:rsid w:val="00FD307A"/>
    <w:rsid w:val="00FD352E"/>
    <w:rsid w:val="00FD381F"/>
    <w:rsid w:val="00FD4585"/>
    <w:rsid w:val="00FD47F5"/>
    <w:rsid w:val="00FD53EE"/>
    <w:rsid w:val="00FD595C"/>
    <w:rsid w:val="00FD6615"/>
    <w:rsid w:val="00FD7003"/>
    <w:rsid w:val="00FD707C"/>
    <w:rsid w:val="00FD77D8"/>
    <w:rsid w:val="00FD796B"/>
    <w:rsid w:val="00FD7F62"/>
    <w:rsid w:val="00FE0A49"/>
    <w:rsid w:val="00FE1907"/>
    <w:rsid w:val="00FE1DB8"/>
    <w:rsid w:val="00FE20DC"/>
    <w:rsid w:val="00FE24D4"/>
    <w:rsid w:val="00FE38CA"/>
    <w:rsid w:val="00FE392E"/>
    <w:rsid w:val="00FE3D91"/>
    <w:rsid w:val="00FE3F52"/>
    <w:rsid w:val="00FE43C3"/>
    <w:rsid w:val="00FE4655"/>
    <w:rsid w:val="00FE46AD"/>
    <w:rsid w:val="00FE4DDA"/>
    <w:rsid w:val="00FE4E6B"/>
    <w:rsid w:val="00FE5283"/>
    <w:rsid w:val="00FE55A9"/>
    <w:rsid w:val="00FE5964"/>
    <w:rsid w:val="00FE5D40"/>
    <w:rsid w:val="00FE5E32"/>
    <w:rsid w:val="00FE5F62"/>
    <w:rsid w:val="00FE72D3"/>
    <w:rsid w:val="00FE7733"/>
    <w:rsid w:val="00FE7BCE"/>
    <w:rsid w:val="00FE7D03"/>
    <w:rsid w:val="00FF0C2E"/>
    <w:rsid w:val="00FF0F20"/>
    <w:rsid w:val="00FF2327"/>
    <w:rsid w:val="00FF4292"/>
    <w:rsid w:val="00FF4B84"/>
    <w:rsid w:val="00FF4E95"/>
    <w:rsid w:val="00FF5128"/>
    <w:rsid w:val="00FF571B"/>
    <w:rsid w:val="00FF5C1D"/>
    <w:rsid w:val="00FF5CCE"/>
    <w:rsid w:val="00FF6D46"/>
    <w:rsid w:val="00FF72C5"/>
    <w:rsid w:val="00FF7B34"/>
    <w:rsid w:val="00FF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F2759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59C"/>
    <w:rPr>
      <w:rFonts w:ascii="Calibri" w:eastAsia="Calibri" w:hAnsi="Calibri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F2759C"/>
    <w:rPr>
      <w:rFonts w:cs="Times New Roman"/>
      <w:sz w:val="18"/>
    </w:rPr>
  </w:style>
  <w:style w:type="character" w:styleId="Strong">
    <w:name w:val="Strong"/>
    <w:basedOn w:val="DefaultParagraphFont"/>
    <w:uiPriority w:val="99"/>
    <w:qFormat/>
    <w:rsid w:val="00F2759C"/>
    <w:rPr>
      <w:rFonts w:cs="Times New Roman"/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2759C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59C"/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F2759C"/>
    <w:rPr>
      <w:rFonts w:ascii="Arial" w:hAnsi="Arial"/>
      <w:sz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59C"/>
    <w:rPr>
      <w:rFonts w:ascii="Arial" w:eastAsia="Calibri" w:hAnsi="Arial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0D1C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F2759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59C"/>
    <w:rPr>
      <w:rFonts w:ascii="Calibri" w:eastAsia="Calibri" w:hAnsi="Calibri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F2759C"/>
    <w:rPr>
      <w:rFonts w:cs="Times New Roman"/>
      <w:sz w:val="18"/>
    </w:rPr>
  </w:style>
  <w:style w:type="character" w:styleId="Strong">
    <w:name w:val="Strong"/>
    <w:basedOn w:val="DefaultParagraphFont"/>
    <w:uiPriority w:val="99"/>
    <w:qFormat/>
    <w:rsid w:val="00F2759C"/>
    <w:rPr>
      <w:rFonts w:cs="Times New Roman"/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2759C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59C"/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F2759C"/>
    <w:rPr>
      <w:rFonts w:ascii="Arial" w:hAnsi="Arial"/>
      <w:sz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59C"/>
    <w:rPr>
      <w:rFonts w:ascii="Arial" w:eastAsia="Calibri" w:hAnsi="Arial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0D1C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Brian</cp:lastModifiedBy>
  <cp:revision>1</cp:revision>
  <dcterms:created xsi:type="dcterms:W3CDTF">2015-03-11T14:26:00Z</dcterms:created>
  <dcterms:modified xsi:type="dcterms:W3CDTF">2015-03-11T14:27:00Z</dcterms:modified>
</cp:coreProperties>
</file>